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40EB6" w14:textId="38AFDAF0" w:rsidR="00071A15" w:rsidRPr="00762FE6" w:rsidRDefault="00071A15" w:rsidP="00071A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2FE6">
        <w:rPr>
          <w:rFonts w:ascii="Times New Roman" w:hAnsi="Times New Roman" w:cs="Times New Roman"/>
          <w:b/>
          <w:sz w:val="24"/>
          <w:szCs w:val="24"/>
          <w:lang w:val="en-US"/>
        </w:rPr>
        <w:t>Online</w:t>
      </w:r>
      <w:r w:rsidR="00F3027E" w:rsidRPr="00762FE6">
        <w:rPr>
          <w:rFonts w:ascii="Times New Roman" w:hAnsi="Times New Roman" w:cs="Times New Roman"/>
          <w:b/>
          <w:sz w:val="24"/>
          <w:szCs w:val="24"/>
          <w:lang w:val="en-US"/>
        </w:rPr>
        <w:t>-only Supplements</w:t>
      </w:r>
    </w:p>
    <w:p w14:paraId="45BC7628" w14:textId="434F6D65" w:rsidR="00F3027E" w:rsidRPr="00762FE6" w:rsidRDefault="00071A15" w:rsidP="00071A1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62F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itle: </w:t>
      </w:r>
      <w:r w:rsidR="00C56213" w:rsidRPr="00762F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Hematopoietic progenitor cell liabilities and </w:t>
      </w:r>
      <w:proofErr w:type="spellStart"/>
      <w:r w:rsidR="00C56213" w:rsidRPr="00762FE6">
        <w:rPr>
          <w:rFonts w:ascii="Times New Roman" w:hAnsi="Times New Roman" w:cs="Times New Roman"/>
          <w:b/>
          <w:sz w:val="20"/>
          <w:szCs w:val="20"/>
          <w:lang w:val="en-GB"/>
        </w:rPr>
        <w:t>alarmins</w:t>
      </w:r>
      <w:proofErr w:type="spellEnd"/>
      <w:r w:rsidR="00C56213" w:rsidRPr="00762F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100A8/A9 – related </w:t>
      </w:r>
      <w:proofErr w:type="spellStart"/>
      <w:r w:rsidR="00C56213" w:rsidRPr="00762FE6">
        <w:rPr>
          <w:rFonts w:ascii="Times New Roman" w:hAnsi="Times New Roman" w:cs="Times New Roman"/>
          <w:b/>
          <w:sz w:val="20"/>
          <w:szCs w:val="20"/>
          <w:lang w:val="en-GB"/>
        </w:rPr>
        <w:t>inflammaging</w:t>
      </w:r>
      <w:proofErr w:type="spellEnd"/>
      <w:r w:rsidR="00C56213" w:rsidRPr="00762FE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ssociate with frailty and predict poor cardiovascular outcomes in older adults</w:t>
      </w:r>
    </w:p>
    <w:p w14:paraId="3AE15A74" w14:textId="7B67BB9C" w:rsidR="001F5DB8" w:rsidRPr="00762FE6" w:rsidRDefault="00071A15" w:rsidP="001F5DB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62FE6">
        <w:rPr>
          <w:rFonts w:ascii="Times New Roman" w:hAnsi="Times New Roman" w:cs="Times New Roman"/>
          <w:b/>
          <w:sz w:val="20"/>
          <w:szCs w:val="20"/>
        </w:rPr>
        <w:t>Authors</w:t>
      </w:r>
      <w:proofErr w:type="spellEnd"/>
      <w:r w:rsidRPr="00762FE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1F5DB8" w:rsidRPr="00762FE6">
        <w:rPr>
          <w:rFonts w:ascii="Times New Roman" w:hAnsi="Times New Roman" w:cs="Times New Roman"/>
          <w:sz w:val="20"/>
          <w:szCs w:val="20"/>
        </w:rPr>
        <w:t xml:space="preserve">Benedetta Maria Bonora, Maria Teresa Palano, Gianluca Testa, Gian Paolo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Fadini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Elena Sangalli, Fabiana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Madotto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Giuseppe Persico, Francesca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Casciaro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Rosa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Vono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Ornella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Colpani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Francesco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Scavello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Roberta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Cappellari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Pasquale Abete, Patrizia Orlando, Franco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Carnelli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 xml:space="preserve">, Andrea Giovanni Berardi, Stefano De Servi, Angela Raucci, Marco Giorgio, Paolo </w:t>
      </w:r>
      <w:proofErr w:type="spellStart"/>
      <w:r w:rsidR="001F5DB8" w:rsidRPr="00762FE6">
        <w:rPr>
          <w:rFonts w:ascii="Times New Roman" w:hAnsi="Times New Roman" w:cs="Times New Roman"/>
          <w:sz w:val="20"/>
          <w:szCs w:val="20"/>
        </w:rPr>
        <w:t>Madeddu</w:t>
      </w:r>
      <w:proofErr w:type="spellEnd"/>
      <w:r w:rsidR="001F5DB8" w:rsidRPr="00762FE6">
        <w:rPr>
          <w:rFonts w:ascii="Times New Roman" w:hAnsi="Times New Roman" w:cs="Times New Roman"/>
          <w:sz w:val="20"/>
          <w:szCs w:val="20"/>
        </w:rPr>
        <w:t>, and Gaia Spinetti</w:t>
      </w:r>
      <w:r w:rsidR="001F5DB8" w:rsidRPr="00762FE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54E79883" w14:textId="0B2706D3" w:rsidR="00F3027E" w:rsidRPr="00762FE6" w:rsidRDefault="00F3027E" w:rsidP="00071A15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5C1ECB3" w14:textId="3189E401" w:rsidR="00F07B64" w:rsidRPr="00762FE6" w:rsidRDefault="00F3027E">
      <w:pPr>
        <w:rPr>
          <w:rFonts w:ascii="Times New Roman" w:eastAsia="Calibri" w:hAnsi="Times New Roman"/>
          <w:color w:val="000000" w:themeColor="text1"/>
          <w:kern w:val="24"/>
          <w:sz w:val="20"/>
          <w:szCs w:val="20"/>
          <w:lang w:val="en-US" w:eastAsia="it-IT"/>
        </w:rPr>
      </w:pPr>
      <w:r w:rsidRPr="00762FE6">
        <w:rPr>
          <w:rFonts w:ascii="Times New Roman" w:hAnsi="Times New Roman" w:cs="Times New Roman"/>
          <w:b/>
          <w:sz w:val="24"/>
          <w:szCs w:val="24"/>
          <w:lang w:val="en-US"/>
        </w:rPr>
        <w:t>Online-Only Figures</w:t>
      </w:r>
    </w:p>
    <w:p w14:paraId="174AF6FF" w14:textId="1E33C6D3" w:rsidR="001B01C1" w:rsidRPr="00762FE6" w:rsidRDefault="001B01C1" w:rsidP="001B01C1">
      <w:pPr>
        <w:pStyle w:val="NormaleWeb"/>
        <w:spacing w:before="0" w:beforeAutospacing="0" w:after="0" w:afterAutospacing="0"/>
        <w:rPr>
          <w:rFonts w:eastAsia="Calibri" w:cstheme="minorBidi"/>
          <w:b/>
          <w:color w:val="000000" w:themeColor="text1"/>
          <w:kern w:val="24"/>
          <w:lang w:val="en-US"/>
        </w:rPr>
      </w:pPr>
      <w:r w:rsidRPr="00762FE6">
        <w:rPr>
          <w:rFonts w:eastAsia="Calibri" w:cstheme="minorBidi"/>
          <w:b/>
          <w:color w:val="000000" w:themeColor="text1"/>
          <w:kern w:val="24"/>
          <w:lang w:val="en-US"/>
        </w:rPr>
        <w:t xml:space="preserve">Figure </w:t>
      </w:r>
      <w:r w:rsidR="00E0207B">
        <w:rPr>
          <w:rFonts w:eastAsia="Calibri" w:cstheme="minorBidi"/>
          <w:b/>
          <w:color w:val="000000" w:themeColor="text1"/>
          <w:kern w:val="24"/>
          <w:lang w:val="en-US"/>
        </w:rPr>
        <w:t>S</w:t>
      </w:r>
      <w:r w:rsidR="008F3A40" w:rsidRPr="00762FE6">
        <w:rPr>
          <w:rFonts w:eastAsia="Calibri" w:cstheme="minorBidi"/>
          <w:b/>
          <w:color w:val="000000" w:themeColor="text1"/>
          <w:kern w:val="24"/>
          <w:lang w:val="en-US"/>
        </w:rPr>
        <w:t>1</w:t>
      </w:r>
    </w:p>
    <w:p w14:paraId="6399028C" w14:textId="77777777" w:rsidR="00F07B64" w:rsidRPr="00762FE6" w:rsidRDefault="00F07B64" w:rsidP="001B01C1">
      <w:pPr>
        <w:pStyle w:val="NormaleWeb"/>
        <w:spacing w:before="0" w:beforeAutospacing="0" w:after="0" w:afterAutospacing="0"/>
        <w:rPr>
          <w:rFonts w:eastAsia="Calibri" w:cstheme="minorBidi"/>
          <w:b/>
          <w:color w:val="000000" w:themeColor="text1"/>
          <w:kern w:val="24"/>
          <w:lang w:val="en-US"/>
        </w:rPr>
      </w:pPr>
    </w:p>
    <w:p w14:paraId="229CFC0F" w14:textId="14982353" w:rsidR="001B01C1" w:rsidRPr="00762FE6" w:rsidRDefault="004071A4" w:rsidP="001B01C1">
      <w:pPr>
        <w:pStyle w:val="NormaleWeb"/>
        <w:spacing w:before="0" w:beforeAutospacing="0" w:after="0" w:afterAutospacing="0"/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</w:pPr>
      <w:r w:rsidRPr="00762FE6">
        <w:rPr>
          <w:rFonts w:eastAsia="Calibri" w:cstheme="minorBidi"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2B8FE438" wp14:editId="48C8DE57">
            <wp:extent cx="5816600" cy="322690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NLINE FIGS JAMA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6" r="19590" b="27135"/>
                    <a:stretch/>
                  </pic:blipFill>
                  <pic:spPr bwMode="auto">
                    <a:xfrm>
                      <a:off x="0" y="0"/>
                      <a:ext cx="5837422" cy="3238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95F46" w14:textId="5D36B0F9" w:rsidR="004071A4" w:rsidRPr="00762FE6" w:rsidRDefault="001B01C1" w:rsidP="004071A4">
      <w:pPr>
        <w:pStyle w:val="NormaleWeb"/>
        <w:rPr>
          <w:bCs/>
          <w:sz w:val="20"/>
          <w:szCs w:val="20"/>
          <w:lang w:val="en-US"/>
        </w:rPr>
      </w:pPr>
      <w:r w:rsidRPr="00762FE6">
        <w:rPr>
          <w:b/>
          <w:bCs/>
          <w:sz w:val="20"/>
          <w:szCs w:val="20"/>
          <w:lang w:val="en-US"/>
        </w:rPr>
        <w:t xml:space="preserve">Figure </w:t>
      </w:r>
      <w:r w:rsidR="00E0207B">
        <w:rPr>
          <w:b/>
          <w:bCs/>
          <w:sz w:val="20"/>
          <w:szCs w:val="20"/>
          <w:lang w:val="en-US"/>
        </w:rPr>
        <w:t>S</w:t>
      </w:r>
      <w:r w:rsidR="008F3A40" w:rsidRPr="00762FE6">
        <w:rPr>
          <w:b/>
          <w:bCs/>
          <w:sz w:val="20"/>
          <w:szCs w:val="20"/>
          <w:lang w:val="en-US"/>
        </w:rPr>
        <w:t>1</w:t>
      </w:r>
      <w:r w:rsidRPr="00762FE6">
        <w:rPr>
          <w:b/>
          <w:bCs/>
          <w:sz w:val="20"/>
          <w:szCs w:val="20"/>
          <w:lang w:val="en-US"/>
        </w:rPr>
        <w:t>. Early-stage frailty does not associate with alterations in bone marrow structure and CD34</w:t>
      </w:r>
      <w:r w:rsidRPr="00762FE6">
        <w:rPr>
          <w:b/>
          <w:bCs/>
          <w:sz w:val="20"/>
          <w:szCs w:val="20"/>
          <w:vertAlign w:val="superscript"/>
          <w:lang w:val="en-US"/>
        </w:rPr>
        <w:t>+</w:t>
      </w:r>
      <w:r w:rsidRPr="00762FE6">
        <w:rPr>
          <w:b/>
          <w:bCs/>
          <w:sz w:val="20"/>
          <w:szCs w:val="20"/>
          <w:lang w:val="en-US"/>
        </w:rPr>
        <w:t xml:space="preserve"> HPSCs abundance. </w:t>
      </w:r>
      <w:r w:rsidRPr="00762FE6">
        <w:rPr>
          <w:sz w:val="20"/>
          <w:szCs w:val="20"/>
          <w:lang w:val="en-US"/>
        </w:rPr>
        <w:t xml:space="preserve">Representative </w:t>
      </w:r>
      <w:proofErr w:type="gramStart"/>
      <w:r w:rsidRPr="00762FE6">
        <w:rPr>
          <w:sz w:val="20"/>
          <w:szCs w:val="20"/>
          <w:lang w:val="en-US"/>
        </w:rPr>
        <w:t>immunohistochemistry</w:t>
      </w:r>
      <w:proofErr w:type="gramEnd"/>
      <w:r w:rsidRPr="00762FE6">
        <w:rPr>
          <w:sz w:val="20"/>
          <w:szCs w:val="20"/>
          <w:lang w:val="en-US"/>
        </w:rPr>
        <w:t xml:space="preserve"> images for </w:t>
      </w:r>
      <w:r w:rsidRPr="00762FE6">
        <w:rPr>
          <w:b/>
          <w:bCs/>
          <w:sz w:val="20"/>
          <w:szCs w:val="20"/>
          <w:lang w:val="en-US"/>
        </w:rPr>
        <w:t xml:space="preserve">A </w:t>
      </w:r>
      <w:proofErr w:type="spellStart"/>
      <w:r w:rsidRPr="00762FE6">
        <w:rPr>
          <w:b/>
          <w:bCs/>
          <w:sz w:val="20"/>
          <w:szCs w:val="20"/>
          <w:lang w:val="en-US"/>
        </w:rPr>
        <w:t>i</w:t>
      </w:r>
      <w:proofErr w:type="spellEnd"/>
      <w:r w:rsidRPr="00762FE6">
        <w:rPr>
          <w:b/>
          <w:bCs/>
          <w:sz w:val="20"/>
          <w:szCs w:val="20"/>
          <w:lang w:val="en-US"/>
        </w:rPr>
        <w:t>.</w:t>
      </w:r>
      <w:r w:rsidRPr="00762FE6">
        <w:rPr>
          <w:sz w:val="20"/>
          <w:szCs w:val="20"/>
          <w:lang w:val="en-US"/>
        </w:rPr>
        <w:t xml:space="preserve">) </w:t>
      </w:r>
      <w:proofErr w:type="gramStart"/>
      <w:r w:rsidRPr="00762FE6">
        <w:rPr>
          <w:sz w:val="20"/>
          <w:szCs w:val="20"/>
          <w:lang w:val="en-US"/>
        </w:rPr>
        <w:t>hematoxylin</w:t>
      </w:r>
      <w:proofErr w:type="gramEnd"/>
      <w:r w:rsidRPr="00762FE6">
        <w:rPr>
          <w:sz w:val="20"/>
          <w:szCs w:val="20"/>
          <w:lang w:val="en-US"/>
        </w:rPr>
        <w:t xml:space="preserve"> and eosin (H&amp;E), </w:t>
      </w:r>
      <w:r w:rsidRPr="00762FE6">
        <w:rPr>
          <w:b/>
          <w:bCs/>
          <w:sz w:val="20"/>
          <w:szCs w:val="20"/>
          <w:lang w:val="en-US"/>
        </w:rPr>
        <w:t xml:space="preserve">B </w:t>
      </w:r>
      <w:proofErr w:type="spellStart"/>
      <w:r w:rsidRPr="00762FE6">
        <w:rPr>
          <w:b/>
          <w:bCs/>
          <w:sz w:val="20"/>
          <w:szCs w:val="20"/>
          <w:lang w:val="en-US"/>
        </w:rPr>
        <w:t>i</w:t>
      </w:r>
      <w:proofErr w:type="spellEnd"/>
      <w:r w:rsidRPr="00762FE6">
        <w:rPr>
          <w:b/>
          <w:bCs/>
          <w:sz w:val="20"/>
          <w:szCs w:val="20"/>
          <w:lang w:val="en-US"/>
        </w:rPr>
        <w:t>.</w:t>
      </w:r>
      <w:r w:rsidRPr="00762FE6">
        <w:rPr>
          <w:sz w:val="20"/>
          <w:szCs w:val="20"/>
          <w:lang w:val="en-US"/>
        </w:rPr>
        <w:t xml:space="preserve">) </w:t>
      </w:r>
      <w:proofErr w:type="gramStart"/>
      <w:r w:rsidRPr="00762FE6">
        <w:rPr>
          <w:sz w:val="20"/>
          <w:szCs w:val="20"/>
          <w:lang w:val="en-US"/>
        </w:rPr>
        <w:t>von</w:t>
      </w:r>
      <w:proofErr w:type="gramEnd"/>
      <w:r w:rsidRPr="00762FE6">
        <w:rPr>
          <w:sz w:val="20"/>
          <w:szCs w:val="20"/>
          <w:lang w:val="en-US"/>
        </w:rPr>
        <w:t xml:space="preserve"> </w:t>
      </w:r>
      <w:proofErr w:type="spellStart"/>
      <w:r w:rsidRPr="00762FE6">
        <w:rPr>
          <w:sz w:val="20"/>
          <w:szCs w:val="20"/>
          <w:lang w:val="en-US"/>
        </w:rPr>
        <w:t>Willebrand</w:t>
      </w:r>
      <w:proofErr w:type="spellEnd"/>
      <w:r w:rsidRPr="00762FE6">
        <w:rPr>
          <w:sz w:val="20"/>
          <w:szCs w:val="20"/>
          <w:lang w:val="en-US"/>
        </w:rPr>
        <w:t xml:space="preserve"> factor (</w:t>
      </w:r>
      <w:proofErr w:type="spellStart"/>
      <w:r w:rsidRPr="00762FE6">
        <w:rPr>
          <w:sz w:val="20"/>
          <w:szCs w:val="20"/>
          <w:lang w:val="en-US"/>
        </w:rPr>
        <w:t>vWF</w:t>
      </w:r>
      <w:proofErr w:type="spellEnd"/>
      <w:r w:rsidRPr="00762FE6">
        <w:rPr>
          <w:sz w:val="20"/>
          <w:szCs w:val="20"/>
          <w:lang w:val="en-US"/>
        </w:rPr>
        <w:t>)</w:t>
      </w:r>
      <w:r w:rsidR="00963AFE" w:rsidRPr="00762FE6">
        <w:rPr>
          <w:sz w:val="20"/>
          <w:szCs w:val="20"/>
          <w:lang w:val="en-US"/>
        </w:rPr>
        <w:t>,</w:t>
      </w:r>
      <w:r w:rsidRPr="00762FE6">
        <w:rPr>
          <w:sz w:val="20"/>
          <w:szCs w:val="20"/>
          <w:lang w:val="en-US"/>
        </w:rPr>
        <w:t xml:space="preserve"> and </w:t>
      </w:r>
      <w:r w:rsidRPr="00762FE6">
        <w:rPr>
          <w:b/>
          <w:bCs/>
          <w:sz w:val="20"/>
          <w:szCs w:val="20"/>
          <w:lang w:val="en-US"/>
        </w:rPr>
        <w:t xml:space="preserve">C </w:t>
      </w:r>
      <w:proofErr w:type="spellStart"/>
      <w:r w:rsidRPr="00762FE6">
        <w:rPr>
          <w:b/>
          <w:bCs/>
          <w:sz w:val="20"/>
          <w:szCs w:val="20"/>
          <w:lang w:val="en-US"/>
        </w:rPr>
        <w:t>i</w:t>
      </w:r>
      <w:proofErr w:type="spellEnd"/>
      <w:r w:rsidRPr="00762FE6">
        <w:rPr>
          <w:b/>
          <w:bCs/>
          <w:sz w:val="20"/>
          <w:szCs w:val="20"/>
          <w:lang w:val="en-US"/>
        </w:rPr>
        <w:t>.</w:t>
      </w:r>
      <w:r w:rsidRPr="00762FE6">
        <w:rPr>
          <w:sz w:val="20"/>
          <w:szCs w:val="20"/>
          <w:lang w:val="en-US"/>
        </w:rPr>
        <w:t xml:space="preserve">) Myeloperoxidase on bone marrow (BM) samples. Myeloperoxidase and </w:t>
      </w:r>
      <w:proofErr w:type="spellStart"/>
      <w:r w:rsidRPr="00762FE6">
        <w:rPr>
          <w:sz w:val="20"/>
          <w:szCs w:val="20"/>
          <w:lang w:val="en-US"/>
        </w:rPr>
        <w:t>vWF</w:t>
      </w:r>
      <w:proofErr w:type="spellEnd"/>
      <w:r w:rsidRPr="00762FE6">
        <w:rPr>
          <w:sz w:val="20"/>
          <w:szCs w:val="20"/>
          <w:lang w:val="en-US"/>
        </w:rPr>
        <w:t xml:space="preserve"> are visualized with DAB. Graphs show quantification of the percentage of adipose tissue (</w:t>
      </w:r>
      <w:r w:rsidRPr="00762FE6">
        <w:rPr>
          <w:b/>
          <w:bCs/>
          <w:sz w:val="20"/>
          <w:szCs w:val="20"/>
          <w:lang w:val="en-US"/>
        </w:rPr>
        <w:t>A ii</w:t>
      </w:r>
      <w:r w:rsidRPr="00762FE6">
        <w:rPr>
          <w:sz w:val="20"/>
          <w:szCs w:val="20"/>
          <w:lang w:val="en-US"/>
        </w:rPr>
        <w:t>.); average adipocyte area (</w:t>
      </w:r>
      <w:r w:rsidRPr="00762FE6">
        <w:rPr>
          <w:b/>
          <w:bCs/>
          <w:sz w:val="20"/>
          <w:szCs w:val="20"/>
          <w:lang w:val="en-US"/>
        </w:rPr>
        <w:t>A iii</w:t>
      </w:r>
      <w:r w:rsidRPr="00762FE6">
        <w:rPr>
          <w:sz w:val="20"/>
          <w:szCs w:val="20"/>
          <w:lang w:val="en-US"/>
        </w:rPr>
        <w:t>.); number of capillaries (</w:t>
      </w:r>
      <w:r w:rsidRPr="00762FE6">
        <w:rPr>
          <w:b/>
          <w:bCs/>
          <w:sz w:val="20"/>
          <w:szCs w:val="20"/>
          <w:lang w:val="en-US"/>
        </w:rPr>
        <w:t>B ii</w:t>
      </w:r>
      <w:r w:rsidRPr="00762FE6">
        <w:rPr>
          <w:sz w:val="20"/>
          <w:szCs w:val="20"/>
          <w:lang w:val="en-US"/>
        </w:rPr>
        <w:t>.), arterioles (</w:t>
      </w:r>
      <w:r w:rsidRPr="00762FE6">
        <w:rPr>
          <w:b/>
          <w:bCs/>
          <w:sz w:val="20"/>
          <w:szCs w:val="20"/>
          <w:lang w:val="en-US"/>
        </w:rPr>
        <w:t>B iii</w:t>
      </w:r>
      <w:r w:rsidRPr="00762FE6">
        <w:rPr>
          <w:sz w:val="20"/>
          <w:szCs w:val="20"/>
          <w:lang w:val="en-US"/>
        </w:rPr>
        <w:t>.), sinusoids (</w:t>
      </w:r>
      <w:r w:rsidRPr="00762FE6">
        <w:rPr>
          <w:b/>
          <w:bCs/>
          <w:sz w:val="20"/>
          <w:szCs w:val="20"/>
          <w:lang w:val="en-US"/>
        </w:rPr>
        <w:t>B iv</w:t>
      </w:r>
      <w:r w:rsidRPr="00762FE6">
        <w:rPr>
          <w:sz w:val="20"/>
          <w:szCs w:val="20"/>
          <w:lang w:val="en-US"/>
        </w:rPr>
        <w:t>.) per mm</w:t>
      </w:r>
      <w:r w:rsidRPr="00762FE6">
        <w:rPr>
          <w:sz w:val="20"/>
          <w:szCs w:val="20"/>
          <w:vertAlign w:val="superscript"/>
          <w:lang w:val="en-US"/>
        </w:rPr>
        <w:t>2</w:t>
      </w:r>
      <w:r w:rsidRPr="00762FE6">
        <w:rPr>
          <w:sz w:val="20"/>
          <w:szCs w:val="20"/>
          <w:lang w:val="en-US"/>
        </w:rPr>
        <w:t>; and percentage of myeloperoxidase</w:t>
      </w:r>
      <w:r w:rsidRPr="00762FE6">
        <w:rPr>
          <w:sz w:val="20"/>
          <w:szCs w:val="20"/>
          <w:vertAlign w:val="superscript"/>
          <w:lang w:val="en-US"/>
        </w:rPr>
        <w:t>+</w:t>
      </w:r>
      <w:r w:rsidRPr="00762FE6">
        <w:rPr>
          <w:sz w:val="20"/>
          <w:szCs w:val="20"/>
          <w:lang w:val="en-US"/>
        </w:rPr>
        <w:t xml:space="preserve"> cells (</w:t>
      </w:r>
      <w:r w:rsidRPr="00762FE6">
        <w:rPr>
          <w:b/>
          <w:bCs/>
          <w:sz w:val="20"/>
          <w:szCs w:val="20"/>
          <w:lang w:val="en-US"/>
        </w:rPr>
        <w:t>C ii</w:t>
      </w:r>
      <w:r w:rsidRPr="00762FE6">
        <w:rPr>
          <w:sz w:val="20"/>
          <w:szCs w:val="20"/>
          <w:lang w:val="en-US"/>
        </w:rPr>
        <w:t>.) in patients divided in</w:t>
      </w:r>
      <w:r w:rsidR="00963AFE" w:rsidRPr="00762FE6">
        <w:rPr>
          <w:sz w:val="20"/>
          <w:szCs w:val="20"/>
          <w:lang w:val="en-US"/>
        </w:rPr>
        <w:t>to</w:t>
      </w:r>
      <w:r w:rsidRPr="00762FE6">
        <w:rPr>
          <w:sz w:val="20"/>
          <w:szCs w:val="20"/>
          <w:lang w:val="en-US"/>
        </w:rPr>
        <w:t xml:space="preserve"> two groups according to the physical frailty median (≤ 1.5, &gt;1.5). Images were acquired at </w:t>
      </w:r>
      <w:proofErr w:type="spellStart"/>
      <w:r w:rsidRPr="00762FE6">
        <w:rPr>
          <w:sz w:val="20"/>
          <w:szCs w:val="20"/>
          <w:lang w:val="en-US"/>
        </w:rPr>
        <w:t>NanoZoomer</w:t>
      </w:r>
      <w:proofErr w:type="spellEnd"/>
      <w:r w:rsidRPr="00762FE6">
        <w:rPr>
          <w:sz w:val="20"/>
          <w:szCs w:val="20"/>
          <w:lang w:val="en-US"/>
        </w:rPr>
        <w:t xml:space="preserve"> 2.0 scanner (Hamamatsu Photonics, Japan). </w:t>
      </w:r>
      <w:r w:rsidR="00963AFE" w:rsidRPr="00762FE6">
        <w:rPr>
          <w:sz w:val="20"/>
          <w:szCs w:val="20"/>
          <w:lang w:val="en-US"/>
        </w:rPr>
        <w:t>The s</w:t>
      </w:r>
      <w:r w:rsidRPr="00762FE6">
        <w:rPr>
          <w:sz w:val="20"/>
          <w:szCs w:val="20"/>
          <w:lang w:val="en-US"/>
        </w:rPr>
        <w:t xml:space="preserve">cale bar in red is for 250µm. Graphs show mean ± SD.  </w:t>
      </w:r>
      <w:r w:rsidR="004071A4" w:rsidRPr="00762FE6">
        <w:rPr>
          <w:b/>
          <w:bCs/>
          <w:sz w:val="20"/>
          <w:szCs w:val="20"/>
          <w:lang w:val="en-US"/>
        </w:rPr>
        <w:t>D</w:t>
      </w:r>
      <w:r w:rsidR="004071A4" w:rsidRPr="00762FE6">
        <w:rPr>
          <w:sz w:val="20"/>
          <w:szCs w:val="20"/>
          <w:lang w:val="en-US"/>
        </w:rPr>
        <w:t>) Bar graphs of flow cytometry quantification of BM CD34</w:t>
      </w:r>
      <w:r w:rsidR="004071A4" w:rsidRPr="00762FE6">
        <w:rPr>
          <w:sz w:val="20"/>
          <w:szCs w:val="20"/>
          <w:vertAlign w:val="superscript"/>
          <w:lang w:val="en-US"/>
        </w:rPr>
        <w:t>+</w:t>
      </w:r>
      <w:r w:rsidR="004071A4" w:rsidRPr="00762FE6">
        <w:rPr>
          <w:sz w:val="20"/>
          <w:szCs w:val="20"/>
          <w:lang w:val="en-US"/>
        </w:rPr>
        <w:t>CD45</w:t>
      </w:r>
      <w:r w:rsidR="004071A4" w:rsidRPr="00762FE6">
        <w:rPr>
          <w:sz w:val="20"/>
          <w:szCs w:val="20"/>
          <w:vertAlign w:val="superscript"/>
          <w:lang w:val="en-US"/>
        </w:rPr>
        <w:t xml:space="preserve">dim </w:t>
      </w:r>
      <w:r w:rsidR="004071A4" w:rsidRPr="00762FE6">
        <w:rPr>
          <w:sz w:val="20"/>
          <w:szCs w:val="20"/>
          <w:lang w:val="en-US"/>
        </w:rPr>
        <w:t xml:space="preserve">HPSCs and </w:t>
      </w:r>
      <w:r w:rsidR="004071A4" w:rsidRPr="00762FE6">
        <w:rPr>
          <w:b/>
          <w:sz w:val="20"/>
          <w:szCs w:val="20"/>
          <w:lang w:val="en-US"/>
        </w:rPr>
        <w:t>E</w:t>
      </w:r>
      <w:r w:rsidR="004071A4" w:rsidRPr="00762FE6">
        <w:rPr>
          <w:sz w:val="20"/>
          <w:szCs w:val="20"/>
          <w:lang w:val="en-US"/>
        </w:rPr>
        <w:t>) peripheral blood (PB) CD34</w:t>
      </w:r>
      <w:r w:rsidR="004071A4" w:rsidRPr="00762FE6">
        <w:rPr>
          <w:sz w:val="20"/>
          <w:szCs w:val="20"/>
          <w:vertAlign w:val="superscript"/>
          <w:lang w:val="en-US"/>
        </w:rPr>
        <w:t>+</w:t>
      </w:r>
      <w:r w:rsidR="004071A4" w:rsidRPr="00762FE6">
        <w:rPr>
          <w:sz w:val="20"/>
          <w:szCs w:val="20"/>
          <w:lang w:val="en-US"/>
        </w:rPr>
        <w:t>CD45</w:t>
      </w:r>
      <w:r w:rsidR="004071A4" w:rsidRPr="00762FE6">
        <w:rPr>
          <w:sz w:val="20"/>
          <w:szCs w:val="20"/>
          <w:vertAlign w:val="superscript"/>
          <w:lang w:val="en-US"/>
        </w:rPr>
        <w:t>dim</w:t>
      </w:r>
      <w:r w:rsidR="004071A4" w:rsidRPr="00762FE6" w:rsidDel="0048618F">
        <w:rPr>
          <w:sz w:val="20"/>
          <w:szCs w:val="20"/>
          <w:lang w:val="en-US"/>
        </w:rPr>
        <w:t xml:space="preserve"> </w:t>
      </w:r>
      <w:r w:rsidR="004071A4" w:rsidRPr="00762FE6">
        <w:rPr>
          <w:sz w:val="20"/>
          <w:szCs w:val="20"/>
          <w:lang w:val="en-US"/>
        </w:rPr>
        <w:t>HPSCs within the two groups of patients. Graphs show mean ± SD.</w:t>
      </w:r>
    </w:p>
    <w:p w14:paraId="5A3F4A13" w14:textId="16D37B2D" w:rsidR="001B01C1" w:rsidRPr="00762FE6" w:rsidRDefault="001B01C1" w:rsidP="001B01C1">
      <w:pPr>
        <w:pStyle w:val="NormaleWeb"/>
        <w:rPr>
          <w:sz w:val="20"/>
          <w:szCs w:val="20"/>
          <w:lang w:val="en-US"/>
        </w:rPr>
      </w:pPr>
    </w:p>
    <w:p w14:paraId="21CA407C" w14:textId="00AFD40B" w:rsidR="001B01C1" w:rsidRPr="00762FE6" w:rsidRDefault="00963AFE" w:rsidP="00073F8F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762FE6">
        <w:rPr>
          <w:sz w:val="20"/>
          <w:szCs w:val="20"/>
          <w:lang w:val="en-US"/>
        </w:rPr>
        <w:br w:type="page"/>
      </w:r>
    </w:p>
    <w:p w14:paraId="6B8292E9" w14:textId="6A7B7278" w:rsidR="001B01C1" w:rsidRPr="00762FE6" w:rsidRDefault="001B01C1" w:rsidP="001B01C1">
      <w:pPr>
        <w:pStyle w:val="NormaleWeb"/>
        <w:spacing w:before="0" w:beforeAutospacing="0" w:after="0" w:afterAutospacing="0"/>
        <w:rPr>
          <w:rFonts w:eastAsia="Calibri" w:cstheme="minorBidi"/>
          <w:b/>
          <w:color w:val="000000" w:themeColor="text1"/>
          <w:kern w:val="24"/>
          <w:lang w:val="en-US"/>
        </w:rPr>
      </w:pPr>
      <w:r w:rsidRPr="00762FE6">
        <w:rPr>
          <w:rFonts w:eastAsia="Calibri" w:cstheme="minorBidi"/>
          <w:b/>
          <w:color w:val="000000" w:themeColor="text1"/>
          <w:kern w:val="24"/>
          <w:lang w:val="en-US"/>
        </w:rPr>
        <w:lastRenderedPageBreak/>
        <w:t>Figure</w:t>
      </w:r>
      <w:r w:rsidR="00E0207B">
        <w:rPr>
          <w:rFonts w:eastAsia="Calibri" w:cstheme="minorBidi"/>
          <w:b/>
          <w:color w:val="000000" w:themeColor="text1"/>
          <w:kern w:val="24"/>
          <w:lang w:val="en-US"/>
        </w:rPr>
        <w:t xml:space="preserve"> S</w:t>
      </w:r>
      <w:r w:rsidR="008F3A40" w:rsidRPr="00762FE6">
        <w:rPr>
          <w:rFonts w:eastAsia="Calibri" w:cstheme="minorBidi"/>
          <w:b/>
          <w:color w:val="000000" w:themeColor="text1"/>
          <w:kern w:val="24"/>
          <w:lang w:val="en-US"/>
        </w:rPr>
        <w:t>2</w:t>
      </w:r>
    </w:p>
    <w:p w14:paraId="5C09A939" w14:textId="73A12BFF" w:rsidR="00F05D14" w:rsidRPr="00762FE6" w:rsidRDefault="00BF5D96" w:rsidP="00F05D14">
      <w:pPr>
        <w:pStyle w:val="NormaleWeb"/>
        <w:rPr>
          <w:sz w:val="20"/>
          <w:szCs w:val="20"/>
        </w:rPr>
      </w:pPr>
      <w:r w:rsidRPr="00762FE6">
        <w:rPr>
          <w:noProof/>
          <w:sz w:val="20"/>
          <w:szCs w:val="20"/>
        </w:rPr>
        <w:drawing>
          <wp:inline distT="0" distB="0" distL="0" distR="0" wp14:anchorId="646B5ED8" wp14:editId="0F11CA36">
            <wp:extent cx="5822831" cy="3139440"/>
            <wp:effectExtent l="0" t="0" r="6985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 2-R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40" b="8782"/>
                    <a:stretch/>
                  </pic:blipFill>
                  <pic:spPr bwMode="auto">
                    <a:xfrm>
                      <a:off x="0" y="0"/>
                      <a:ext cx="5823897" cy="3140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7A934" w14:textId="1E59EEBF" w:rsidR="00F05D14" w:rsidRPr="00762FE6" w:rsidRDefault="00F05D14" w:rsidP="00F05D1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762FE6"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  <w:lang w:val="en-US" w:eastAsia="it-IT"/>
        </w:rPr>
        <w:t xml:space="preserve">Figure </w:t>
      </w:r>
      <w:r w:rsidR="00E0207B"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="008F3A40" w:rsidRPr="00762FE6"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  <w:lang w:val="en-US" w:eastAsia="it-IT"/>
        </w:rPr>
        <w:t>2</w:t>
      </w:r>
      <w:r w:rsidRPr="00762FE6">
        <w:rPr>
          <w:rFonts w:ascii="Times New Roman" w:eastAsia="+mn-ea" w:hAnsi="Times New Roman" w:cs="Times New Roman"/>
          <w:b/>
          <w:bCs/>
          <w:color w:val="000000"/>
          <w:kern w:val="24"/>
          <w:sz w:val="20"/>
          <w:szCs w:val="20"/>
          <w:lang w:val="en-US" w:eastAsia="it-IT"/>
        </w:rPr>
        <w:t xml:space="preserve">. </w:t>
      </w:r>
      <w:r w:rsidRPr="00762FE6">
        <w:rPr>
          <w:rFonts w:ascii="Times New Roman" w:eastAsia="Calibri" w:hAnsi="Times New Roman" w:cs="+mn-cs"/>
          <w:b/>
          <w:bCs/>
          <w:color w:val="000000"/>
          <w:kern w:val="24"/>
          <w:sz w:val="20"/>
          <w:szCs w:val="20"/>
          <w:lang w:val="en-US" w:eastAsia="it-IT"/>
        </w:rPr>
        <w:t>A</w:t>
      </w:r>
      <w:r w:rsidRPr="00762FE6">
        <w:rPr>
          <w:rFonts w:ascii="Times New Roman" w:eastAsia="Calibri" w:hAnsi="Times New Roman" w:cs="+mn-cs"/>
          <w:color w:val="000000"/>
          <w:kern w:val="24"/>
          <w:sz w:val="20"/>
          <w:szCs w:val="20"/>
          <w:lang w:val="en-US" w:eastAsia="it-IT"/>
        </w:rPr>
        <w:t>) RNA sequencing principal component analysis (PCA) of BM and PB CD34</w:t>
      </w:r>
      <w:r w:rsidRPr="00762FE6">
        <w:rPr>
          <w:rFonts w:ascii="Times New Roman" w:eastAsia="Calibri" w:hAnsi="Times New Roman" w:cs="+mn-cs"/>
          <w:color w:val="000000"/>
          <w:kern w:val="24"/>
          <w:position w:val="8"/>
          <w:sz w:val="20"/>
          <w:szCs w:val="20"/>
          <w:vertAlign w:val="superscript"/>
          <w:lang w:val="en-US" w:eastAsia="it-IT"/>
        </w:rPr>
        <w:t>+</w:t>
      </w:r>
      <w:r w:rsidRPr="00762FE6">
        <w:rPr>
          <w:rFonts w:ascii="Times New Roman" w:eastAsia="Calibri" w:hAnsi="Times New Roman" w:cs="+mn-cs"/>
          <w:color w:val="000000"/>
          <w:kern w:val="24"/>
          <w:sz w:val="20"/>
          <w:szCs w:val="20"/>
          <w:lang w:val="en-US" w:eastAsia="it-IT"/>
        </w:rPr>
        <w:t xml:space="preserve"> cell samples. Red: BM-derived cells, light blue: PB-derived cells. Circles: PF≤1.5, triangles: PF&gt;1.5. </w:t>
      </w:r>
      <w:r w:rsidRPr="00762FE6">
        <w:rPr>
          <w:rFonts w:ascii="Times New Roman" w:eastAsia="Calibri" w:hAnsi="Times New Roman" w:cs="+mn-cs"/>
          <w:b/>
          <w:bCs/>
          <w:color w:val="000000"/>
          <w:kern w:val="24"/>
          <w:sz w:val="20"/>
          <w:szCs w:val="20"/>
          <w:lang w:val="en-US" w:eastAsia="it-IT"/>
        </w:rPr>
        <w:t>B</w:t>
      </w:r>
      <w:r w:rsidRPr="00762FE6">
        <w:rPr>
          <w:rFonts w:ascii="Times New Roman" w:eastAsia="Calibri" w:hAnsi="Times New Roman" w:cs="+mn-cs"/>
          <w:color w:val="000000"/>
          <w:kern w:val="24"/>
          <w:sz w:val="20"/>
          <w:szCs w:val="20"/>
          <w:lang w:val="en-US" w:eastAsia="it-IT"/>
        </w:rPr>
        <w:t xml:space="preserve">) </w:t>
      </w:r>
      <w:r w:rsidRPr="00762FE6"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 w:eastAsia="it-IT"/>
        </w:rPr>
        <w:t>PB CD34</w:t>
      </w:r>
      <w:r w:rsidRPr="00762FE6">
        <w:rPr>
          <w:rFonts w:ascii="Times New Roman" w:eastAsia="+mn-ea" w:hAnsi="Times New Roman" w:cs="Times New Roman"/>
          <w:color w:val="000000"/>
          <w:kern w:val="24"/>
          <w:position w:val="8"/>
          <w:sz w:val="20"/>
          <w:szCs w:val="20"/>
          <w:vertAlign w:val="superscript"/>
          <w:lang w:val="en-US" w:eastAsia="it-IT"/>
        </w:rPr>
        <w:t>+</w:t>
      </w:r>
      <w:r w:rsidRPr="00762FE6"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 w:eastAsia="it-IT"/>
        </w:rPr>
        <w:t xml:space="preserve"> biological disease and functions identified by Ingenuity Pathway Analysis (IPA) on the found DEGs.</w:t>
      </w:r>
    </w:p>
    <w:p w14:paraId="5EB0E79D" w14:textId="77777777" w:rsidR="001B01C1" w:rsidRPr="00762FE6" w:rsidRDefault="001B01C1" w:rsidP="00F05D14">
      <w:pPr>
        <w:pStyle w:val="NormaleWeb"/>
        <w:spacing w:before="0" w:beforeAutospacing="0" w:after="0" w:afterAutospacing="0"/>
        <w:rPr>
          <w:sz w:val="20"/>
          <w:szCs w:val="20"/>
          <w:lang w:val="en-US"/>
        </w:rPr>
      </w:pPr>
    </w:p>
    <w:p w14:paraId="3B92210D" w14:textId="4FD2839F" w:rsidR="004E525F" w:rsidRPr="00762FE6" w:rsidRDefault="004E525F" w:rsidP="000E47F1">
      <w:pPr>
        <w:rPr>
          <w:rFonts w:ascii="Times New Roman" w:hAnsi="Times New Roman" w:cs="Times New Roman"/>
          <w:b/>
          <w:lang w:val="en-US"/>
        </w:rPr>
      </w:pPr>
    </w:p>
    <w:p w14:paraId="18ECE84D" w14:textId="4837AD5C" w:rsidR="008F3A40" w:rsidRPr="00762FE6" w:rsidRDefault="008F3A40" w:rsidP="008F3A40">
      <w:pPr>
        <w:pStyle w:val="NormaleWeb"/>
        <w:spacing w:before="0" w:beforeAutospacing="0" w:after="0" w:afterAutospacing="0"/>
        <w:rPr>
          <w:rFonts w:eastAsia="Calibri" w:cstheme="minorBidi"/>
          <w:b/>
          <w:color w:val="000000" w:themeColor="text1"/>
          <w:kern w:val="24"/>
          <w:lang w:val="en-US"/>
        </w:rPr>
      </w:pPr>
      <w:r w:rsidRPr="00762FE6">
        <w:rPr>
          <w:rFonts w:eastAsia="Calibri" w:cstheme="minorBidi"/>
          <w:b/>
          <w:color w:val="000000" w:themeColor="text1"/>
          <w:kern w:val="24"/>
          <w:lang w:val="en-US"/>
        </w:rPr>
        <w:t xml:space="preserve">Figure </w:t>
      </w:r>
      <w:r w:rsidR="00E0207B">
        <w:rPr>
          <w:rFonts w:eastAsia="Calibri" w:cstheme="minorBidi"/>
          <w:b/>
          <w:color w:val="000000" w:themeColor="text1"/>
          <w:kern w:val="24"/>
          <w:lang w:val="en-US"/>
        </w:rPr>
        <w:t>S</w:t>
      </w:r>
      <w:r w:rsidRPr="00762FE6">
        <w:rPr>
          <w:rFonts w:eastAsia="Calibri" w:cstheme="minorBidi"/>
          <w:b/>
          <w:color w:val="000000" w:themeColor="text1"/>
          <w:kern w:val="24"/>
          <w:lang w:val="en-US"/>
        </w:rPr>
        <w:t>3</w:t>
      </w:r>
    </w:p>
    <w:p w14:paraId="53989AA7" w14:textId="77777777" w:rsidR="008F3A40" w:rsidRPr="00762FE6" w:rsidRDefault="008F3A40" w:rsidP="008F3A40">
      <w:pPr>
        <w:pStyle w:val="NormaleWeb"/>
        <w:spacing w:before="0" w:beforeAutospacing="0" w:after="0" w:afterAutospacing="0"/>
        <w:rPr>
          <w:rFonts w:eastAsia="Calibri" w:cstheme="minorBidi"/>
          <w:b/>
          <w:color w:val="000000" w:themeColor="text1"/>
          <w:kern w:val="24"/>
          <w:lang w:val="en-US"/>
        </w:rPr>
      </w:pPr>
    </w:p>
    <w:p w14:paraId="2071D9DA" w14:textId="77777777" w:rsidR="008F3A40" w:rsidRPr="00762FE6" w:rsidRDefault="008F3A40" w:rsidP="008F3A4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62FE6">
        <w:rPr>
          <w:rFonts w:ascii="Times New Roman" w:hAnsi="Times New Roman" w:cs="Times New Roman"/>
          <w:b/>
          <w:noProof/>
          <w:sz w:val="20"/>
          <w:szCs w:val="20"/>
          <w:lang w:eastAsia="it-IT"/>
        </w:rPr>
        <w:drawing>
          <wp:inline distT="0" distB="0" distL="0" distR="0" wp14:anchorId="41389C03" wp14:editId="33C5EAFE">
            <wp:extent cx="6120130" cy="30734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Fig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17"/>
                    <a:stretch/>
                  </pic:blipFill>
                  <pic:spPr bwMode="auto">
                    <a:xfrm>
                      <a:off x="0" y="0"/>
                      <a:ext cx="6120130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F4A39" w14:textId="77777777" w:rsidR="008F3A40" w:rsidRPr="00762FE6" w:rsidRDefault="008F3A40" w:rsidP="008F3A4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1058C1" w14:textId="2F67E3F5" w:rsidR="008F3A40" w:rsidRPr="00762FE6" w:rsidRDefault="008F3A40" w:rsidP="007D77BC">
      <w:pPr>
        <w:pStyle w:val="NormaleWeb"/>
        <w:spacing w:before="0" w:beforeAutospacing="0" w:after="0" w:afterAutospacing="0"/>
        <w:rPr>
          <w:b/>
          <w:lang w:val="en-US"/>
        </w:rPr>
      </w:pPr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 xml:space="preserve">Figure </w:t>
      </w:r>
      <w:r w:rsidR="00E0207B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>S</w:t>
      </w:r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>3. Schematic view of the observational clinical study. A</w:t>
      </w:r>
      <w:r w:rsidRPr="00762FE6"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  <w:t>) Pre-frail population analyses.</w:t>
      </w:r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 xml:space="preserve"> B</w:t>
      </w:r>
      <w:r w:rsidRPr="00762FE6"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  <w:t xml:space="preserve">) Physical frailty (PF) assessment. </w:t>
      </w:r>
      <w:proofErr w:type="spellStart"/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>i</w:t>
      </w:r>
      <w:proofErr w:type="spellEnd"/>
      <w:r w:rsidRPr="00762FE6"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  <w:t xml:space="preserve">) Graphical view of the five items recorded, </w:t>
      </w:r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>ii</w:t>
      </w:r>
      <w:r w:rsidRPr="00762FE6"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  <w:t>) table of PF data recording.</w:t>
      </w:r>
      <w:r w:rsidRPr="00762FE6">
        <w:rPr>
          <w:rFonts w:eastAsia="Calibri" w:cstheme="minorBidi"/>
          <w:b/>
          <w:bCs/>
          <w:color w:val="000000" w:themeColor="text1"/>
          <w:kern w:val="24"/>
          <w:sz w:val="20"/>
          <w:szCs w:val="20"/>
          <w:lang w:val="en-US"/>
        </w:rPr>
        <w:t xml:space="preserve"> C</w:t>
      </w:r>
      <w:r w:rsidRPr="00762FE6">
        <w:rPr>
          <w:rFonts w:eastAsia="Calibri" w:cstheme="minorBidi"/>
          <w:color w:val="000000" w:themeColor="text1"/>
          <w:kern w:val="24"/>
          <w:sz w:val="20"/>
          <w:szCs w:val="20"/>
          <w:lang w:val="en-US"/>
        </w:rPr>
        <w:t>) Frail population analyses.</w:t>
      </w:r>
    </w:p>
    <w:p w14:paraId="6DC3E472" w14:textId="3B39E127" w:rsidR="00F3027E" w:rsidRPr="00762FE6" w:rsidRDefault="00F302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2FE6">
        <w:rPr>
          <w:rFonts w:ascii="Times New Roman" w:hAnsi="Times New Roman" w:cs="Times New Roman"/>
          <w:b/>
          <w:lang w:val="en-US"/>
        </w:rPr>
        <w:br w:type="page"/>
      </w:r>
      <w:r w:rsidRPr="00762FE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-Only Tables</w:t>
      </w:r>
    </w:p>
    <w:p w14:paraId="367F72FB" w14:textId="77777777" w:rsidR="00923836" w:rsidRPr="00762FE6" w:rsidRDefault="00923836">
      <w:pPr>
        <w:rPr>
          <w:rFonts w:ascii="Times New Roman" w:hAnsi="Times New Roman" w:cs="Times New Roman"/>
          <w:b/>
          <w:lang w:val="en-US"/>
        </w:rPr>
      </w:pPr>
    </w:p>
    <w:p w14:paraId="02A270BD" w14:textId="349D249B" w:rsidR="00F3027E" w:rsidRPr="00762FE6" w:rsidRDefault="00F3027E" w:rsidP="00923836">
      <w:pPr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t>Table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0207B">
        <w:rPr>
          <w:rFonts w:ascii="Arial" w:hAnsi="Arial" w:cs="Arial"/>
          <w:b/>
          <w:sz w:val="20"/>
          <w:szCs w:val="20"/>
          <w:lang w:val="en-US"/>
        </w:rPr>
        <w:t>S</w:t>
      </w:r>
      <w:r w:rsidRPr="00762FE6">
        <w:rPr>
          <w:rFonts w:ascii="Arial" w:hAnsi="Arial" w:cs="Arial"/>
          <w:b/>
          <w:sz w:val="20"/>
          <w:szCs w:val="20"/>
          <w:lang w:val="en-US"/>
        </w:rPr>
        <w:t>1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>. Pre frail cohort.</w:t>
      </w:r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>Laborato</w:t>
      </w:r>
      <w:r w:rsidR="00811D38" w:rsidRPr="00762FE6">
        <w:rPr>
          <w:rFonts w:ascii="Arial" w:hAnsi="Arial" w:cs="Arial"/>
          <w:b/>
          <w:bCs/>
          <w:sz w:val="20"/>
          <w:szCs w:val="20"/>
          <w:lang w:val="en-US"/>
        </w:rPr>
        <w:t>ry tests.</w:t>
      </w:r>
    </w:p>
    <w:p w14:paraId="7B32248C" w14:textId="77777777" w:rsidR="00811D38" w:rsidRPr="00762FE6" w:rsidRDefault="00811D3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3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1"/>
        <w:gridCol w:w="2330"/>
      </w:tblGrid>
      <w:tr w:rsidR="00F3027E" w:rsidRPr="00762FE6" w14:paraId="333DF432" w14:textId="77777777" w:rsidTr="00BF5D96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AC931F7" w14:textId="77777777" w:rsidR="00F3027E" w:rsidRPr="00762FE6" w:rsidRDefault="00F302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9CB9A23" w14:textId="77777777" w:rsidR="00490302" w:rsidRPr="00762FE6" w:rsidRDefault="00490302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Pre-frail cohort </w:t>
            </w:r>
          </w:p>
          <w:p w14:paraId="238EAADF" w14:textId="5C3BD3A0" w:rsidR="00F3027E" w:rsidRPr="00762FE6" w:rsidRDefault="00490302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N=35)</w:t>
            </w:r>
          </w:p>
        </w:tc>
      </w:tr>
      <w:tr w:rsidR="00F3027E" w:rsidRPr="00762FE6" w14:paraId="7431AB5E" w14:textId="77777777" w:rsidTr="00BF5D96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ACDEB11" w14:textId="77777777" w:rsidR="00F3027E" w:rsidRPr="00762FE6" w:rsidRDefault="00F302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omplete blood cou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BFE14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F3027E" w:rsidRPr="00762FE6" w14:paraId="10CF36D7" w14:textId="77777777" w:rsidTr="00BF5D9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08821DF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White blood cell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883110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52 ± 1.38</w:t>
            </w:r>
          </w:p>
        </w:tc>
      </w:tr>
      <w:tr w:rsidR="00F3027E" w:rsidRPr="00762FE6" w14:paraId="4B2128F3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778BAD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Red blood cell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D36672F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.67 ± 0.54</w:t>
            </w:r>
          </w:p>
        </w:tc>
      </w:tr>
      <w:tr w:rsidR="00F3027E" w:rsidRPr="00762FE6" w14:paraId="771DB1BB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22CD8EE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Hemoglobin (gr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D8AF675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4.21 ± 1.64</w:t>
            </w:r>
          </w:p>
        </w:tc>
      </w:tr>
      <w:tr w:rsidR="00F3027E" w:rsidRPr="00762FE6" w14:paraId="0D7085A7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9383ADC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Hematocrit (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36E15E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4.51 ± 4.77</w:t>
            </w:r>
          </w:p>
        </w:tc>
      </w:tr>
      <w:tr w:rsidR="00F3027E" w:rsidRPr="00762FE6" w14:paraId="4D8CCA17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0C41B7B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an corpuscular volume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E5EFFEB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5.43 ± 5.03</w:t>
            </w:r>
          </w:p>
        </w:tc>
      </w:tr>
      <w:tr w:rsidR="00F3027E" w:rsidRPr="00762FE6" w14:paraId="088AD5C2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D31A79A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latelet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4F79137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46.74 ± 52.31</w:t>
            </w:r>
          </w:p>
        </w:tc>
      </w:tr>
      <w:tr w:rsidR="00F3027E" w:rsidRPr="00762FE6" w14:paraId="651BF186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13720BC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Neutrophil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AEF9B0C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92 ± 1.09</w:t>
            </w:r>
          </w:p>
        </w:tc>
      </w:tr>
      <w:tr w:rsidR="00F3027E" w:rsidRPr="00762FE6" w14:paraId="02B683AA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C0D9D88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Lymphocyte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1617447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78 ± 0.48</w:t>
            </w:r>
          </w:p>
        </w:tc>
      </w:tr>
      <w:tr w:rsidR="00F3027E" w:rsidRPr="00762FE6" w14:paraId="3B4DB9A9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EE5C941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onocyte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0669ACE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0 ± 0.15</w:t>
            </w:r>
          </w:p>
        </w:tc>
      </w:tr>
      <w:tr w:rsidR="00F3027E" w:rsidRPr="00762FE6" w14:paraId="083E6189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FD866A8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osinophil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BE701D7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8 ± 0.16</w:t>
            </w:r>
          </w:p>
        </w:tc>
      </w:tr>
      <w:tr w:rsidR="00F3027E" w:rsidRPr="00762FE6" w14:paraId="412C6208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C3082BC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asophils (×1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14487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4 ± 0.02</w:t>
            </w:r>
          </w:p>
        </w:tc>
      </w:tr>
      <w:tr w:rsidR="00F3027E" w:rsidRPr="00762FE6" w14:paraId="2048223C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EB9A937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Neutrophils / Lymphocytes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39D9ACB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33 ± 0.84</w:t>
            </w:r>
          </w:p>
        </w:tc>
      </w:tr>
      <w:tr w:rsidR="00F3027E" w:rsidRPr="00762FE6" w14:paraId="0FB037BF" w14:textId="77777777" w:rsidTr="00BF5D96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560C07" w14:textId="77777777" w:rsidR="00F3027E" w:rsidRPr="00762FE6" w:rsidRDefault="00F302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iochemical tes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2180CCF" w14:textId="77777777" w:rsidR="00F3027E" w:rsidRPr="00762FE6" w:rsidRDefault="00F302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F3027E" w:rsidRPr="00762FE6" w14:paraId="62DE69F2" w14:textId="77777777" w:rsidTr="00BF5D96">
        <w:trPr>
          <w:trHeight w:val="267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5745FE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hyroid-stimulating hormone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UI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25168A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78 ± 1.03</w:t>
            </w:r>
          </w:p>
        </w:tc>
      </w:tr>
      <w:tr w:rsidR="00F3027E" w:rsidRPr="00762FE6" w14:paraId="63EE35A0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9936380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ree thyroxine TF4 (n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65CDF4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23 ± 0.33</w:t>
            </w:r>
          </w:p>
        </w:tc>
      </w:tr>
      <w:tr w:rsidR="00F3027E" w:rsidRPr="00762FE6" w14:paraId="33018794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8C3A21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ree triiodothyronine TF3 (n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29ED94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26 ± 0.47</w:t>
            </w:r>
          </w:p>
        </w:tc>
      </w:tr>
      <w:tr w:rsidR="00F3027E" w:rsidRPr="00762FE6" w14:paraId="6F746344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CBB00FF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rea (mg/dl)*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221460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6.04 ± 17.61</w:t>
            </w:r>
          </w:p>
        </w:tc>
      </w:tr>
      <w:tr w:rsidR="00F3027E" w:rsidRPr="00762FE6" w14:paraId="22B3775C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1110FA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reatinine (mg/d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CC5289A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5 ± 0.29</w:t>
            </w:r>
          </w:p>
        </w:tc>
      </w:tr>
      <w:tr w:rsidR="00F3027E" w:rsidRPr="00762FE6" w14:paraId="7DA124C8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9F6CEF9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rate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C6F1C6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5.89 ± 1.62</w:t>
            </w:r>
          </w:p>
        </w:tc>
      </w:tr>
      <w:tr w:rsidR="00F3027E" w:rsidRPr="00762FE6" w14:paraId="4376E5E1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A0D019F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Glucose (mg/d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003F911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2.94 ± 14.79</w:t>
            </w:r>
          </w:p>
        </w:tc>
      </w:tr>
      <w:tr w:rsidR="00F3027E" w:rsidRPr="00762FE6" w14:paraId="15201015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5DC75F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ilirubin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FB67128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85 ± 0.37</w:t>
            </w:r>
          </w:p>
        </w:tc>
      </w:tr>
      <w:tr w:rsidR="00F3027E" w:rsidRPr="00762FE6" w14:paraId="727CEBEC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15B58C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spartate transaminase (U/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DE26D0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3.36 ± 7.26</w:t>
            </w:r>
          </w:p>
        </w:tc>
      </w:tr>
      <w:tr w:rsidR="00F3027E" w:rsidRPr="00762FE6" w14:paraId="478C033B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D73A2DD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lanine transaminase (U/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83BC1F1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2.27 ± 13.44</w:t>
            </w:r>
          </w:p>
        </w:tc>
      </w:tr>
      <w:tr w:rsidR="00F3027E" w:rsidRPr="00762FE6" w14:paraId="3700031F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64CF9D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γ-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glutamyltransferase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 (U/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37DAA6D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9.06 ± 45.91</w:t>
            </w:r>
          </w:p>
        </w:tc>
      </w:tr>
      <w:tr w:rsidR="00F3027E" w:rsidRPr="00762FE6" w14:paraId="15BCCC89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68488EB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odium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q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5854BE0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42.61 ± 3.10</w:t>
            </w:r>
          </w:p>
        </w:tc>
      </w:tr>
      <w:tr w:rsidR="00F3027E" w:rsidRPr="00762FE6" w14:paraId="5BFA6D6E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6FF5680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otassium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q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A61EDB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.48 ± 0.46</w:t>
            </w:r>
          </w:p>
        </w:tc>
      </w:tr>
      <w:tr w:rsidR="00F3027E" w:rsidRPr="00762FE6" w14:paraId="53A56143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14505CE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alcium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mo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FFC7871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41 ± 0.15</w:t>
            </w:r>
          </w:p>
        </w:tc>
      </w:tr>
      <w:tr w:rsidR="00F3027E" w:rsidRPr="00762FE6" w14:paraId="4883D111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913BDB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Inorganic phosphate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mlo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0B20559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13 ± 0.17</w:t>
            </w:r>
          </w:p>
        </w:tc>
      </w:tr>
      <w:tr w:rsidR="00F3027E" w:rsidRPr="00762FE6" w14:paraId="25464B80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3F859B0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otal cholesterol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995721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00.63 ± 34.82</w:t>
            </w:r>
          </w:p>
        </w:tc>
      </w:tr>
      <w:tr w:rsidR="00F3027E" w:rsidRPr="00762FE6" w14:paraId="799DB9D6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4CB2600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HDL cholesterol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07D7FD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56.40 ± 14.58</w:t>
            </w:r>
          </w:p>
        </w:tc>
      </w:tr>
      <w:tr w:rsidR="00F3027E" w:rsidRPr="00762FE6" w14:paraId="2053770E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2EF2E12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LDL cholesterol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CC72E99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19.09 ± 30.07</w:t>
            </w:r>
          </w:p>
        </w:tc>
      </w:tr>
      <w:tr w:rsidR="00F3027E" w:rsidRPr="00762FE6" w14:paraId="09786D7A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D0B14E6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riglycerides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D2D99F6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25.63 ± 51.10</w:t>
            </w:r>
          </w:p>
        </w:tc>
      </w:tr>
      <w:tr w:rsidR="00F3027E" w:rsidRPr="00762FE6" w14:paraId="7360A4B4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C0CA594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Lactate dehydrogenase (U/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C390AD0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00.60 ± 35.61</w:t>
            </w:r>
          </w:p>
        </w:tc>
      </w:tr>
      <w:tr w:rsidR="00F3027E" w:rsidRPr="00762FE6" w14:paraId="7108710D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9B70BE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reatine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phosphokinase (U/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F4123D5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8.91 ± 56.07</w:t>
            </w:r>
          </w:p>
        </w:tc>
      </w:tr>
      <w:tr w:rsidR="00F3027E" w:rsidRPr="00762FE6" w14:paraId="43239A6D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BE5F548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reatine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kinase CK-MB (ng/m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FFFCB35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30 ± 1.33</w:t>
            </w:r>
          </w:p>
        </w:tc>
      </w:tr>
      <w:tr w:rsidR="00F3027E" w:rsidRPr="00762FE6" w14:paraId="18CC642A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7E83046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K-MB ratio (%</w:t>
            </w:r>
            <w:proofErr w:type="gram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^</w:t>
            </w:r>
            <w:proofErr w:type="gramEnd"/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190BDC1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34 ± 1.35</w:t>
            </w:r>
          </w:p>
        </w:tc>
      </w:tr>
      <w:tr w:rsidR="00F3027E" w:rsidRPr="00762FE6" w14:paraId="1108E93F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42B6AEF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otal proteins (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0B23E3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.01 ± 0.45</w:t>
            </w:r>
          </w:p>
        </w:tc>
      </w:tr>
      <w:tr w:rsidR="00F3027E" w:rsidRPr="00762FE6" w14:paraId="0E54580A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DE8CAA3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lbumin (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6B2A443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.09 ± 0.29</w:t>
            </w:r>
          </w:p>
        </w:tc>
      </w:tr>
      <w:tr w:rsidR="00F3027E" w:rsidRPr="00762FE6" w14:paraId="4ABF1D83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4C225DD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lpha 1 globulins (g/dl-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7336BE6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8 ± 0.05</w:t>
            </w:r>
          </w:p>
        </w:tc>
      </w:tr>
      <w:tr w:rsidR="00F3027E" w:rsidRPr="00762FE6" w14:paraId="09D8227B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0DC04F5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lastRenderedPageBreak/>
              <w:t>Alpha 2 globulins (g/dl-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B6E0BB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5 ± 0.11</w:t>
            </w:r>
          </w:p>
        </w:tc>
      </w:tr>
      <w:tr w:rsidR="00F3027E" w:rsidRPr="00762FE6" w14:paraId="47DCAB2F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AF732B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eta 1 globulins (g/dl-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CE21216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4 ± 0.06</w:t>
            </w:r>
          </w:p>
        </w:tc>
      </w:tr>
      <w:tr w:rsidR="00F3027E" w:rsidRPr="00762FE6" w14:paraId="42EEA644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A01811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eta 2 globulins (g/dl-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C836E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9 ± 0.07</w:t>
            </w:r>
          </w:p>
        </w:tc>
      </w:tr>
      <w:tr w:rsidR="00F3027E" w:rsidRPr="00762FE6" w14:paraId="492C0AAC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86D4596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Gamma globulins (g/dl-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3135EE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07 ± 0.23</w:t>
            </w:r>
          </w:p>
        </w:tc>
      </w:tr>
      <w:tr w:rsidR="00F3027E" w:rsidRPr="00762FE6" w14:paraId="7406E25B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9A24B04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-reactive protein (mg/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224ACD3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2 ± 0.29</w:t>
            </w:r>
          </w:p>
        </w:tc>
      </w:tr>
      <w:tr w:rsidR="00F3027E" w:rsidRPr="00762FE6" w14:paraId="5708A0FE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726B6BE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-type natriuretic peptide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g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/m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3D7044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4.11 ± 78.42</w:t>
            </w:r>
          </w:p>
        </w:tc>
      </w:tr>
      <w:tr w:rsidR="00F3027E" w:rsidRPr="00762FE6" w14:paraId="3AFFA32C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1150446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International normalized ratio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51964C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11 ± 0.44</w:t>
            </w:r>
          </w:p>
        </w:tc>
      </w:tr>
      <w:tr w:rsidR="00F3027E" w:rsidRPr="00762FE6" w14:paraId="1E08496F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C23B1D9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ctivated partial thromboplastin time (seconds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06AD8B5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6.48 ± 3.79</w:t>
            </w:r>
          </w:p>
        </w:tc>
      </w:tr>
      <w:tr w:rsidR="00F3027E" w:rsidRPr="00762FE6" w14:paraId="5F4F8312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EF5EB36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ibrinogen (mg/d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B4D4B5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56.06 ± 94.75</w:t>
            </w:r>
          </w:p>
        </w:tc>
      </w:tr>
      <w:tr w:rsidR="00F3027E" w:rsidRPr="00762FE6" w14:paraId="228E988B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864342A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one-specific alkaline phosphatase (µg/L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‡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731F4F2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9.98 ± 7.26</w:t>
            </w:r>
          </w:p>
        </w:tc>
      </w:tr>
      <w:tr w:rsidR="00F3027E" w:rsidRPr="00762FE6" w14:paraId="32747CD9" w14:textId="77777777" w:rsidTr="00BF5D96">
        <w:trPr>
          <w:trHeight w:val="267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7EE1EA" w14:textId="77777777" w:rsidR="00F3027E" w:rsidRPr="00762FE6" w:rsidRDefault="00F3027E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arboxy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terminal collagen crosslinks (ng/ml)°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5ADAA8B" w14:textId="77777777" w:rsidR="00F3027E" w:rsidRPr="00762FE6" w:rsidRDefault="00F302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4 ± 0.41</w:t>
            </w:r>
          </w:p>
        </w:tc>
      </w:tr>
    </w:tbl>
    <w:p w14:paraId="470D2E7A" w14:textId="77777777" w:rsidR="00F70641" w:rsidRPr="00762FE6" w:rsidRDefault="00F70641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Values are mean ± standard deviation. Abbreviations. HDL= high density lipoprotein; LDL= low density lipoprotein; CK-MB=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creatine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kinase (isoform of heart muscle).  * Data was available for 26 subjects (74.3%). ° Data was available for 33 subjects (94.3%). ^ Data was available for 31 subjects (88.6%). † Data was available for 32 subjects (91.4%). ‡ Data was available for 34 subjects (97.1%). </w:t>
      </w:r>
    </w:p>
    <w:p w14:paraId="04B12B27" w14:textId="77777777" w:rsidR="00F3027E" w:rsidRPr="00762FE6" w:rsidRDefault="00F3027E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6A25395" w14:textId="51C848D5" w:rsidR="00D16BE7" w:rsidRPr="00762FE6" w:rsidRDefault="00D16BE7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9683ADF" w14:textId="6F627AA9" w:rsidR="00D16BE7" w:rsidRPr="00762FE6" w:rsidRDefault="00D16BE7" w:rsidP="00923836">
      <w:pPr>
        <w:spacing w:after="0" w:line="276" w:lineRule="auto"/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2.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Pre frail cohort.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Heart struct</w:t>
      </w:r>
      <w:r w:rsidR="00811D38"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ure/function and blood pressure.</w:t>
      </w:r>
    </w:p>
    <w:p w14:paraId="7587F40E" w14:textId="77777777" w:rsidR="00811D38" w:rsidRPr="00762FE6" w:rsidRDefault="00811D38" w:rsidP="00923836">
      <w:pPr>
        <w:spacing w:after="0" w:line="276" w:lineRule="auto"/>
        <w:rPr>
          <w:rFonts w:ascii="Arial" w:eastAsia="Times New Roman" w:hAnsi="Arial" w:cs="Arial"/>
          <w:b/>
          <w:sz w:val="20"/>
          <w:szCs w:val="20"/>
          <w:lang w:val="en-US" w:eastAsia="it-IT"/>
        </w:rPr>
      </w:pPr>
    </w:p>
    <w:tbl>
      <w:tblPr>
        <w:tblW w:w="92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6"/>
        <w:gridCol w:w="2427"/>
      </w:tblGrid>
      <w:tr w:rsidR="00D16BE7" w:rsidRPr="00762FE6" w14:paraId="31C8A0E4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B99FC0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A2D5C1" w14:textId="77777777" w:rsidR="00490302" w:rsidRPr="00762FE6" w:rsidRDefault="00490302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Pre-frail cohort </w:t>
            </w:r>
          </w:p>
          <w:p w14:paraId="3E327BEA" w14:textId="7E32787D" w:rsidR="00D16BE7" w:rsidRPr="00762FE6" w:rsidRDefault="00490302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N=35)</w:t>
            </w:r>
          </w:p>
        </w:tc>
      </w:tr>
      <w:tr w:rsidR="00D16BE7" w:rsidRPr="00762FE6" w14:paraId="372A37F9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D11F58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 - Left ventric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AC6EFB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14123D29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B22C69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Interventricular septum thickness (mm)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5EB9FE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1.16 ± 1.86</w:t>
            </w:r>
          </w:p>
        </w:tc>
      </w:tr>
      <w:tr w:rsidR="00D16BE7" w:rsidRPr="00762FE6" w14:paraId="0E47207B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C1195A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osterior wall thickness (mm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F641CC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12 ± 1.34</w:t>
            </w:r>
          </w:p>
        </w:tc>
      </w:tr>
      <w:tr w:rsidR="00D16BE7" w:rsidRPr="00762FE6" w14:paraId="5AB809E7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B5BB6A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nd-diastolic diameter (mm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E3BC35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2.73 ± 5.94</w:t>
            </w:r>
          </w:p>
        </w:tc>
      </w:tr>
      <w:tr w:rsidR="00D16BE7" w:rsidRPr="00762FE6" w14:paraId="52214B62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60DC26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nd-diastolic volume (m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EA99F6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8.02 ± 26.27</w:t>
            </w:r>
          </w:p>
        </w:tc>
      </w:tr>
      <w:tr w:rsidR="00D16BE7" w:rsidRPr="00762FE6" w14:paraId="1BC4AE68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55C059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nd-systolic volume (m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C0F6B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7.83 ± 16.81</w:t>
            </w:r>
          </w:p>
        </w:tc>
      </w:tr>
      <w:tr w:rsidR="00D16BE7" w:rsidRPr="00762FE6" w14:paraId="48A347B9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6397E8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jection fraction (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C78E19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2.09 ± 7.09</w:t>
            </w:r>
          </w:p>
        </w:tc>
      </w:tr>
      <w:tr w:rsidR="00D16BE7" w:rsidRPr="00762FE6" w14:paraId="1AC20D1C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035AC0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Relative wall thickness 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BD49BA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8 ± 0.09</w:t>
            </w:r>
          </w:p>
        </w:tc>
      </w:tr>
      <w:tr w:rsidR="00D16BE7" w:rsidRPr="00762FE6" w14:paraId="7F1F563A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7DA8EA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 - Right ventric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C5E642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35473E98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3BF0C5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nd-diastolic diameter (m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909F97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61 ± 3.63</w:t>
            </w:r>
          </w:p>
        </w:tc>
      </w:tr>
      <w:tr w:rsidR="00D16BE7" w:rsidRPr="00762FE6" w14:paraId="620E4282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3925CA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APSE (mm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6B5E5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3.66 ± 4.26</w:t>
            </w:r>
          </w:p>
        </w:tc>
      </w:tr>
      <w:tr w:rsidR="00D16BE7" w:rsidRPr="00762FE6" w14:paraId="6C5BB07B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1A6372" w14:textId="3AD2A9E3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Echocardiography </w:t>
            </w:r>
            <w:r w:rsidR="00182AD1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–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Tricusp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65EDAD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3AFCBA4C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8E4616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ystolic ventricular-atrial  gradient (mmHg)°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2386F2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2.70 ± 4.51</w:t>
            </w:r>
          </w:p>
        </w:tc>
      </w:tr>
      <w:tr w:rsidR="00D16BE7" w:rsidRPr="00762FE6" w14:paraId="77E9FF1F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3BAEC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ulmonary arterial systolic pressure (mmHg)^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A6A3E3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85 ± 4.45</w:t>
            </w:r>
          </w:p>
        </w:tc>
      </w:tr>
      <w:tr w:rsidR="00D16BE7" w:rsidRPr="00762FE6" w14:paraId="757799D8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ED4949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 - Diastolic func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216DA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09CADDC1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55E3F1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E 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mitral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ave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 (cm/sec)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163A63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5.34 ± 14.42</w:t>
            </w:r>
          </w:p>
        </w:tc>
      </w:tr>
      <w:tr w:rsidR="00D16BE7" w:rsidRPr="00762FE6" w14:paraId="2186D042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A9FD45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 mitral wav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6616D6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9.55 ± 19.09</w:t>
            </w:r>
          </w:p>
        </w:tc>
      </w:tr>
      <w:tr w:rsidR="00D16BE7" w:rsidRPr="00762FE6" w14:paraId="0ECBC747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F03684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/A mitral ratio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683BD2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83 ± 0.22</w:t>
            </w:r>
          </w:p>
        </w:tc>
      </w:tr>
      <w:tr w:rsidR="00D16BE7" w:rsidRPr="00762FE6" w14:paraId="17AE79E0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A8960E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eceleration time (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sec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‡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9177D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65.54 ± 58.27</w:t>
            </w:r>
          </w:p>
        </w:tc>
      </w:tr>
      <w:tr w:rsidR="00D16BE7" w:rsidRPr="00762FE6" w14:paraId="15FB14EB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863E0D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ptal 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§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072AA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38 ± 1.80</w:t>
            </w:r>
          </w:p>
        </w:tc>
      </w:tr>
      <w:tr w:rsidR="00D16BE7" w:rsidRPr="00762FE6" w14:paraId="6DA63E95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5E3836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Lateral 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§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9F5C57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.39 ± 3.07</w:t>
            </w:r>
          </w:p>
        </w:tc>
      </w:tr>
      <w:tr w:rsidR="00D16BE7" w:rsidRPr="00762FE6" w14:paraId="55643B13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BBD730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E mitral/septal E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#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3B060F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82 ± 2.69</w:t>
            </w:r>
          </w:p>
        </w:tc>
      </w:tr>
      <w:tr w:rsidR="00D16BE7" w:rsidRPr="00762FE6" w14:paraId="793B5EFE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3B28A4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E mitral/lateral E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#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92BBCC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.67 ± 3.51</w:t>
            </w:r>
          </w:p>
        </w:tc>
      </w:tr>
      <w:tr w:rsidR="00D16BE7" w:rsidRPr="00762FE6" w14:paraId="07DDEE84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B8326D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E mitral/average E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#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737F0D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.77 ± 2.65</w:t>
            </w:r>
          </w:p>
        </w:tc>
      </w:tr>
      <w:tr w:rsidR="00D16BE7" w:rsidRPr="00762FE6" w14:paraId="662F0692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13FACB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 - Left atri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892A77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3DD1EB25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1C0C18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iameter (mm)*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08D4A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7.53 ± 5.80</w:t>
            </w:r>
          </w:p>
        </w:tc>
      </w:tr>
      <w:tr w:rsidR="00D16BE7" w:rsidRPr="00762FE6" w14:paraId="5CE49F55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36CF4C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rea 4C (cm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‡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BB5CD2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9.79 ± 4.71</w:t>
            </w:r>
          </w:p>
        </w:tc>
      </w:tr>
      <w:tr w:rsidR="00D16BE7" w:rsidRPr="00762FE6" w14:paraId="50DCF6E8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C15ED0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Volume (ml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&amp;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5F30B9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2.03 ± 21.32</w:t>
            </w:r>
          </w:p>
        </w:tc>
      </w:tr>
      <w:tr w:rsidR="00D16BE7" w:rsidRPr="00762FE6" w14:paraId="1178E9FD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F909FB" w14:textId="3ECC43FB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Echocardiography </w:t>
            </w:r>
            <w:r w:rsidR="00182AD1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–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Aor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00CB02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65FC7B65" w14:textId="77777777" w:rsidTr="00BF5D96">
        <w:trPr>
          <w:trHeight w:val="261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B555B7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iameter-root (m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A64045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3.18 ± 3.89</w:t>
            </w:r>
          </w:p>
        </w:tc>
      </w:tr>
      <w:tr w:rsidR="00D16BE7" w:rsidRPr="00762FE6" w14:paraId="49448C85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16B3DA" w14:textId="77777777" w:rsidR="00D16BE7" w:rsidRPr="00762FE6" w:rsidRDefault="00D16BE7" w:rsidP="0092383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usp Separation (mm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#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FE63B9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5.66 ± 3.50</w:t>
            </w:r>
          </w:p>
        </w:tc>
      </w:tr>
    </w:tbl>
    <w:p w14:paraId="01651E72" w14:textId="36719736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Values are mean ± standard deviation.</w:t>
      </w:r>
      <w:r w:rsidR="00490302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</w:t>
      </w: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Abbreviations. TAPSE=tricuspid annular plane excursion. * Data was available for 34 subjects (97.1%). ° Data was available for 27 subjects (77.1%). ^ Data was available for 26 subjects (74.3%). † Data was available for 31 subjects (88.6%). ‡ Data was available for 24 subjects (68.6%). § Data was available for 33 subjects (94.3%). # Data was available for 32 subjects (91.4%). &amp; Data was available for 20 subjects (57.1%). </w:t>
      </w:r>
    </w:p>
    <w:p w14:paraId="41B9DBF8" w14:textId="2FF6EAEC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5959A3B" w14:textId="775AEF3D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2C3A384" w14:textId="6D2DC139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266AEFC" w14:textId="7D7F9863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BD207AD" w14:textId="72849E85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11A9C09" w14:textId="77777777" w:rsidR="00923836" w:rsidRPr="00762FE6" w:rsidRDefault="00923836">
      <w:pPr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br w:type="page"/>
      </w:r>
    </w:p>
    <w:p w14:paraId="1D18D174" w14:textId="3640B1FE" w:rsidR="00D16BE7" w:rsidRPr="00762FE6" w:rsidRDefault="00D16BE7" w:rsidP="00923836">
      <w:pPr>
        <w:spacing w:after="0" w:line="276" w:lineRule="auto"/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3.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Pre frail cohort.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Pulmonary function assessment by spirometry. </w:t>
      </w:r>
    </w:p>
    <w:p w14:paraId="74E60381" w14:textId="77777777" w:rsidR="00D16BE7" w:rsidRPr="00762FE6" w:rsidRDefault="00D16BE7" w:rsidP="00923836">
      <w:pPr>
        <w:spacing w:after="0" w:line="276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 w:eastAsia="it-IT"/>
        </w:rPr>
      </w:pPr>
    </w:p>
    <w:tbl>
      <w:tblPr>
        <w:tblW w:w="9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9"/>
        <w:gridCol w:w="4735"/>
      </w:tblGrid>
      <w:tr w:rsidR="00D16BE7" w:rsidRPr="00762FE6" w14:paraId="2D149F30" w14:textId="77777777" w:rsidTr="00BF5D96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592D5E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E80BB5" w14:textId="3DFC23AE" w:rsidR="00490302" w:rsidRPr="00762FE6" w:rsidRDefault="00490302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Pre-frail cohort </w:t>
            </w:r>
          </w:p>
          <w:p w14:paraId="0A2E4B8A" w14:textId="0CF199F0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</w:t>
            </w:r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35)</w:t>
            </w:r>
          </w:p>
        </w:tc>
      </w:tr>
      <w:tr w:rsidR="00D16BE7" w:rsidRPr="00762FE6" w14:paraId="46F84ACB" w14:textId="77777777" w:rsidTr="00BF5D96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2BB4CE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VC (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C3F770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2.97 ± 0.82</w:t>
            </w:r>
          </w:p>
        </w:tc>
      </w:tr>
      <w:tr w:rsidR="00D16BE7" w:rsidRPr="00762FE6" w14:paraId="73D7348B" w14:textId="77777777" w:rsidTr="00BF5D96">
        <w:trPr>
          <w:trHeight w:val="232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5A360C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EV1 (L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D83E35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2.26 ± 0.62</w:t>
            </w:r>
          </w:p>
        </w:tc>
      </w:tr>
      <w:tr w:rsidR="00D16BE7" w:rsidRPr="00762FE6" w14:paraId="5EF413AF" w14:textId="77777777" w:rsidTr="00BF5D96">
        <w:trPr>
          <w:trHeight w:val="232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07A8AA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EV1 /FVC (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DE5874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76.34 ± 7.98</w:t>
            </w:r>
          </w:p>
        </w:tc>
      </w:tr>
      <w:tr w:rsidR="00D16BE7" w:rsidRPr="00762FE6" w14:paraId="07F4501D" w14:textId="77777777" w:rsidTr="00BF5D96">
        <w:trPr>
          <w:trHeight w:val="232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A40D98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PEF (L/s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AA6513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5.79 ± 1.83</w:t>
            </w:r>
          </w:p>
        </w:tc>
      </w:tr>
      <w:tr w:rsidR="00D16BE7" w:rsidRPr="00762FE6" w14:paraId="295F8930" w14:textId="77777777" w:rsidTr="00BF5D96">
        <w:trPr>
          <w:trHeight w:val="232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B22394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VC 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max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 (L)*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0BC3B3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2.97 ± 0.74</w:t>
            </w:r>
          </w:p>
        </w:tc>
      </w:tr>
    </w:tbl>
    <w:p w14:paraId="6DF4F3F7" w14:textId="0FEE2439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Values are mean ± standard deviation. Abbreviations. FEV1= forced expiratory volume (at the timed interval of 1 sec); FVC= forced vital capacity; PEF= peak expiratory flow; VC= vital capacity. * Data was available for 30 subjects (85.7%).</w:t>
      </w:r>
    </w:p>
    <w:p w14:paraId="1390104A" w14:textId="07B550E8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137CC7B" w14:textId="13AD1AB6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35AF561" w14:textId="1D7882FE" w:rsidR="00D16BE7" w:rsidRPr="00762FE6" w:rsidRDefault="00D16BE7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29E0995" w14:textId="4755FAD1" w:rsidR="00D16BE7" w:rsidRPr="00762FE6" w:rsidRDefault="00D16BE7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207B">
        <w:rPr>
          <w:rFonts w:ascii="Arial" w:hAnsi="Arial" w:cs="Arial"/>
          <w:b/>
          <w:sz w:val="20"/>
          <w:szCs w:val="20"/>
          <w:lang w:val="en-US"/>
        </w:rPr>
        <w:t>S</w:t>
      </w:r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4.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Pre frail cohort. </w:t>
      </w:r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Clinical characteristics of pre-frail patients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>stratified according to the</w:t>
      </w:r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 median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value of </w:t>
      </w:r>
      <w:proofErr w:type="spellStart"/>
      <w:r w:rsidRPr="00762FE6">
        <w:rPr>
          <w:rFonts w:ascii="Arial" w:hAnsi="Arial" w:cs="Arial"/>
          <w:b/>
          <w:sz w:val="20"/>
          <w:szCs w:val="20"/>
          <w:lang w:val="en-US"/>
        </w:rPr>
        <w:t>multidomain</w:t>
      </w:r>
      <w:proofErr w:type="spellEnd"/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 frailty (</w:t>
      </w:r>
      <w:r w:rsidR="00490302" w:rsidRPr="00762FE6">
        <w:rPr>
          <w:rFonts w:ascii="Arial" w:hAnsi="Arial" w:cs="Arial"/>
          <w:b/>
          <w:sz w:val="20"/>
          <w:szCs w:val="20"/>
          <w:lang w:val="en-US"/>
        </w:rPr>
        <w:t>Italian Frailty index</w:t>
      </w:r>
      <w:r w:rsidR="00A43F64" w:rsidRPr="00762FE6">
        <w:rPr>
          <w:rFonts w:ascii="Arial" w:hAnsi="Arial" w:cs="Arial"/>
          <w:b/>
          <w:sz w:val="20"/>
          <w:szCs w:val="20"/>
          <w:lang w:val="en-US"/>
        </w:rPr>
        <w:t xml:space="preserve">, </w:t>
      </w:r>
      <w:proofErr w:type="spellStart"/>
      <w:r w:rsidR="00A43F64" w:rsidRPr="00762FE6">
        <w:rPr>
          <w:rFonts w:ascii="Arial" w:hAnsi="Arial" w:cs="Arial"/>
          <w:b/>
          <w:sz w:val="20"/>
          <w:szCs w:val="20"/>
          <w:lang w:val="en-US"/>
        </w:rPr>
        <w:t>IFi</w:t>
      </w:r>
      <w:proofErr w:type="spellEnd"/>
      <w:r w:rsidR="00490302" w:rsidRPr="00762FE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762FE6">
        <w:rPr>
          <w:rFonts w:ascii="Arial" w:hAnsi="Arial" w:cs="Arial"/>
          <w:b/>
          <w:sz w:val="20"/>
          <w:szCs w:val="20"/>
          <w:lang w:val="en-US"/>
        </w:rPr>
        <w:t xml:space="preserve">≤ 9, &gt;9). </w:t>
      </w:r>
    </w:p>
    <w:p w14:paraId="691F094E" w14:textId="77777777" w:rsidR="00811D38" w:rsidRPr="00762FE6" w:rsidRDefault="00811D3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7"/>
        <w:gridCol w:w="2211"/>
        <w:gridCol w:w="2211"/>
        <w:gridCol w:w="725"/>
      </w:tblGrid>
      <w:tr w:rsidR="00D16BE7" w:rsidRPr="00762FE6" w14:paraId="1C8429FA" w14:textId="77777777" w:rsidTr="00811D38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F1470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00C11" w14:textId="738648A9" w:rsidR="00D16BE7" w:rsidRPr="00762FE6" w:rsidRDefault="00A43F64" w:rsidP="00811D38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Fi</w:t>
            </w:r>
            <w:proofErr w:type="spellEnd"/>
            <w:r w:rsidR="00811D38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="00D16BE7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≤ 9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BB9EB" w14:textId="36FB79B6" w:rsidR="00D16BE7" w:rsidRPr="00762FE6" w:rsidRDefault="00A43F64" w:rsidP="00811D38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Fi</w:t>
            </w:r>
            <w:proofErr w:type="spellEnd"/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="00D16BE7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&gt; 9</w:t>
            </w:r>
          </w:p>
        </w:tc>
        <w:tc>
          <w:tcPr>
            <w:tcW w:w="7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87318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D16BE7" w:rsidRPr="00762FE6" w14:paraId="7925E5D9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B0F86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F47E4" w14:textId="6879067E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</w:t>
            </w:r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18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5E938" w14:textId="05FB111B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(</w:t>
            </w:r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17)</w:t>
            </w:r>
          </w:p>
        </w:tc>
        <w:tc>
          <w:tcPr>
            <w:tcW w:w="7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0D8B2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D16BE7" w:rsidRPr="00762FE6" w14:paraId="20FDA27E" w14:textId="77777777" w:rsidTr="00811D38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FB715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, mean  ± SD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F8735" w14:textId="2665DE86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3.0 ± 6.6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2C947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7.12 ± 4.03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09E81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523</w:t>
            </w:r>
          </w:p>
        </w:tc>
      </w:tr>
      <w:tr w:rsidR="00D16BE7" w:rsidRPr="00762FE6" w14:paraId="712AE681" w14:textId="77777777" w:rsidTr="00811D38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F7744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ales, n (%)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F4E16" w14:textId="2D168E8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3 (72.2)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3686C" w14:textId="55668E55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 (41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9ED8C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636</w:t>
            </w:r>
          </w:p>
        </w:tc>
      </w:tr>
      <w:tr w:rsidR="00D16BE7" w:rsidRPr="00762FE6" w14:paraId="0B93011C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9CA1E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ody Mass Index (kg/m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, mean ± SD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BA010" w14:textId="796BF9F9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.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3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86460" w14:textId="47C637B1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5.3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F7332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351</w:t>
            </w:r>
          </w:p>
        </w:tc>
      </w:tr>
      <w:tr w:rsidR="003B4C98" w:rsidRPr="00762FE6" w14:paraId="08F55638" w14:textId="77777777" w:rsidTr="00BF5D96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0B13A1" w14:textId="72F317C4" w:rsidR="003B4C98" w:rsidRPr="00762FE6" w:rsidRDefault="003B4C98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Spirometry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FCEFF1" w14:textId="77777777" w:rsidR="003B4C98" w:rsidRPr="00762FE6" w:rsidRDefault="003B4C98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8DC2FA" w14:textId="77777777" w:rsidR="003B4C98" w:rsidRPr="00762FE6" w:rsidRDefault="003B4C98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7D9CCD" w14:textId="77777777" w:rsidR="003B4C98" w:rsidRPr="00762FE6" w:rsidRDefault="003B4C98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427ADE" w:rsidRPr="00762FE6" w14:paraId="7684674C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69A05" w14:textId="72E3A3D9" w:rsidR="00427ADE" w:rsidRPr="00762FE6" w:rsidRDefault="00427ADE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VC (L), mean  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F8C2F" w14:textId="42624AD2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5 ± 0.7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E19CCC" w14:textId="0386608F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4 ± 0.6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92104" w14:textId="426C0807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.0001</w:t>
            </w:r>
          </w:p>
        </w:tc>
      </w:tr>
      <w:tr w:rsidR="00427ADE" w:rsidRPr="00762FE6" w14:paraId="300E4B5F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34867" w14:textId="2211C088" w:rsidR="00427ADE" w:rsidRPr="00762FE6" w:rsidRDefault="00427ADE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EV1 (L), mean  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D8AF5" w14:textId="41767FE8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6 ± 0.6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08B670" w14:textId="766937DF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9 ± 0.4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4BD3F0" w14:textId="25A0D26D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.0001</w:t>
            </w:r>
          </w:p>
        </w:tc>
      </w:tr>
      <w:tr w:rsidR="00427ADE" w:rsidRPr="00762FE6" w14:paraId="20893372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F84B8" w14:textId="1E13EF42" w:rsidR="00427ADE" w:rsidRPr="00762FE6" w:rsidRDefault="00427ADE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EV1 /FVC (%), mean  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37702" w14:textId="3B2ECBF4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5.4 ± 6.3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2984B5" w14:textId="0B2FA20F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7.3 ± 9.5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4ECB2" w14:textId="1353A3CF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029</w:t>
            </w:r>
          </w:p>
        </w:tc>
      </w:tr>
      <w:tr w:rsidR="00427ADE" w:rsidRPr="00762FE6" w14:paraId="15EEE02A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31D6C2" w14:textId="7DCE863F" w:rsidR="00427ADE" w:rsidRPr="00762FE6" w:rsidRDefault="00427ADE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EF (L/s), mean  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8BF5F" w14:textId="44DF95C0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9 ± 1.3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272C2" w14:textId="702755A5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.6 ± 1.5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194EBF" w14:textId="528A2DAB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.0001</w:t>
            </w:r>
          </w:p>
        </w:tc>
      </w:tr>
      <w:tr w:rsidR="00427ADE" w:rsidRPr="00762FE6" w14:paraId="1CD34DC8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F0FF55" w14:textId="770125D4" w:rsidR="00427ADE" w:rsidRPr="00762FE6" w:rsidRDefault="00427ADE" w:rsidP="00923836">
            <w:pPr>
              <w:spacing w:after="0" w:line="276" w:lineRule="auto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VC max (L)*, mean  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8016DF" w14:textId="3F5B7A54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4 ± 0.6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FA75A8" w14:textId="2605AAC2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6 ± 0.6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05F43" w14:textId="60923609" w:rsidR="00427ADE" w:rsidRPr="00762FE6" w:rsidRDefault="00427ADE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14</w:t>
            </w:r>
          </w:p>
        </w:tc>
      </w:tr>
      <w:tr w:rsidR="00D16BE7" w:rsidRPr="00762FE6" w14:paraId="4D84FECE" w14:textId="77777777" w:rsidTr="00BF5D96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E4EA4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BAE47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9BA09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2E482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28802ACC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00BCB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ulmonary arterial pressure (mmHg)*, mean ± SD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10DE4" w14:textId="0D7FC75D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0 ± 4.0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E9E93" w14:textId="4EBBC2F4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8 ± 4.9</w:t>
            </w:r>
          </w:p>
        </w:tc>
        <w:tc>
          <w:tcPr>
            <w:tcW w:w="7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64775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133</w:t>
            </w:r>
          </w:p>
        </w:tc>
      </w:tr>
      <w:tr w:rsidR="00D16BE7" w:rsidRPr="00762FE6" w14:paraId="098DACA8" w14:textId="77777777" w:rsidTr="00811D38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69F09" w14:textId="77777777" w:rsidR="00D16BE7" w:rsidRPr="00762FE6" w:rsidRDefault="00D16BE7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Left ventricle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00EB0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0376D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B20FE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D16BE7" w:rsidRPr="00762FE6" w14:paraId="43AE99B9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57097" w14:textId="77777777" w:rsidR="00D16BE7" w:rsidRPr="00762FE6" w:rsidRDefault="00D16BE7" w:rsidP="00923836">
            <w:pPr>
              <w:spacing w:after="0" w:line="276" w:lineRule="auto"/>
              <w:ind w:left="288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Relative wall thickness, mean ± SD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D163E" w14:textId="7FD0103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 ± 0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B03A4" w14:textId="7C96D090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 ± 0.1</w:t>
            </w:r>
          </w:p>
        </w:tc>
        <w:tc>
          <w:tcPr>
            <w:tcW w:w="7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7907B" w14:textId="7777777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48</w:t>
            </w:r>
          </w:p>
        </w:tc>
      </w:tr>
      <w:tr w:rsidR="00D16BE7" w:rsidRPr="00762FE6" w14:paraId="7579BF8F" w14:textId="77777777" w:rsidTr="00811D38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C1C49" w14:textId="77777777" w:rsidR="00D16BE7" w:rsidRPr="00762FE6" w:rsidRDefault="00D16BE7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Diastolic function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5DA56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F5E976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A33FF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D16BE7" w:rsidRPr="00762FE6" w14:paraId="375A9AEA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6CFF4" w14:textId="77777777" w:rsidR="00D16BE7" w:rsidRPr="00762FE6" w:rsidRDefault="00D16BE7" w:rsidP="00923836">
            <w:pPr>
              <w:spacing w:after="0" w:line="276" w:lineRule="auto"/>
              <w:ind w:left="288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 mitral wav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°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498FC" w14:textId="71EF75B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1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1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± 15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DD11D" w14:textId="01480F80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8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18.7</w:t>
            </w:r>
          </w:p>
        </w:tc>
        <w:tc>
          <w:tcPr>
            <w:tcW w:w="7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C3002" w14:textId="7777777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82</w:t>
            </w:r>
          </w:p>
        </w:tc>
      </w:tr>
      <w:tr w:rsidR="00D16BE7" w:rsidRPr="00762FE6" w14:paraId="3184FDD1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5C2D9" w14:textId="77777777" w:rsidR="00D16BE7" w:rsidRPr="00762FE6" w:rsidRDefault="00D16BE7" w:rsidP="00923836">
            <w:pPr>
              <w:spacing w:after="0" w:line="276" w:lineRule="auto"/>
              <w:ind w:left="288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/A mitral ratio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°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0CF61" w14:textId="18BF5662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 ± 0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0A031" w14:textId="5EF4935E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 ± 0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EE5D7A" w14:textId="7777777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28</w:t>
            </w:r>
          </w:p>
        </w:tc>
      </w:tr>
      <w:tr w:rsidR="00D16BE7" w:rsidRPr="00762FE6" w14:paraId="7C70D9A9" w14:textId="77777777" w:rsidTr="00BF5D96">
        <w:trPr>
          <w:trHeight w:val="266"/>
        </w:trPr>
        <w:tc>
          <w:tcPr>
            <w:tcW w:w="444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A155D" w14:textId="77777777" w:rsidR="00D16BE7" w:rsidRPr="00762FE6" w:rsidRDefault="00D16BE7" w:rsidP="00923836">
            <w:pPr>
              <w:spacing w:after="0" w:line="276" w:lineRule="auto"/>
              <w:ind w:left="288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ptal 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^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273D7" w14:textId="41E3D87A" w:rsidR="00D16BE7" w:rsidRPr="00762FE6" w:rsidRDefault="00490302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0</w:t>
            </w:r>
            <w:r w:rsidR="00D16BE7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2.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2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2DDE4" w14:textId="2BD9CA74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1.8 ± 2.3</w:t>
            </w:r>
          </w:p>
        </w:tc>
        <w:tc>
          <w:tcPr>
            <w:tcW w:w="7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7450D" w14:textId="77777777" w:rsidR="00D16BE7" w:rsidRPr="00762FE6" w:rsidRDefault="00D16BE7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505</w:t>
            </w:r>
          </w:p>
        </w:tc>
      </w:tr>
      <w:tr w:rsidR="001C5038" w:rsidRPr="00762FE6" w14:paraId="7666C874" w14:textId="77777777" w:rsidTr="00E66FE0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3DFA5" w14:textId="77777777" w:rsidR="001C5038" w:rsidRPr="00762FE6" w:rsidRDefault="001C5038" w:rsidP="00E66FE0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lood pressure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75CA3" w14:textId="77777777" w:rsidR="001C5038" w:rsidRPr="00762FE6" w:rsidRDefault="001C5038" w:rsidP="00E66FE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9ACAF" w14:textId="77777777" w:rsidR="001C5038" w:rsidRPr="00762FE6" w:rsidRDefault="001C5038" w:rsidP="00E66FE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2B3C1" w14:textId="77777777" w:rsidR="001C5038" w:rsidRPr="00762FE6" w:rsidRDefault="001C5038" w:rsidP="00E66FE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1C5038" w:rsidRPr="00762FE6" w14:paraId="4983D4EA" w14:textId="77777777" w:rsidTr="00E66FE0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50612" w14:textId="77777777" w:rsidR="001C5038" w:rsidRPr="00762FE6" w:rsidRDefault="001C5038" w:rsidP="00E66FE0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ax (mmHg), mean ± SD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6CB2A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34.2 ± 18.1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CCFF2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46.5 ± 18.1</w:t>
            </w:r>
          </w:p>
        </w:tc>
        <w:tc>
          <w:tcPr>
            <w:tcW w:w="7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2278A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526</w:t>
            </w:r>
          </w:p>
        </w:tc>
      </w:tr>
      <w:tr w:rsidR="001C5038" w:rsidRPr="00762FE6" w14:paraId="1EE9E625" w14:textId="77777777" w:rsidTr="00E66FE0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BF18B" w14:textId="77777777" w:rsidR="001C5038" w:rsidRPr="00762FE6" w:rsidRDefault="001C5038" w:rsidP="00E66FE0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verage (mmHg), mean ± SD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E47D9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7.5 ± 8.4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72E51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4.7 ± 10.1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8B524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90</w:t>
            </w:r>
          </w:p>
        </w:tc>
      </w:tr>
      <w:tr w:rsidR="00D16BE7" w:rsidRPr="00762FE6" w14:paraId="6E41DC96" w14:textId="77777777" w:rsidTr="00811D38">
        <w:trPr>
          <w:trHeight w:val="266"/>
        </w:trPr>
        <w:tc>
          <w:tcPr>
            <w:tcW w:w="4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B35B6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Frailty variables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850C6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F849D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F35DB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D16BE7" w:rsidRPr="00762FE6" w14:paraId="329C4C45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85203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Physical Frailty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F301C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54EC1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B1EDF" w14:textId="77777777" w:rsidR="00D16BE7" w:rsidRPr="00762FE6" w:rsidRDefault="00D16BE7" w:rsidP="00923836">
            <w:pPr>
              <w:spacing w:after="0" w:line="276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0A5D2078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6C544" w14:textId="2445A9BE" w:rsidR="00D16BE7" w:rsidRPr="00762FE6" w:rsidRDefault="00D16BE7" w:rsidP="00923836">
            <w:pPr>
              <w:spacing w:after="0" w:line="276" w:lineRule="auto"/>
              <w:ind w:left="288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an ±</w:t>
            </w:r>
            <w:r w:rsidR="003B4C98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A7F25" w14:textId="5B153146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 ± 0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C8630" w14:textId="253A4F7A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1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± 1.0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48774" w14:textId="77777777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08</w:t>
            </w:r>
          </w:p>
        </w:tc>
      </w:tr>
      <w:tr w:rsidR="00D16BE7" w:rsidRPr="00762FE6" w14:paraId="121EA978" w14:textId="77777777" w:rsidTr="00811D38">
        <w:trPr>
          <w:trHeight w:val="266"/>
        </w:trPr>
        <w:tc>
          <w:tcPr>
            <w:tcW w:w="444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35F55" w14:textId="77777777" w:rsidR="00D16BE7" w:rsidRPr="00762FE6" w:rsidRDefault="00D16BE7" w:rsidP="00923836">
            <w:pPr>
              <w:spacing w:after="0" w:line="276" w:lineRule="auto"/>
              <w:ind w:left="288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CFB26" w14:textId="6620212D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[0.5-1.5]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BAE49" w14:textId="4862DD3A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0 [1.5-3.0]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dotted" w:sz="4" w:space="0" w:color="7F7F7F"/>
              <w:right w:val="nil"/>
            </w:tcBorders>
            <w:vAlign w:val="center"/>
            <w:hideMark/>
          </w:tcPr>
          <w:p w14:paraId="33F9D2F4" w14:textId="77777777" w:rsidR="00D16BE7" w:rsidRPr="00762FE6" w:rsidRDefault="00D16BE7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1C5038" w:rsidRPr="00762FE6" w14:paraId="669FE0E7" w14:textId="77777777" w:rsidTr="00E66FE0">
        <w:trPr>
          <w:trHeight w:val="266"/>
        </w:trPr>
        <w:tc>
          <w:tcPr>
            <w:tcW w:w="44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3A5DA1" w14:textId="77777777" w:rsidR="001C5038" w:rsidRPr="00762FE6" w:rsidRDefault="001C5038" w:rsidP="00E66FE0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ini nutritional assessment, median [IQR]</w:t>
            </w:r>
          </w:p>
        </w:tc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926C50C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5 [27.0-29.0]</w:t>
            </w:r>
          </w:p>
        </w:tc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625C37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0 [25.5-28.5]</w:t>
            </w:r>
          </w:p>
        </w:tc>
        <w:tc>
          <w:tcPr>
            <w:tcW w:w="7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787150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64</w:t>
            </w:r>
          </w:p>
        </w:tc>
      </w:tr>
      <w:tr w:rsidR="001C5038" w:rsidRPr="00762FE6" w14:paraId="62F3D25C" w14:textId="77777777" w:rsidTr="00E66FE0">
        <w:trPr>
          <w:trHeight w:val="266"/>
        </w:trPr>
        <w:tc>
          <w:tcPr>
            <w:tcW w:w="44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8AE429" w14:textId="77777777" w:rsidR="001C5038" w:rsidRPr="00762FE6" w:rsidRDefault="001C5038" w:rsidP="00E66FE0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umulative Illness Rating Scale, median [IQR]</w:t>
            </w:r>
          </w:p>
        </w:tc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A5FCA44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4 ± 0.1</w:t>
            </w:r>
          </w:p>
        </w:tc>
        <w:tc>
          <w:tcPr>
            <w:tcW w:w="22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DF7696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6 ± 0.3</w:t>
            </w:r>
          </w:p>
        </w:tc>
        <w:tc>
          <w:tcPr>
            <w:tcW w:w="7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D510D7" w14:textId="77777777" w:rsidR="001C5038" w:rsidRPr="00762FE6" w:rsidRDefault="001C5038" w:rsidP="00E66FE0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612</w:t>
            </w:r>
          </w:p>
        </w:tc>
      </w:tr>
      <w:tr w:rsidR="00D16BE7" w:rsidRPr="00762FE6" w14:paraId="0437D381" w14:textId="77777777" w:rsidTr="00811D38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8175E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inetti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scale, median [IQR]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54284" w14:textId="5C27AA7D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5.5 [24.0-27.0]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5CC32" w14:textId="7EA9C297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0.0 [16.0-22.0]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778F3" w14:textId="77777777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07</w:t>
            </w:r>
          </w:p>
        </w:tc>
      </w:tr>
      <w:tr w:rsidR="00D16BE7" w:rsidRPr="00762FE6" w14:paraId="5BB98A51" w14:textId="77777777" w:rsidTr="00811D38">
        <w:trPr>
          <w:trHeight w:val="266"/>
        </w:trPr>
        <w:tc>
          <w:tcPr>
            <w:tcW w:w="444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9AB71" w14:textId="77777777" w:rsidR="00D16BE7" w:rsidRPr="00762FE6" w:rsidRDefault="00D16BE7" w:rsidP="00923836">
            <w:pPr>
              <w:spacing w:after="0" w:line="276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 minutes walking test (m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†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2F501" w14:textId="455E8C4C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63.0 ± 105.</w:t>
            </w:r>
            <w:r w:rsidR="00490302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211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DF104" w14:textId="46892BD1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56.9 ± 130.5</w:t>
            </w:r>
          </w:p>
        </w:tc>
        <w:tc>
          <w:tcPr>
            <w:tcW w:w="72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4157E" w14:textId="77777777" w:rsidR="00D16BE7" w:rsidRPr="00762FE6" w:rsidRDefault="00D16BE7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49</w:t>
            </w:r>
          </w:p>
        </w:tc>
      </w:tr>
    </w:tbl>
    <w:p w14:paraId="71623E8F" w14:textId="7398BC14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Abbreviations. IQR= interquartile range [1st quartile-3rd quartile]; SD= standard deviation. </w:t>
      </w:r>
    </w:p>
    <w:p w14:paraId="6106EDDB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* For 9 subjects (5 with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≤ 9, 4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&gt; 9), data was not available.</w:t>
      </w:r>
    </w:p>
    <w:p w14:paraId="61DFD8C7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° </w:t>
      </w:r>
      <w:proofErr w:type="gram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For</w:t>
      </w:r>
      <w:proofErr w:type="gram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4 subjects (2 with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≤ 9, 2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&gt; 9), data was not available. </w:t>
      </w:r>
    </w:p>
    <w:p w14:paraId="638C2B8C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^ For 3 subjects (1 with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≤ 9, 2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&gt; 9), data was not available.</w:t>
      </w:r>
    </w:p>
    <w:p w14:paraId="136F9139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† For 7 subjects (4 with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≤ 9, 3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F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&gt; 9), data was not available. </w:t>
      </w:r>
    </w:p>
    <w:p w14:paraId="3A22F8BF" w14:textId="389E1C92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Note 1. For discrete variables, comparisons between groups were performed using the Chi-square test. </w:t>
      </w:r>
    </w:p>
    <w:p w14:paraId="6AAD8456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Note 2. For continuous variables, comparisons between groups were performed using Student’s T-test or Wilcoxon–Mann–Whitney test according to Normal data distribution.</w:t>
      </w:r>
    </w:p>
    <w:p w14:paraId="49E67BDC" w14:textId="73F9D220" w:rsidR="008B45AD" w:rsidRPr="00762FE6" w:rsidRDefault="008B45AD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32FA3B6" w14:textId="6CAE705D" w:rsidR="00D16BE7" w:rsidRPr="00762FE6" w:rsidRDefault="00D16BE7" w:rsidP="00923836">
      <w:pPr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62FE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207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5.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Pre frail cohort. 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Clinical characteristics of pre-frail patients </w:t>
      </w:r>
      <w:r w:rsidR="006579E6" w:rsidRPr="00762FE6">
        <w:rPr>
          <w:rFonts w:ascii="Arial" w:hAnsi="Arial" w:cs="Arial"/>
          <w:b/>
          <w:bCs/>
          <w:sz w:val="20"/>
          <w:szCs w:val="20"/>
          <w:lang w:val="en-US"/>
        </w:rPr>
        <w:t>stratified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 according to </w:t>
      </w:r>
      <w:r w:rsidR="00811D38"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>median physical frailty</w:t>
      </w:r>
      <w:r w:rsidR="000D1E54"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 phenotype</w:t>
      </w:r>
      <w:r w:rsidR="00FF1AB0"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 (PF)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 value. </w:t>
      </w:r>
    </w:p>
    <w:p w14:paraId="5AE6179C" w14:textId="77777777" w:rsidR="00811D38" w:rsidRPr="00762FE6" w:rsidRDefault="00811D3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5"/>
        <w:gridCol w:w="1603"/>
        <w:gridCol w:w="1603"/>
        <w:gridCol w:w="791"/>
      </w:tblGrid>
      <w:tr w:rsidR="00D16BE7" w:rsidRPr="00762FE6" w14:paraId="5A1374EE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8D9AC" w14:textId="5121A8BD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37DB8" w14:textId="13DFB420" w:rsidR="00D16BE7" w:rsidRPr="00762FE6" w:rsidRDefault="00FF1AB0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F</w:t>
            </w:r>
            <w:r w:rsidR="00D16BE7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≤ 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AB457" w14:textId="7F9E78DE" w:rsidR="00D16BE7" w:rsidRPr="00762FE6" w:rsidRDefault="00FF1AB0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F</w:t>
            </w:r>
            <w:r w:rsidR="00D16BE7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&gt; 1.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545CB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D16BE7" w:rsidRPr="00762FE6" w14:paraId="6E951EFA" w14:textId="77777777" w:rsidTr="00BF5D96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9B5CA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FCC5D" w14:textId="0BD4B42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</w:t>
            </w:r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FFEA6" w14:textId="7A0FF243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(</w:t>
            </w:r>
            <w:r w:rsidR="00490302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N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1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9119B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D16BE7" w:rsidRPr="00762FE6" w14:paraId="57A6A040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25B72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, mean  ± S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B23B8" w14:textId="090000AD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4.4 ± 6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614A0" w14:textId="46263336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6.0 ± 5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1FC3D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255</w:t>
            </w:r>
          </w:p>
        </w:tc>
      </w:tr>
      <w:tr w:rsidR="00D16BE7" w:rsidRPr="00762FE6" w14:paraId="1A8561AF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E5EAD43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ales, n (%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29C068" w14:textId="428772B0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5 (68.</w:t>
            </w:r>
            <w:r w:rsidR="00911205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C6F9D3" w14:textId="61479C22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5 (38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5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6AD54B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860</w:t>
            </w:r>
          </w:p>
        </w:tc>
      </w:tr>
      <w:tr w:rsidR="00D16BE7" w:rsidRPr="00762FE6" w14:paraId="14A30438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013C56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ody Mass Index (kg/m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, mean 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7466D6" w14:textId="3F68DE46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</w:t>
            </w:r>
            <w:r w:rsidR="00911205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3.7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9A1767" w14:textId="3F00458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27.5 ± 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0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0A767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640</w:t>
            </w:r>
          </w:p>
        </w:tc>
      </w:tr>
      <w:tr w:rsidR="00D16BE7" w:rsidRPr="00762FE6" w14:paraId="278A392E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59E1A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Spiromet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F2968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44C14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7782D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428677FA" w14:textId="77777777" w:rsidTr="00BF5D96">
        <w:trPr>
          <w:trHeight w:val="266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C06396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VC (L), mean  ± SD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B97570" w14:textId="010226EE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</w:t>
            </w:r>
            <w:r w:rsidR="00911205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0.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DB44F3" w14:textId="62741D33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5 ± 0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0CA1C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25</w:t>
            </w:r>
          </w:p>
        </w:tc>
      </w:tr>
      <w:tr w:rsidR="00D16BE7" w:rsidRPr="00762FE6" w14:paraId="52C4C456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B58990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EV1 (L), mean  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6B27B0" w14:textId="25E5B20C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5 ± 0.5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DE64A1" w14:textId="77EC3705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83 ± 0.5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C7383A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08</w:t>
            </w:r>
          </w:p>
        </w:tc>
      </w:tr>
      <w:tr w:rsidR="00D16BE7" w:rsidRPr="00762FE6" w14:paraId="092CAF49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AD0B15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FEV1 /FVC (%), mean  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8F0E6D" w14:textId="0E3730CF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6.8 ± 7.5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2957B7" w14:textId="2DD87522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5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6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± 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9.0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170BCE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874</w:t>
            </w:r>
          </w:p>
        </w:tc>
      </w:tr>
      <w:tr w:rsidR="00D16BE7" w:rsidRPr="00762FE6" w14:paraId="4A7DC6A5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4D4802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EF (L/s), mean  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028F4" w14:textId="3397A7F0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6 ± 1.7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BFE346" w14:textId="4B9770F0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4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± 1.</w:t>
            </w:r>
            <w:r w:rsidR="000D1E54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7EA49C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.0001</w:t>
            </w:r>
          </w:p>
        </w:tc>
      </w:tr>
      <w:tr w:rsidR="00D16BE7" w:rsidRPr="00762FE6" w14:paraId="18772D64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A8DD8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VC max (L)*, mean  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07282" w14:textId="75B3D531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.2 ± 0.</w:t>
            </w:r>
            <w:r w:rsidR="00911205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5B34D" w14:textId="0C8A546E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5 ± 0.8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C7527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30</w:t>
            </w:r>
          </w:p>
        </w:tc>
      </w:tr>
      <w:tr w:rsidR="00D16BE7" w:rsidRPr="00762FE6" w14:paraId="04920BE1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150F19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Echocardiograph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F10DA5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A54B6F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4BA8A8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D16BE7" w:rsidRPr="00762FE6" w14:paraId="346052F5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DE57DB" w14:textId="77777777" w:rsidR="00D16BE7" w:rsidRPr="00762FE6" w:rsidRDefault="00D16BE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Pulmonary arterial pressure (mmHg)°, mean ± SD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DD5155" w14:textId="6D51CCDE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</w:t>
            </w:r>
            <w:r w:rsidR="00911205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± 4.4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8635EC" w14:textId="43515ABE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4 ± 4.6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F64F1" w14:textId="77777777" w:rsidR="00D16BE7" w:rsidRPr="00762FE6" w:rsidRDefault="00D16BE7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560</w:t>
            </w:r>
          </w:p>
        </w:tc>
      </w:tr>
      <w:tr w:rsidR="003B4C98" w:rsidRPr="00762FE6" w14:paraId="4335F39B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07C9F8" w14:textId="5D4C0FEA" w:rsidR="003B4C98" w:rsidRPr="00762FE6" w:rsidRDefault="003B4C98" w:rsidP="00923836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Left ventricle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DBE6B1" w14:textId="77777777" w:rsidR="003B4C98" w:rsidRPr="00762FE6" w:rsidRDefault="003B4C98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2DE599" w14:textId="77777777" w:rsidR="003B4C98" w:rsidRPr="00762FE6" w:rsidRDefault="003B4C98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CDFB7E" w14:textId="77777777" w:rsidR="003B4C98" w:rsidRPr="00762FE6" w:rsidRDefault="003B4C98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8B45AD" w:rsidRPr="00762FE6" w14:paraId="74161C54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242DCD" w14:textId="4A0B6890" w:rsidR="008B45AD" w:rsidRPr="00762FE6" w:rsidRDefault="008B45AD" w:rsidP="00923836">
            <w:pPr>
              <w:spacing w:after="0" w:line="276" w:lineRule="auto"/>
              <w:ind w:left="351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Relative wall thickness, mean ± SD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FDD0B7" w14:textId="2DE3C13D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 ± 0.1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3CBBA4" w14:textId="1578FC35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 ± 0.1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F78780" w14:textId="5D7035D3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423</w:t>
            </w:r>
          </w:p>
        </w:tc>
      </w:tr>
      <w:tr w:rsidR="008B45AD" w:rsidRPr="00762FE6" w14:paraId="01AA3254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B362CE" w14:textId="32B72D03" w:rsidR="008B45AD" w:rsidRPr="00762FE6" w:rsidRDefault="008B45AD" w:rsidP="00923836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it-IT"/>
              </w:rPr>
              <w:t>Diastolic function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E23B86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12507C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A65F7D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8B45AD" w:rsidRPr="00762FE6" w14:paraId="1A100DEF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5CF056" w14:textId="3846979E" w:rsidR="008B45AD" w:rsidRPr="00762FE6" w:rsidRDefault="008B45AD" w:rsidP="00BF5D96">
            <w:pPr>
              <w:spacing w:after="0" w:line="276" w:lineRule="auto"/>
              <w:ind w:left="351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 mitral wav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°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7CD8B3" w14:textId="53BE1E5F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5.5 ± 17.6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92337A" w14:textId="6E474ABD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6.8 ± 20.3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CDB11B" w14:textId="584EFB93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168</w:t>
            </w:r>
          </w:p>
        </w:tc>
      </w:tr>
      <w:tr w:rsidR="008B45AD" w:rsidRPr="00762FE6" w14:paraId="6CB89ADC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C0C02F" w14:textId="073365D6" w:rsidR="008B45AD" w:rsidRPr="00762FE6" w:rsidRDefault="008B45AD" w:rsidP="00BF5D96">
            <w:pPr>
              <w:spacing w:after="0" w:line="276" w:lineRule="auto"/>
              <w:ind w:left="351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E/A mitral ratio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°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99A763" w14:textId="510D02BE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 ± 0.3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B7526A" w14:textId="7D43F065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 ± 0.1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E170FF" w14:textId="054BF536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054</w:t>
            </w:r>
          </w:p>
        </w:tc>
      </w:tr>
      <w:tr w:rsidR="008B45AD" w:rsidRPr="00762FE6" w14:paraId="4FAB8F00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788538" w14:textId="59D689A0" w:rsidR="008B45AD" w:rsidRPr="00762FE6" w:rsidRDefault="008B45AD" w:rsidP="00BF5D96">
            <w:pPr>
              <w:spacing w:after="0" w:line="276" w:lineRule="auto"/>
              <w:ind w:left="351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ptal E (cm/sec)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^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9BAC8F" w14:textId="6EE324D2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5 ± 2.5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379D0D" w14:textId="649E03B2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1.3 ± 3.1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90D0EA" w14:textId="3AC5B681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307</w:t>
            </w:r>
          </w:p>
        </w:tc>
      </w:tr>
      <w:tr w:rsidR="008B45AD" w:rsidRPr="00762FE6" w14:paraId="23D16053" w14:textId="77777777" w:rsidTr="00BF5D96">
        <w:trPr>
          <w:trHeight w:val="266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22BF54" w14:textId="2005B049" w:rsidR="008B45AD" w:rsidRPr="00762FE6" w:rsidRDefault="008B45AD" w:rsidP="00BF5D96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lood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pressu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12BA40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80270E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671D07" w14:textId="77777777" w:rsidR="008B45AD" w:rsidRPr="00762FE6" w:rsidRDefault="008B45AD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8D5AE6" w:rsidRPr="00762FE6" w14:paraId="1E5B2411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8B59DD" w14:textId="1548B651" w:rsidR="008D5AE6" w:rsidRPr="00762FE6" w:rsidRDefault="008D5A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ax (mmHg), mean ± SD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033DEA" w14:textId="724B283D" w:rsidR="008D5AE6" w:rsidRPr="00762FE6" w:rsidRDefault="00655BB4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6B108D" w14:textId="7F903542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43.46 ± 25.77</w:t>
            </w:r>
          </w:p>
        </w:tc>
        <w:tc>
          <w:tcPr>
            <w:tcW w:w="0" w:type="auto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66C332" w14:textId="5A58348A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037</w:t>
            </w:r>
          </w:p>
        </w:tc>
      </w:tr>
      <w:tr w:rsidR="008D5AE6" w:rsidRPr="00762FE6" w14:paraId="3FB6385B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4FA912" w14:textId="2186F414" w:rsidR="008D5AE6" w:rsidRPr="00762FE6" w:rsidRDefault="008D5A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verage (mmHg), mean ± SD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15F68B" w14:textId="65BD1730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0.00 ± 7.05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A03EFD" w14:textId="4981ACF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2.69 ± 13.46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9D3991" w14:textId="0ED55959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132</w:t>
            </w:r>
          </w:p>
        </w:tc>
      </w:tr>
      <w:tr w:rsidR="008D5AE6" w:rsidRPr="00762FE6" w14:paraId="20BC69EB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B5FF0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Frailty 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C5959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C792F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1CF59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8D5AE6" w:rsidRPr="00762FE6" w14:paraId="7ABA0435" w14:textId="77777777" w:rsidTr="00BF5D96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381504" w14:textId="2312FD5F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Italian Frail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B2095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DBDC9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690B4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 </w:t>
            </w:r>
          </w:p>
        </w:tc>
      </w:tr>
      <w:tr w:rsidR="008D5AE6" w:rsidRPr="00762FE6" w14:paraId="0547B35D" w14:textId="77777777" w:rsidTr="00BF5D96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055A5" w14:textId="4B44DC7D" w:rsidR="008D5AE6" w:rsidRPr="00762FE6" w:rsidRDefault="008D5AE6" w:rsidP="00923836">
            <w:pPr>
              <w:spacing w:after="0" w:line="276" w:lineRule="auto"/>
              <w:ind w:left="288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28677" w14:textId="48BC2A54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.4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D4FCF" w14:textId="151C113A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9 ± 2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B841B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31</w:t>
            </w:r>
          </w:p>
        </w:tc>
      </w:tr>
      <w:tr w:rsidR="008D5AE6" w:rsidRPr="00762FE6" w14:paraId="156ACE7F" w14:textId="77777777" w:rsidTr="00BF5D96">
        <w:trPr>
          <w:trHeight w:val="266"/>
        </w:trPr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8A910" w14:textId="77777777" w:rsidR="008D5AE6" w:rsidRPr="00762FE6" w:rsidRDefault="008D5AE6" w:rsidP="00923836">
            <w:pPr>
              <w:spacing w:after="0" w:line="276" w:lineRule="auto"/>
              <w:ind w:left="288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AA016" w14:textId="08A6A445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1 [4.5 - 11.0]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1C143B" w14:textId="2A362F41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.5 [10.0 - 13.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7F7F7F"/>
              <w:right w:val="nil"/>
            </w:tcBorders>
            <w:vAlign w:val="center"/>
            <w:hideMark/>
          </w:tcPr>
          <w:p w14:paraId="3540E3AA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8D5AE6" w:rsidRPr="00762FE6" w14:paraId="5FC577C9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09A88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ini nutritional assessment, median [IQR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51652" w14:textId="7A94D1AA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8.3 [27.0 - 29.0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260323" w14:textId="4695AF2B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0 [25.0 - 28.5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303CB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32</w:t>
            </w:r>
          </w:p>
        </w:tc>
      </w:tr>
      <w:tr w:rsidR="008D5AE6" w:rsidRPr="00762FE6" w14:paraId="16E7F932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14039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umulative Illness Rating Scale, median [IQR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99B42" w14:textId="4EE13E5D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4 [1.3 - 1.6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A5F092" w14:textId="662AC78D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6 [1.5 - 1.8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AD05C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12</w:t>
            </w:r>
          </w:p>
        </w:tc>
      </w:tr>
      <w:tr w:rsidR="008D5AE6" w:rsidRPr="00762FE6" w14:paraId="480CF3B8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FA73D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inetti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scale, median [IQR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FBDB7" w14:textId="27D468A4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4.0 [21.0 - 26.0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E02E1" w14:textId="4EE66DC6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9.0 [16.0 - 22.0]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12CB6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74</w:t>
            </w:r>
          </w:p>
        </w:tc>
      </w:tr>
      <w:tr w:rsidR="008D5AE6" w:rsidRPr="00762FE6" w14:paraId="090A6A11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EEBD20" w14:textId="77777777" w:rsidR="008D5AE6" w:rsidRPr="00762FE6" w:rsidRDefault="008D5AE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 minutes walking test (m)^, mean ± SD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A41F3" w14:textId="2E37F7CF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74.9 ± 95.7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0F281" w14:textId="5E61E5F6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99.8 ± 99.1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3EF91" w14:textId="77777777" w:rsidR="008D5AE6" w:rsidRPr="00762FE6" w:rsidRDefault="008D5A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.0001</w:t>
            </w:r>
          </w:p>
        </w:tc>
      </w:tr>
    </w:tbl>
    <w:p w14:paraId="54832774" w14:textId="1DB41775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Abbreviation.</w:t>
      </w:r>
      <w:r w:rsidR="00655BB4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</w:t>
      </w: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IQR= interquartile range [1st quartile-3rd quartile]; FEV1= forced expiratory volume (at timed interval of 1 sec); FVC= forced vital capacity; PEF= peak expiratory flow; SD= standard deviation; VC= vital capacity. </w:t>
      </w:r>
    </w:p>
    <w:p w14:paraId="468D78D0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* For 5 subjects (3 with physical frailty ≤ 1.5, 2 with physical frailty &gt; 1.5), data was not available. </w:t>
      </w:r>
    </w:p>
    <w:p w14:paraId="3C609E14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° </w:t>
      </w:r>
      <w:proofErr w:type="gram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For</w:t>
      </w:r>
      <w:proofErr w:type="gram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9 subjects (8 with physical frailty ≤ 1.5, 1 with physical frailty &gt; 1.5), data was not available. </w:t>
      </w:r>
    </w:p>
    <w:p w14:paraId="619D28ED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^ For 1 subject with physical frailty &gt; 1.5, data was not available.</w:t>
      </w:r>
    </w:p>
    <w:p w14:paraId="6537E6C2" w14:textId="14562F38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Note 1. For discrete variables, comparisons between groups were performed using the Chi-square test. </w:t>
      </w:r>
    </w:p>
    <w:p w14:paraId="2C9C9870" w14:textId="77777777" w:rsidR="00D16BE7" w:rsidRPr="00762FE6" w:rsidRDefault="00D16BE7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Note 2. For continuous variables, comparisons between groups were performed using Student’s T-test or Wilcoxon–Mann–Whitney test according to Normal data distribution.</w:t>
      </w:r>
    </w:p>
    <w:p w14:paraId="49683C8B" w14:textId="337B060B" w:rsidR="00D16BE7" w:rsidRPr="00762FE6" w:rsidRDefault="00D16BE7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1A392DD" w14:textId="0BDBBB19" w:rsidR="00D16BE7" w:rsidRPr="00762FE6" w:rsidRDefault="00D16BE7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1ACD13D" w14:textId="557F8727" w:rsidR="0046347E" w:rsidRPr="00762FE6" w:rsidRDefault="00BB37F9" w:rsidP="00923836">
      <w:pPr>
        <w:spacing w:after="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S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6.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 </w:t>
      </w:r>
      <w:r w:rsidR="00811D38" w:rsidRPr="00762FE6">
        <w:rPr>
          <w:rFonts w:ascii="Arial" w:hAnsi="Arial" w:cs="Arial"/>
          <w:b/>
          <w:sz w:val="20"/>
          <w:szCs w:val="20"/>
          <w:lang w:val="en-US"/>
        </w:rPr>
        <w:t xml:space="preserve">Pre frail cohort. 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 </w:t>
      </w:r>
      <w:r w:rsidR="0046347E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Association between </w:t>
      </w:r>
      <w:r w:rsidR="0028488B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Physical</w:t>
      </w:r>
      <w:r w:rsidR="0046347E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 Frailty phenotype and 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patients’ characteristics</w:t>
      </w:r>
      <w:r w:rsidR="0046347E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 (Spearman p</w:t>
      </w:r>
      <w:r w:rsidR="004D682F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artial correlation 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coefficients 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according to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 xml:space="preserve"> age and sex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GB" w:eastAsia="it-IT"/>
        </w:rPr>
        <w:t>).</w:t>
      </w:r>
    </w:p>
    <w:p w14:paraId="429031DC" w14:textId="0001E9CF" w:rsidR="00BB37F9" w:rsidRPr="00762FE6" w:rsidRDefault="00BB37F9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7"/>
        <w:gridCol w:w="4025"/>
        <w:gridCol w:w="841"/>
      </w:tblGrid>
      <w:tr w:rsidR="0046347E" w:rsidRPr="00762FE6" w14:paraId="5DDFC3BF" w14:textId="77777777" w:rsidTr="00BF5D96">
        <w:trPr>
          <w:trHeight w:val="266"/>
        </w:trPr>
        <w:tc>
          <w:tcPr>
            <w:tcW w:w="38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78834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2BB105" w14:textId="5A87A188" w:rsidR="0046347E" w:rsidRPr="00762FE6" w:rsidRDefault="004D75D1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C</w:t>
            </w:r>
            <w:r w:rsidR="0046347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orrelation coefficient</w:t>
            </w:r>
          </w:p>
          <w:p w14:paraId="4732E083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DBD750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p-value</w:t>
            </w:r>
          </w:p>
        </w:tc>
      </w:tr>
      <w:tr w:rsidR="0046347E" w:rsidRPr="00762FE6" w14:paraId="058BF763" w14:textId="77777777" w:rsidTr="00BF5D96">
        <w:trPr>
          <w:trHeight w:val="266"/>
        </w:trPr>
        <w:tc>
          <w:tcPr>
            <w:tcW w:w="3857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654C41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Weight (kg)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D7048" w14:textId="79D723E8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085 (-0.416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26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D961DB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6397</w:t>
            </w:r>
          </w:p>
        </w:tc>
      </w:tr>
      <w:tr w:rsidR="0046347E" w:rsidRPr="00762FE6" w14:paraId="29C548B9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9E48DC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Height (m)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291E26" w14:textId="1A9C162A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306 (-0.587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04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7655C5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837</w:t>
            </w:r>
          </w:p>
        </w:tc>
      </w:tr>
      <w:tr w:rsidR="0046347E" w:rsidRPr="00762FE6" w14:paraId="048DA6A5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3B940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Body Mass Index (kg/m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B457ED" w14:textId="39EA033D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11 (-0.333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35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9DBDF7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9511</w:t>
            </w:r>
          </w:p>
        </w:tc>
      </w:tr>
      <w:tr w:rsidR="0046347E" w:rsidRPr="00762FE6" w14:paraId="1DB02A13" w14:textId="77777777" w:rsidTr="00BF5D96">
        <w:trPr>
          <w:trHeight w:val="266"/>
        </w:trPr>
        <w:tc>
          <w:tcPr>
            <w:tcW w:w="3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EC05D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Echocardiography – Diastolic function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68103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6FFFAC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</w:tr>
      <w:tr w:rsidR="0046347E" w:rsidRPr="00762FE6" w14:paraId="4651175D" w14:textId="77777777" w:rsidTr="00BF5D96">
        <w:trPr>
          <w:trHeight w:val="266"/>
        </w:trPr>
        <w:tc>
          <w:tcPr>
            <w:tcW w:w="3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4AE46A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it-IT"/>
              </w:rPr>
              <w:t>E/A ratio*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D4830" w14:textId="62DE9799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401 (-0.669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E723B1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304</w:t>
            </w:r>
          </w:p>
        </w:tc>
      </w:tr>
      <w:tr w:rsidR="0046347E" w:rsidRPr="00762FE6" w14:paraId="133A3533" w14:textId="77777777" w:rsidTr="00BF5D96">
        <w:trPr>
          <w:trHeight w:val="266"/>
        </w:trPr>
        <w:tc>
          <w:tcPr>
            <w:tcW w:w="3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FA315D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Spirometry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489D0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67BFE9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</w:tr>
      <w:tr w:rsidR="0046347E" w:rsidRPr="00762FE6" w14:paraId="729366AD" w14:textId="77777777" w:rsidTr="00BF5D96">
        <w:trPr>
          <w:trHeight w:val="266"/>
        </w:trPr>
        <w:tc>
          <w:tcPr>
            <w:tcW w:w="385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179A0D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FVC (L)</w:t>
            </w:r>
          </w:p>
        </w:tc>
        <w:tc>
          <w:tcPr>
            <w:tcW w:w="40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EA3620" w14:textId="57F448DB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592 (-0.778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312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2B6375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02</w:t>
            </w:r>
          </w:p>
        </w:tc>
      </w:tr>
      <w:tr w:rsidR="0046347E" w:rsidRPr="00762FE6" w14:paraId="0E4CD0D3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D6FFA0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FEV1 (L)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727E69" w14:textId="4D8EE38D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547 (-0.749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25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68673A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08</w:t>
            </w:r>
          </w:p>
        </w:tc>
      </w:tr>
      <w:tr w:rsidR="0046347E" w:rsidRPr="00762FE6" w14:paraId="6ED55B05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F3DD55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FEV1 /FVC (%)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47FCC7" w14:textId="79EAECF4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106 (-0.434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246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B96144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5591</w:t>
            </w:r>
          </w:p>
        </w:tc>
      </w:tr>
      <w:tr w:rsidR="0046347E" w:rsidRPr="00762FE6" w14:paraId="169C5FF0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11CF9F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PEF (L/s)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7F7CB" w14:textId="5F1FD6FC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618 (-0.793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349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A1A36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&lt;.0001</w:t>
            </w:r>
          </w:p>
        </w:tc>
      </w:tr>
      <w:tr w:rsidR="0046347E" w:rsidRPr="00762FE6" w14:paraId="28EDABB8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193742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VC max (L)°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5ADB5B" w14:textId="1BF4B3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463 (-0.713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10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9E09DF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123</w:t>
            </w:r>
          </w:p>
        </w:tc>
      </w:tr>
      <w:tr w:rsidR="0046347E" w:rsidRPr="00762FE6" w14:paraId="6C4122A9" w14:textId="77777777" w:rsidTr="00BF5D96">
        <w:trPr>
          <w:trHeight w:val="266"/>
        </w:trPr>
        <w:tc>
          <w:tcPr>
            <w:tcW w:w="3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E1877D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Frailty variables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7917D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</w:tcBorders>
            <w:shd w:val="clear" w:color="auto" w:fill="E7E6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54266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</w:tr>
      <w:tr w:rsidR="0046347E" w:rsidRPr="00762FE6" w14:paraId="79905101" w14:textId="77777777" w:rsidTr="00BF5D96">
        <w:trPr>
          <w:trHeight w:val="266"/>
        </w:trPr>
        <w:tc>
          <w:tcPr>
            <w:tcW w:w="385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BA4E8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Physical activity scale for the elderly</w:t>
            </w:r>
          </w:p>
        </w:tc>
        <w:tc>
          <w:tcPr>
            <w:tcW w:w="402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BBB38E" w14:textId="431A2EE2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651 (-0.813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397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E439F6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&lt;.0001</w:t>
            </w:r>
          </w:p>
        </w:tc>
      </w:tr>
      <w:tr w:rsidR="0046347E" w:rsidRPr="00762FE6" w14:paraId="52D87F3C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808DDF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Cumulative Illness Rating Scale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04E6E8" w14:textId="3E9A024C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61 (0.140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694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AFFEA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63</w:t>
            </w:r>
          </w:p>
        </w:tc>
      </w:tr>
      <w:tr w:rsidR="0046347E" w:rsidRPr="00762FE6" w14:paraId="749BAC24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608B9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Tinetti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scale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F3714D" w14:textId="3F55944E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514 (-0.728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20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4E5EE7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19</w:t>
            </w:r>
          </w:p>
        </w:tc>
      </w:tr>
      <w:tr w:rsidR="0046347E" w:rsidRPr="00762FE6" w14:paraId="687407CA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27D452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6 minutes walking test (m)^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9EC710" w14:textId="624469D5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-0.503 (-0.725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-0.18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4782DD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29</w:t>
            </w:r>
          </w:p>
        </w:tc>
      </w:tr>
      <w:tr w:rsidR="0046347E" w:rsidRPr="00762FE6" w14:paraId="4DCC327D" w14:textId="77777777" w:rsidTr="00BF5D96">
        <w:trPr>
          <w:trHeight w:val="266"/>
        </w:trPr>
        <w:tc>
          <w:tcPr>
            <w:tcW w:w="3857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5BB05E" w14:textId="77777777" w:rsidR="0046347E" w:rsidRPr="00762FE6" w:rsidRDefault="0046347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Time spent for 4 meters (s)^</w:t>
            </w:r>
          </w:p>
        </w:tc>
        <w:tc>
          <w:tcPr>
            <w:tcW w:w="402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8E33AA" w14:textId="0090E6A2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99 (0.182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; 0.722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60C757" w14:textId="77777777" w:rsidR="0046347E" w:rsidRPr="00762FE6" w:rsidRDefault="0046347E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31</w:t>
            </w:r>
          </w:p>
        </w:tc>
      </w:tr>
      <w:tr w:rsidR="00F95B51" w:rsidRPr="00762FE6" w14:paraId="5C467721" w14:textId="77777777" w:rsidTr="00BF5D96">
        <w:trPr>
          <w:trHeight w:val="266"/>
        </w:trPr>
        <w:tc>
          <w:tcPr>
            <w:tcW w:w="3857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696B59" w14:textId="6876D382" w:rsidR="00F95B51" w:rsidRPr="00762FE6" w:rsidRDefault="00A43F64" w:rsidP="00923836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it-IT"/>
              </w:rPr>
              <w:t>Circulating factors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47FE3E" w14:textId="77777777" w:rsidR="00F95B51" w:rsidRPr="00762FE6" w:rsidRDefault="00F95B51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F139E2" w14:textId="77777777" w:rsidR="00F95B51" w:rsidRPr="00762FE6" w:rsidRDefault="00F95B51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GB" w:eastAsia="it-IT"/>
              </w:rPr>
            </w:pPr>
          </w:p>
        </w:tc>
      </w:tr>
      <w:tr w:rsidR="004D0670" w:rsidRPr="00762FE6" w14:paraId="2E821010" w14:textId="77777777" w:rsidTr="00BF5D96">
        <w:trPr>
          <w:trHeight w:val="266"/>
        </w:trPr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88BAB9" w14:textId="1DC9F2D0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S100A8/A9</w:t>
            </w:r>
            <w:r w:rsidR="00B2166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^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B7034EE" w14:textId="74A044E5" w:rsidR="004D0670" w:rsidRPr="00762FE6" w:rsidRDefault="00B2166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70 (0.145 ; 0.70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AB73B0" w14:textId="72B7A8C8" w:rsidR="004D0670" w:rsidRPr="00762FE6" w:rsidRDefault="00B21666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61</w:t>
            </w:r>
          </w:p>
        </w:tc>
      </w:tr>
      <w:tr w:rsidR="004D0670" w:rsidRPr="00762FE6" w14:paraId="2A547CD6" w14:textId="77777777" w:rsidTr="00BF5D96">
        <w:trPr>
          <w:trHeight w:val="266"/>
        </w:trPr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7D5350" w14:textId="50400AE8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EGF</w:t>
            </w:r>
            <w:r w:rsidR="00967BC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F1D9DD" w14:textId="03CEDFF5" w:rsidR="004D0670" w:rsidRPr="00762FE6" w:rsidRDefault="00967BC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37 (0.0.51 ; 0.71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3FB6CB" w14:textId="7EB8FB7C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279</w:t>
            </w:r>
          </w:p>
        </w:tc>
      </w:tr>
      <w:tr w:rsidR="004D0670" w:rsidRPr="00762FE6" w14:paraId="25F36A89" w14:textId="77777777" w:rsidTr="00BF5D96">
        <w:trPr>
          <w:trHeight w:val="266"/>
        </w:trPr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9B5918" w14:textId="0DEFB3E1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Fractalkine</w:t>
            </w:r>
            <w:proofErr w:type="spellEnd"/>
            <w:r w:rsidR="00967BC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it-IT"/>
              </w:rPr>
              <w:t>‡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B5B557" w14:textId="35EB89AE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501 (0.140 ; 0.74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FAAE09" w14:textId="112DFC1A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83</w:t>
            </w:r>
          </w:p>
        </w:tc>
      </w:tr>
      <w:tr w:rsidR="004D0670" w:rsidRPr="00762FE6" w14:paraId="6A5FE4C7" w14:textId="77777777" w:rsidTr="00BF5D96">
        <w:trPr>
          <w:trHeight w:val="266"/>
        </w:trPr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758480" w14:textId="75F9A118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PDL-1</w:t>
            </w:r>
            <w:r w:rsidR="00967BC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68E1E4" w14:textId="6AF10E98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504 (0.136 ; 0.75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AEB4EF" w14:textId="7BC5C1B4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093</w:t>
            </w:r>
          </w:p>
        </w:tc>
      </w:tr>
      <w:tr w:rsidR="004D0670" w:rsidRPr="00762FE6" w14:paraId="3234417B" w14:textId="77777777" w:rsidTr="00BF5D96">
        <w:trPr>
          <w:trHeight w:val="266"/>
        </w:trPr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ADA1CA" w14:textId="4C2C8F1C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RANTES</w:t>
            </w:r>
            <w:r w:rsidR="00967BC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it-IT"/>
              </w:rPr>
              <w:t>‡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246BAB" w14:textId="0360164B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06 (0.023  0.68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435C30" w14:textId="6542BFF3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386</w:t>
            </w:r>
          </w:p>
        </w:tc>
      </w:tr>
      <w:tr w:rsidR="004D0670" w:rsidRPr="00762FE6" w14:paraId="50B9372E" w14:textId="77777777" w:rsidTr="00BF5D96">
        <w:trPr>
          <w:trHeight w:val="266"/>
        </w:trPr>
        <w:tc>
          <w:tcPr>
            <w:tcW w:w="385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5E82E0" w14:textId="05B30BA2" w:rsidR="004D0670" w:rsidRPr="00762FE6" w:rsidRDefault="004D0670" w:rsidP="004D0670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TNF-α</w:t>
            </w:r>
            <w:r w:rsidR="00967BC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GB" w:eastAsia="it-IT"/>
              </w:rPr>
              <w:t>‡</w:t>
            </w:r>
          </w:p>
        </w:tc>
        <w:tc>
          <w:tcPr>
            <w:tcW w:w="40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CF801F" w14:textId="0664F350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406 (0.022 ; 0.688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7320AB" w14:textId="42244105" w:rsidR="004D0670" w:rsidRPr="00762FE6" w:rsidRDefault="00967BCE" w:rsidP="004D06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0.0388</w:t>
            </w:r>
          </w:p>
        </w:tc>
      </w:tr>
    </w:tbl>
    <w:p w14:paraId="012998DD" w14:textId="5EB6B204" w:rsidR="0046347E" w:rsidRPr="00762FE6" w:rsidRDefault="0046347E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Abbreviations. CI= confidence interval; FEV1= forced expiratory volume (at timed interval of 1 sec); FVC= forced vital capacity; PEF= peak expiratory flow; VC= vital capacity. * Data was available for 31 subjects (88.6%). ° Data was available for 30 subjects (85.7%). ^ Data was available for 34 subjects (97.1%). </w:t>
      </w:r>
      <w:r w:rsidR="00967BCE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† Data was available for 27 subjects (77.1%). ‡ Data was available for 28 subjects (80.0%).</w:t>
      </w:r>
    </w:p>
    <w:p w14:paraId="7A9FE038" w14:textId="234F89EE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0491224" w14:textId="27D44572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C8F646C" w14:textId="212EBB57" w:rsidR="00646B78" w:rsidRPr="00762FE6" w:rsidRDefault="00646B7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EB4B039" w14:textId="6D1169D3" w:rsidR="00995584" w:rsidRPr="00762FE6" w:rsidRDefault="00995584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AAE0FC9" w14:textId="5FC0B5BE" w:rsidR="00995584" w:rsidRPr="00762FE6" w:rsidRDefault="00995584" w:rsidP="00923836">
      <w:pPr>
        <w:spacing w:after="0" w:line="276" w:lineRule="auto"/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7. </w:t>
      </w:r>
      <w:r w:rsidR="006579E6"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Pre-frail cohort.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Deregulated genes in </w:t>
      </w:r>
      <w:r w:rsidR="00811D38"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bone marrow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CD34+ cells.</w:t>
      </w:r>
    </w:p>
    <w:p w14:paraId="41D3DC29" w14:textId="77777777" w:rsidR="00995584" w:rsidRPr="00762FE6" w:rsidRDefault="00995584" w:rsidP="00923836">
      <w:pPr>
        <w:spacing w:after="0" w:line="276" w:lineRule="auto"/>
        <w:rPr>
          <w:rFonts w:ascii="Arial" w:eastAsia="Times New Roman" w:hAnsi="Arial" w:cs="Arial"/>
          <w:b/>
          <w:sz w:val="20"/>
          <w:szCs w:val="20"/>
          <w:lang w:val="en-US" w:eastAsia="it-IT"/>
        </w:rPr>
      </w:pPr>
    </w:p>
    <w:tbl>
      <w:tblPr>
        <w:tblW w:w="88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6"/>
        <w:gridCol w:w="3033"/>
        <w:gridCol w:w="3033"/>
      </w:tblGrid>
      <w:tr w:rsidR="00F95B51" w:rsidRPr="00762FE6" w14:paraId="309E9586" w14:textId="77777777" w:rsidTr="00BF5D96">
        <w:trPr>
          <w:trHeight w:val="270"/>
        </w:trPr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333D3" w14:textId="77777777" w:rsidR="00995584" w:rsidRPr="00762FE6" w:rsidRDefault="00995584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01BD" w14:textId="70DA8EB0" w:rsidR="00995584" w:rsidRPr="00762FE6" w:rsidRDefault="00F95B51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log</w:t>
            </w:r>
            <w:r w:rsidRPr="00762FE6">
              <w:rPr>
                <w:rFonts w:ascii="Arial" w:eastAsia="+mn-ea" w:hAnsi="Arial" w:cs="Arial"/>
                <w:b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Fold Change</w:t>
            </w: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9290" w14:textId="0BA0E044" w:rsidR="00995584" w:rsidRPr="00762FE6" w:rsidRDefault="00F95B51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False Discovery Rate</w:t>
            </w:r>
          </w:p>
        </w:tc>
      </w:tr>
      <w:tr w:rsidR="00F95B51" w:rsidRPr="00762FE6" w14:paraId="7E023062" w14:textId="77777777" w:rsidTr="00BF5D96">
        <w:trPr>
          <w:trHeight w:val="270"/>
        </w:trPr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0F38" w14:textId="77777777" w:rsidR="00995584" w:rsidRPr="00762FE6" w:rsidRDefault="00995584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Up-regulated Gene</w:t>
            </w: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B381" w14:textId="77777777" w:rsidR="00995584" w:rsidRPr="00762FE6" w:rsidRDefault="00995584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A45BC" w14:textId="77777777" w:rsidR="00995584" w:rsidRPr="00762FE6" w:rsidRDefault="00995584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6579E6" w:rsidRPr="00762FE6" w14:paraId="3D3A34AA" w14:textId="77777777" w:rsidTr="00BF5D96"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71FCE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ARG1</w:t>
            </w:r>
          </w:p>
        </w:tc>
        <w:tc>
          <w:tcPr>
            <w:tcW w:w="3033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F395" w14:textId="35C83A97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0200</w:t>
            </w:r>
          </w:p>
        </w:tc>
        <w:tc>
          <w:tcPr>
            <w:tcW w:w="3033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C7B7C" w14:textId="5D7C7AEF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53</w:t>
            </w:r>
          </w:p>
        </w:tc>
      </w:tr>
      <w:tr w:rsidR="006579E6" w:rsidRPr="00762FE6" w14:paraId="56FEDA37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37E5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C19orf51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439BC" w14:textId="0B8518FD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3861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D0B8" w14:textId="0C1C668C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6579E6" w:rsidRPr="00762FE6" w14:paraId="2A8804D5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652BD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KLHL31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DF93" w14:textId="3896CB06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525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DC5BF" w14:textId="0BF76792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598</w:t>
            </w:r>
          </w:p>
        </w:tc>
      </w:tr>
      <w:tr w:rsidR="006579E6" w:rsidRPr="00762FE6" w14:paraId="0C856B7C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E2E0E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LOC100288778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9E48" w14:textId="2D4CFCF8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3142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3023" w14:textId="7D918105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81</w:t>
            </w:r>
          </w:p>
        </w:tc>
      </w:tr>
      <w:tr w:rsidR="006579E6" w:rsidRPr="00762FE6" w14:paraId="30466154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9336F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LPAR6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71CCA" w14:textId="520F8F3B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663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47C7" w14:textId="39F6B25C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21</w:t>
            </w:r>
          </w:p>
        </w:tc>
      </w:tr>
      <w:tr w:rsidR="006579E6" w:rsidRPr="00762FE6" w14:paraId="00356F28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AAA9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MAF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D262" w14:textId="48254ACA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629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6F442" w14:textId="59B2F947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14</w:t>
            </w:r>
          </w:p>
        </w:tc>
      </w:tr>
      <w:tr w:rsidR="006579E6" w:rsidRPr="00762FE6" w14:paraId="1EE1E82E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0995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MKRN3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A4783" w14:textId="42120716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9425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63F29" w14:textId="48A6BF38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00</w:t>
            </w:r>
          </w:p>
        </w:tc>
      </w:tr>
      <w:tr w:rsidR="006579E6" w:rsidRPr="00762FE6" w14:paraId="28189711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EFD8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MMP8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22814" w14:textId="40029438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6575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75B5" w14:textId="3DFD101F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35</w:t>
            </w:r>
          </w:p>
        </w:tc>
      </w:tr>
      <w:tr w:rsidR="006579E6" w:rsidRPr="00762FE6" w14:paraId="6B633D02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839BF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NLRP2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34AC" w14:textId="30603EB1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7252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6D9F" w14:textId="7751E670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35</w:t>
            </w:r>
          </w:p>
        </w:tc>
      </w:tr>
      <w:tr w:rsidR="006579E6" w:rsidRPr="00762FE6" w14:paraId="5A2A0D1F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642B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RETN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BBEE" w14:textId="1C02443C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0194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9265" w14:textId="1E007ADB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0</w:t>
            </w:r>
          </w:p>
        </w:tc>
      </w:tr>
      <w:tr w:rsidR="006579E6" w:rsidRPr="00762FE6" w14:paraId="418E6433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55B3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S100A8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7C09" w14:textId="1375DADC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5583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D2E19" w14:textId="2B59DF59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0</w:t>
            </w:r>
          </w:p>
        </w:tc>
      </w:tr>
      <w:tr w:rsidR="006579E6" w:rsidRPr="00762FE6" w14:paraId="35329E2A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E0AE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S100A9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391F" w14:textId="31DA205E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8383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1FCC" w14:textId="1818711F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48</w:t>
            </w:r>
          </w:p>
        </w:tc>
      </w:tr>
      <w:tr w:rsidR="006579E6" w:rsidRPr="00762FE6" w14:paraId="463F554D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8EEA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TRIM78P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A928" w14:textId="7CB863DC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8843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B5101" w14:textId="48DBF891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0</w:t>
            </w:r>
          </w:p>
        </w:tc>
      </w:tr>
      <w:tr w:rsidR="006579E6" w:rsidRPr="00762FE6" w14:paraId="5D200371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3ED2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ZNF702P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EBB94" w14:textId="39DBA014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189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F0CF0" w14:textId="3998EB18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511</w:t>
            </w:r>
          </w:p>
        </w:tc>
      </w:tr>
      <w:tr w:rsidR="006579E6" w:rsidRPr="00762FE6" w14:paraId="0763F8A0" w14:textId="77777777" w:rsidTr="00BF5D96">
        <w:trPr>
          <w:trHeight w:val="270"/>
        </w:trPr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DEFE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Down-regulated Gene</w:t>
            </w: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7810D" w14:textId="53F56EA0" w:rsidR="006579E6" w:rsidRPr="00762FE6" w:rsidRDefault="006579E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B434" w14:textId="203DC9DA" w:rsidR="006579E6" w:rsidRPr="00762FE6" w:rsidRDefault="006579E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579E6" w:rsidRPr="00762FE6" w14:paraId="544DCC08" w14:textId="77777777" w:rsidTr="00BF5D96">
        <w:trPr>
          <w:trHeight w:val="270"/>
        </w:trPr>
        <w:tc>
          <w:tcPr>
            <w:tcW w:w="2776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BB6A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BGN</w:t>
            </w:r>
          </w:p>
        </w:tc>
        <w:tc>
          <w:tcPr>
            <w:tcW w:w="3033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8836" w14:textId="3A7FCAAA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.5436</w:t>
            </w:r>
          </w:p>
        </w:tc>
        <w:tc>
          <w:tcPr>
            <w:tcW w:w="3033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D23A8" w14:textId="538EB885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6</w:t>
            </w:r>
          </w:p>
        </w:tc>
      </w:tr>
      <w:tr w:rsidR="006579E6" w:rsidRPr="00762FE6" w14:paraId="33500B7F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2D3E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CHI3L2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9714C" w14:textId="25499B36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.7798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C5F48" w14:textId="13D438BE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70</w:t>
            </w:r>
          </w:p>
        </w:tc>
      </w:tr>
      <w:tr w:rsidR="006579E6" w:rsidRPr="00762FE6" w14:paraId="0B3FFD77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E5C6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DCN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A037" w14:textId="4F91877F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6.8696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B3C2A" w14:textId="1D07EF00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8</w:t>
            </w:r>
          </w:p>
        </w:tc>
      </w:tr>
      <w:tr w:rsidR="006579E6" w:rsidRPr="00762FE6" w14:paraId="56D402FE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686B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DKFZP564C196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18E76" w14:textId="5468A100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4.0176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32A8C" w14:textId="4CF55A36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47</w:t>
            </w:r>
          </w:p>
        </w:tc>
      </w:tr>
      <w:tr w:rsidR="006579E6" w:rsidRPr="00762FE6" w14:paraId="013F99CB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A4B7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FOS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BD2C" w14:textId="7B92A1F4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.0260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1FC4" w14:textId="435C13C3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90</w:t>
            </w:r>
          </w:p>
        </w:tc>
      </w:tr>
      <w:tr w:rsidR="006579E6" w:rsidRPr="00762FE6" w14:paraId="0819AA55" w14:textId="77777777" w:rsidTr="00BF5D96">
        <w:trPr>
          <w:trHeight w:val="270"/>
        </w:trPr>
        <w:tc>
          <w:tcPr>
            <w:tcW w:w="2776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B052" w14:textId="77777777" w:rsidR="006579E6" w:rsidRPr="00762FE6" w:rsidRDefault="006579E6" w:rsidP="00BF5D9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LOC284454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8471A" w14:textId="3E6EFF13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.0685</w:t>
            </w:r>
          </w:p>
        </w:tc>
        <w:tc>
          <w:tcPr>
            <w:tcW w:w="3033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ABDA" w14:textId="433C5092" w:rsidR="006579E6" w:rsidRPr="00762FE6" w:rsidRDefault="006579E6" w:rsidP="00BF5D9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442</w:t>
            </w:r>
          </w:p>
        </w:tc>
      </w:tr>
    </w:tbl>
    <w:p w14:paraId="1F2CEC61" w14:textId="08FBA24F" w:rsidR="00995584" w:rsidRPr="00762FE6" w:rsidRDefault="00995584" w:rsidP="00923836">
      <w:pPr>
        <w:spacing w:after="0" w:line="276" w:lineRule="auto"/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8. </w:t>
      </w:r>
      <w:r w:rsidR="006579E6"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Pre-frail cohort.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Top-20 deregulated genes in </w:t>
      </w:r>
      <w:r w:rsidR="00811D38"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 xml:space="preserve">peripheral blood </w:t>
      </w:r>
      <w:r w:rsidRPr="00762FE6">
        <w:rPr>
          <w:rFonts w:ascii="Arial" w:eastAsia="+mn-ea" w:hAnsi="Arial" w:cs="Arial"/>
          <w:b/>
          <w:color w:val="000000"/>
          <w:kern w:val="24"/>
          <w:sz w:val="20"/>
          <w:szCs w:val="20"/>
          <w:lang w:val="en-US" w:eastAsia="it-IT"/>
        </w:rPr>
        <w:t>CD34+ cells.</w:t>
      </w:r>
    </w:p>
    <w:p w14:paraId="74B56380" w14:textId="77777777" w:rsidR="00811D38" w:rsidRPr="00762FE6" w:rsidRDefault="00811D38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1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3115"/>
        <w:gridCol w:w="3115"/>
      </w:tblGrid>
      <w:tr w:rsidR="00F95B51" w:rsidRPr="00762FE6" w14:paraId="2DDBBDEA" w14:textId="77777777" w:rsidTr="00BF5D96">
        <w:trPr>
          <w:trHeight w:val="278"/>
        </w:trPr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093769" w14:textId="77777777" w:rsidR="00F95B51" w:rsidRPr="00762FE6" w:rsidRDefault="00F95B51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F811A" w14:textId="6CC2D582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log</w:t>
            </w:r>
            <w:r w:rsidRPr="00762FE6">
              <w:rPr>
                <w:rFonts w:ascii="Arial" w:eastAsia="+mn-ea" w:hAnsi="Arial" w:cs="Arial"/>
                <w:b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Fold Change</w:t>
            </w: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880A2" w14:textId="0985BCE3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+mn-ea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False Discovery Rate</w:t>
            </w:r>
          </w:p>
        </w:tc>
      </w:tr>
      <w:tr w:rsidR="00995584" w:rsidRPr="00762FE6" w14:paraId="113E2051" w14:textId="77777777" w:rsidTr="00BF5D96">
        <w:trPr>
          <w:trHeight w:val="278"/>
        </w:trPr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11859C" w14:textId="77777777" w:rsidR="00995584" w:rsidRPr="00762FE6" w:rsidRDefault="00995584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p-</w:t>
            </w: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egulated</w:t>
            </w:r>
            <w:proofErr w:type="spellEnd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Gene</w:t>
            </w: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3F9613" w14:textId="77777777" w:rsidR="00995584" w:rsidRPr="00762FE6" w:rsidRDefault="00995584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6D4008" w14:textId="77777777" w:rsidR="00995584" w:rsidRPr="00762FE6" w:rsidRDefault="00995584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F95B51" w:rsidRPr="00762FE6" w14:paraId="49DEEDE4" w14:textId="77777777" w:rsidTr="00BF5D96">
        <w:trPr>
          <w:trHeight w:val="278"/>
        </w:trPr>
        <w:tc>
          <w:tcPr>
            <w:tcW w:w="296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6A79C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LYZ</w:t>
            </w:r>
          </w:p>
        </w:tc>
        <w:tc>
          <w:tcPr>
            <w:tcW w:w="311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CD88AC" w14:textId="6AAC103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5.1719</w:t>
            </w:r>
          </w:p>
        </w:tc>
        <w:tc>
          <w:tcPr>
            <w:tcW w:w="311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012B16" w14:textId="7723F88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181</w:t>
            </w:r>
          </w:p>
        </w:tc>
      </w:tr>
      <w:tr w:rsidR="00F95B51" w:rsidRPr="00762FE6" w14:paraId="3DD1B9C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592A2F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B40532" w14:textId="4B5633F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7.675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382AE1" w14:textId="2EFE2EB0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F95B51" w:rsidRPr="00762FE6" w14:paraId="39212F98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D1D2ED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95A5B0" w14:textId="6851F39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8.228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0237BD" w14:textId="00535CD5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</w:t>
            </w:r>
          </w:p>
        </w:tc>
      </w:tr>
      <w:tr w:rsidR="00F95B51" w:rsidRPr="00762FE6" w14:paraId="1724EA0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2B9D34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CN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ABC91" w14:textId="0870E2D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5.8597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60D700" w14:textId="7BE4A2E4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104</w:t>
            </w:r>
          </w:p>
        </w:tc>
      </w:tr>
      <w:tr w:rsidR="00F95B51" w:rsidRPr="00762FE6" w14:paraId="57EC6DF6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33C066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FI3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68F46E" w14:textId="0E82D6AE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170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75DEAD" w14:textId="0882C25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827</w:t>
            </w:r>
          </w:p>
        </w:tc>
      </w:tr>
      <w:tr w:rsidR="00F95B51" w:rsidRPr="00762FE6" w14:paraId="66C227A8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434B6A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VCAN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B0DB34" w14:textId="1B6776A7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9.7287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D62E7C" w14:textId="0EE7E7F6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F95B51" w:rsidRPr="00762FE6" w14:paraId="6CCAE1AC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78455A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it-IT"/>
              </w:rPr>
              <w:t>CD14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09680F" w14:textId="52C66C8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10.318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E9E38A" w14:textId="0A86DE03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F95B51" w:rsidRPr="00762FE6" w14:paraId="20E21F99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407AB2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PR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FD834" w14:textId="72FFD8D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7.957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061F0D" w14:textId="7169A36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56</w:t>
            </w:r>
          </w:p>
        </w:tc>
      </w:tr>
      <w:tr w:rsidR="00F95B51" w:rsidRPr="00762FE6" w14:paraId="3199FC3A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E2FD5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UBB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1C998A" w14:textId="76E87A6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952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3B14CD" w14:textId="3D9B18A0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8</w:t>
            </w:r>
          </w:p>
        </w:tc>
      </w:tr>
      <w:tr w:rsidR="00F95B51" w:rsidRPr="00762FE6" w14:paraId="135C76EE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6E0B5E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MNDA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B70E3B" w14:textId="4C632E9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5.1995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A9DBA7" w14:textId="52D03B2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64</w:t>
            </w:r>
          </w:p>
        </w:tc>
      </w:tr>
      <w:tr w:rsidR="00F95B51" w:rsidRPr="00762FE6" w14:paraId="111BEF5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4B3318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is-IS" w:eastAsia="it-IT"/>
              </w:rPr>
              <w:t>F13A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F4071F" w14:textId="3CE496C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9316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C1FD37" w14:textId="47D2901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416</w:t>
            </w:r>
          </w:p>
        </w:tc>
      </w:tr>
      <w:tr w:rsidR="00F95B51" w:rsidRPr="00762FE6" w14:paraId="0761732C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BA8817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FGR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03DB3B" w14:textId="180C7C8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381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FE5076" w14:textId="77F64E4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576</w:t>
            </w:r>
          </w:p>
        </w:tc>
      </w:tr>
      <w:tr w:rsidR="00F95B51" w:rsidRPr="00762FE6" w14:paraId="5BCD5199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8C0A38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HBS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70D8C4" w14:textId="0AA6522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5.394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8A98D" w14:textId="35DD37D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296</w:t>
            </w:r>
          </w:p>
        </w:tc>
      </w:tr>
      <w:tr w:rsidR="00F95B51" w:rsidRPr="00762FE6" w14:paraId="3F63CD8B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C05071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L7R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DAF489" w14:textId="06953C98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7.076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E424C8" w14:textId="53979A5E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0</w:t>
            </w:r>
          </w:p>
        </w:tc>
      </w:tr>
      <w:tr w:rsidR="00F95B51" w:rsidRPr="00762FE6" w14:paraId="6AC86F81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D132DF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1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98BFF" w14:textId="7A09E4F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10.7715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9CA08F" w14:textId="182113C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F95B51" w:rsidRPr="00762FE6" w14:paraId="56F06182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6A94BC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UBA4A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D8C749" w14:textId="383C54E6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665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2374D" w14:textId="02B8AA62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68</w:t>
            </w:r>
          </w:p>
        </w:tc>
      </w:tr>
      <w:tr w:rsidR="00F95B51" w:rsidRPr="00762FE6" w14:paraId="0155AFCC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D99E94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LCK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A57240" w14:textId="3471E77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668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1CDCF7" w14:textId="73CD21D7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364</w:t>
            </w:r>
          </w:p>
        </w:tc>
      </w:tr>
      <w:tr w:rsidR="00F95B51" w:rsidRPr="00762FE6" w14:paraId="004E022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45E433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CLEC7A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50501F" w14:textId="22178B48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4.357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1E8129" w14:textId="6AE796F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689</w:t>
            </w:r>
          </w:p>
        </w:tc>
      </w:tr>
      <w:tr w:rsidR="00F95B51" w:rsidRPr="00762FE6" w14:paraId="7344D2A5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62AA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LGALS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8E1166" w14:textId="6BDC9FC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uk-UA"/>
              </w:rPr>
              <w:t>6.3596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3E2CAE" w14:textId="1D82C505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47</w:t>
            </w:r>
          </w:p>
        </w:tc>
      </w:tr>
      <w:tr w:rsidR="00F95B51" w:rsidRPr="00762FE6" w14:paraId="05E5ABE0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51F01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SLC2A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7373DA" w14:textId="2B87C3C4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564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302419" w14:textId="45DABC73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458</w:t>
            </w:r>
          </w:p>
        </w:tc>
      </w:tr>
      <w:tr w:rsidR="00F95B51" w:rsidRPr="00762FE6" w14:paraId="301DA834" w14:textId="77777777" w:rsidTr="00BF5D96">
        <w:trPr>
          <w:trHeight w:val="278"/>
        </w:trPr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F6D37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Down-</w:t>
            </w: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egulated</w:t>
            </w:r>
            <w:proofErr w:type="spellEnd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Gene</w:t>
            </w: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0DC3B4" w14:textId="31B4395B" w:rsidR="00F95B51" w:rsidRPr="00762FE6" w:rsidRDefault="00F95B51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19995F" w14:textId="6A09168C" w:rsidR="00F95B51" w:rsidRPr="00762FE6" w:rsidRDefault="00F95B51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95B51" w:rsidRPr="00762FE6" w14:paraId="4A5DF38C" w14:textId="77777777" w:rsidTr="00BF5D96">
        <w:trPr>
          <w:trHeight w:val="278"/>
        </w:trPr>
        <w:tc>
          <w:tcPr>
            <w:tcW w:w="2967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CAB2CC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SCARB1</w:t>
            </w:r>
          </w:p>
        </w:tc>
        <w:tc>
          <w:tcPr>
            <w:tcW w:w="311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3A2922" w14:textId="737C6D74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5.0461</w:t>
            </w:r>
          </w:p>
        </w:tc>
        <w:tc>
          <w:tcPr>
            <w:tcW w:w="3115" w:type="dxa"/>
            <w:tcBorders>
              <w:top w:val="nil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48BBEA" w14:textId="2A3213B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267</w:t>
            </w:r>
          </w:p>
        </w:tc>
      </w:tr>
      <w:tr w:rsidR="00F95B51" w:rsidRPr="00762FE6" w14:paraId="7ABA076C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551F26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it-IT"/>
              </w:rPr>
              <w:t>RPS2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98ADC1" w14:textId="5E2B7EF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4.3515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4E7A63" w14:textId="25F0AB38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689</w:t>
            </w:r>
          </w:p>
        </w:tc>
      </w:tr>
      <w:tr w:rsidR="00F95B51" w:rsidRPr="00762FE6" w14:paraId="790F2C71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BBA3CF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ZBTB8A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88137E" w14:textId="1CE54CD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4.350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093B4" w14:textId="4A35795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780</w:t>
            </w:r>
          </w:p>
        </w:tc>
      </w:tr>
      <w:tr w:rsidR="00F95B51" w:rsidRPr="00762FE6" w14:paraId="1C029DE7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28D2E6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EFHC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FB876" w14:textId="67AEB02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-6.222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C4912E" w14:textId="6AC0AB44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104</w:t>
            </w:r>
          </w:p>
        </w:tc>
      </w:tr>
      <w:tr w:rsidR="00F95B51" w:rsidRPr="00762FE6" w14:paraId="51357FFA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707B1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it-IT"/>
              </w:rPr>
              <w:t>ZNF55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2DEDFB" w14:textId="7C773707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4.848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0F6F82" w14:textId="7034C78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401</w:t>
            </w:r>
          </w:p>
        </w:tc>
      </w:tr>
      <w:tr w:rsidR="00F95B51" w:rsidRPr="00762FE6" w14:paraId="4C3F453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7B8B0A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fi-FI" w:eastAsia="it-IT"/>
              </w:rPr>
              <w:t>KIAA1797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1C3B7" w14:textId="33D8686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5.627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0E2F74" w14:textId="242100A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267</w:t>
            </w:r>
          </w:p>
        </w:tc>
      </w:tr>
      <w:tr w:rsidR="00F95B51" w:rsidRPr="00762FE6" w14:paraId="5FFD68A5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5015AB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EFNA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5C1929" w14:textId="16B4E975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-7.749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E2424" w14:textId="469AC206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0</w:t>
            </w:r>
          </w:p>
        </w:tc>
      </w:tr>
      <w:tr w:rsidR="00F95B51" w:rsidRPr="00762FE6" w14:paraId="4AE1D6C4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46D9E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NMNAT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0DFA8D" w14:textId="3A1240B0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6.798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1B6E3" w14:textId="698327BE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5</w:t>
            </w:r>
          </w:p>
        </w:tc>
      </w:tr>
      <w:tr w:rsidR="00F95B51" w:rsidRPr="00762FE6" w14:paraId="37513096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F8EECD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EKT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E00E4" w14:textId="118E907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-11.209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A5238B" w14:textId="71D8B76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43</w:t>
            </w:r>
          </w:p>
        </w:tc>
      </w:tr>
      <w:tr w:rsidR="00F95B51" w:rsidRPr="00762FE6" w14:paraId="1D12A969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C1C0F6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GATM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1473D5" w14:textId="2201C770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8.0865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ACA3BE" w14:textId="6097220A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6</w:t>
            </w:r>
          </w:p>
        </w:tc>
      </w:tr>
      <w:tr w:rsidR="00F95B51" w:rsidRPr="00762FE6" w14:paraId="1A96B537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F9DE82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LEPRE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DA185C" w14:textId="45D2AEC5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cs-CZ"/>
              </w:rPr>
              <w:t>-6.489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E57A6E" w14:textId="42F0F4F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121</w:t>
            </w:r>
          </w:p>
        </w:tc>
      </w:tr>
      <w:tr w:rsidR="00F95B51" w:rsidRPr="00762FE6" w14:paraId="2D6D5F1D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B2BDFF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CLEC9A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FB043" w14:textId="30F1A92E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fi-FI"/>
              </w:rPr>
              <w:t>-8.861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89BEE6" w14:textId="2E9109DD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56</w:t>
            </w:r>
          </w:p>
        </w:tc>
      </w:tr>
      <w:tr w:rsidR="00F95B51" w:rsidRPr="00762FE6" w14:paraId="7698F229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E6A20B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s-ES_tradnl" w:eastAsia="it-IT"/>
              </w:rPr>
              <w:t>LOC730102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E356EA" w14:textId="238A916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7.334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8A1D75" w14:textId="4AA18BF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327</w:t>
            </w:r>
          </w:p>
        </w:tc>
      </w:tr>
      <w:tr w:rsidR="00F95B51" w:rsidRPr="00762FE6" w14:paraId="1A4FD203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8EF4DF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DNASE1L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54F117" w14:textId="5FB1B83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5.818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1F6A4" w14:textId="62C01B18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605</w:t>
            </w:r>
          </w:p>
        </w:tc>
      </w:tr>
      <w:tr w:rsidR="00F95B51" w:rsidRPr="00762FE6" w14:paraId="287B8D88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388E2B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PLAU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B2A944" w14:textId="0C134571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8.7690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45E8A" w14:textId="373A041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57</w:t>
            </w:r>
          </w:p>
        </w:tc>
      </w:tr>
      <w:tr w:rsidR="00F95B51" w:rsidRPr="00762FE6" w14:paraId="33EF874F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F15321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PLS3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0EED5C" w14:textId="56C7955B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5.632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B4AA21" w14:textId="3D1CC30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826</w:t>
            </w:r>
          </w:p>
        </w:tc>
      </w:tr>
      <w:tr w:rsidR="00F95B51" w:rsidRPr="00762FE6" w14:paraId="2CCE33C0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26BAF1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KDELC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DE6FD6" w14:textId="388BFCB2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10.8228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755F1A" w14:textId="2E3BE766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017</w:t>
            </w:r>
          </w:p>
        </w:tc>
      </w:tr>
      <w:tr w:rsidR="00F95B51" w:rsidRPr="00762FE6" w14:paraId="71237594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A41547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HNSL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D13E67" w14:textId="65D8604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6.0259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53C7C3" w14:textId="1AA5722C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6</w:t>
            </w:r>
          </w:p>
        </w:tc>
      </w:tr>
      <w:tr w:rsidR="00F95B51" w:rsidRPr="00762FE6" w14:paraId="465A744C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62A4A0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CALN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5283AF" w14:textId="49614C0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-5.5187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92D0A1" w14:textId="466FD079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0.0233</w:t>
            </w:r>
          </w:p>
        </w:tc>
      </w:tr>
      <w:tr w:rsidR="00F95B51" w:rsidRPr="00762FE6" w14:paraId="35AFB2CB" w14:textId="77777777" w:rsidTr="00BF5D96">
        <w:trPr>
          <w:trHeight w:val="278"/>
        </w:trPr>
        <w:tc>
          <w:tcPr>
            <w:tcW w:w="2967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2C7036" w14:textId="77777777" w:rsidR="00F95B51" w:rsidRPr="00762FE6" w:rsidRDefault="00F95B51" w:rsidP="00923836">
            <w:pPr>
              <w:spacing w:after="0" w:line="276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PGM5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D990F9" w14:textId="091C0B7F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is-IS"/>
              </w:rPr>
              <w:t>-10.7401</w:t>
            </w:r>
          </w:p>
        </w:tc>
        <w:tc>
          <w:tcPr>
            <w:tcW w:w="3115" w:type="dxa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9B73A1" w14:textId="2B660B60" w:rsidR="00F95B51" w:rsidRPr="00762FE6" w:rsidRDefault="00F95B51" w:rsidP="00923836">
            <w:pPr>
              <w:spacing w:after="0" w:line="276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5</w:t>
            </w:r>
          </w:p>
        </w:tc>
      </w:tr>
    </w:tbl>
    <w:p w14:paraId="088279A2" w14:textId="77777777" w:rsidR="006579E6" w:rsidRPr="00762FE6" w:rsidRDefault="006579E6" w:rsidP="00923836">
      <w:pPr>
        <w:spacing w:after="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br w:type="page"/>
      </w:r>
    </w:p>
    <w:p w14:paraId="51097186" w14:textId="47502809" w:rsidR="00F4308E" w:rsidRPr="00762FE6" w:rsidRDefault="00F4308E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9. 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Frail cohort. C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haracteristics of </w:t>
      </w:r>
      <w:r w:rsidR="006579E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frail 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patients</w:t>
      </w:r>
      <w:r w:rsidR="006579E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stratify according to 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the median Italian frailty index</w:t>
      </w:r>
      <w:r w:rsidR="006579E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(</w:t>
      </w:r>
      <w:proofErr w:type="spellStart"/>
      <w:r w:rsidR="006579E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IFi</w:t>
      </w:r>
      <w:proofErr w:type="spellEnd"/>
      <w:r w:rsidR="006579E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) value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.</w:t>
      </w:r>
    </w:p>
    <w:p w14:paraId="4FD5F970" w14:textId="740AD7DF" w:rsidR="00995584" w:rsidRPr="00762FE6" w:rsidRDefault="00995584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40"/>
        <w:gridCol w:w="1995"/>
        <w:gridCol w:w="1995"/>
        <w:gridCol w:w="1008"/>
      </w:tblGrid>
      <w:tr w:rsidR="00F4308E" w:rsidRPr="00762FE6" w14:paraId="7C3C12B4" w14:textId="77777777" w:rsidTr="00BF5D96">
        <w:trPr>
          <w:trHeight w:val="266"/>
        </w:trPr>
        <w:tc>
          <w:tcPr>
            <w:tcW w:w="4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640DD6" w14:textId="77777777" w:rsidR="00F4308E" w:rsidRPr="00762FE6" w:rsidRDefault="00F4308E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A73B597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Fi</w:t>
            </w:r>
            <w:proofErr w:type="spellEnd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≤ 14.1</w:t>
            </w:r>
          </w:p>
          <w:p w14:paraId="340A3C72" w14:textId="3FA1E686" w:rsidR="00F4308E" w:rsidRPr="00762FE6" w:rsidRDefault="006579E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(N </w:t>
            </w:r>
            <w:r w:rsidR="00F4308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="00F4308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52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7BDAC0C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IFi</w:t>
            </w:r>
            <w:proofErr w:type="spellEnd"/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&gt; 14.1</w:t>
            </w:r>
          </w:p>
          <w:p w14:paraId="127DF88B" w14:textId="411576F9" w:rsidR="00F4308E" w:rsidRPr="00762FE6" w:rsidRDefault="006579E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(N </w:t>
            </w:r>
            <w:r w:rsidR="00F4308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=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="00F4308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52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B4981C" w14:textId="6F82158E" w:rsidR="00F4308E" w:rsidRPr="00762FE6" w:rsidRDefault="006579E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</w:t>
            </w:r>
            <w:r w:rsidR="00F4308E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-value</w:t>
            </w:r>
          </w:p>
        </w:tc>
      </w:tr>
      <w:tr w:rsidR="00F4308E" w:rsidRPr="00762FE6" w14:paraId="094B2759" w14:textId="77777777" w:rsidTr="00BF5D96">
        <w:trPr>
          <w:trHeight w:val="266"/>
        </w:trPr>
        <w:tc>
          <w:tcPr>
            <w:tcW w:w="4640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A68DDC" w14:textId="167D8263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  <w:r w:rsidR="006579E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9CFE2C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8.7 ± 5.1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0CFC23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2.5 ± 6.1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D5B795A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1</w:t>
            </w:r>
          </w:p>
        </w:tc>
      </w:tr>
      <w:tr w:rsidR="00F4308E" w:rsidRPr="00762FE6" w14:paraId="4AB74307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3136E8" w14:textId="77777777" w:rsidR="00F4308E" w:rsidRPr="00762FE6" w:rsidRDefault="00F4308E" w:rsidP="00BF5D96">
            <w:pPr>
              <w:tabs>
                <w:tab w:val="left" w:pos="420"/>
              </w:tabs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Males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143740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6 (50.0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C986B57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1 (59.6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E5AC153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31</w:t>
            </w:r>
          </w:p>
        </w:tc>
      </w:tr>
      <w:tr w:rsidR="00F4308E" w:rsidRPr="00762FE6" w14:paraId="65F8ACD2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932E05" w14:textId="6C81E663" w:rsidR="00F4308E" w:rsidRPr="00762FE6" w:rsidRDefault="006579E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Body Mass Index 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kg/m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2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5964C8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6.0 ± 4.0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07C4D4F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.6 ± 5.2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BAEA4E5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67</w:t>
            </w:r>
          </w:p>
        </w:tc>
      </w:tr>
      <w:tr w:rsidR="00E07356" w:rsidRPr="00762FE6" w14:paraId="3D299954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27C3B2D" w14:textId="77777777" w:rsidR="00E07356" w:rsidRPr="00762FE6" w:rsidRDefault="00E0735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moking habit, n (%)</w:t>
            </w:r>
          </w:p>
        </w:tc>
        <w:tc>
          <w:tcPr>
            <w:tcW w:w="19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F6DE59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 (7.7)</w:t>
            </w:r>
          </w:p>
        </w:tc>
        <w:tc>
          <w:tcPr>
            <w:tcW w:w="199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BCF499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 (3.8)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004A28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78</w:t>
            </w:r>
          </w:p>
        </w:tc>
      </w:tr>
      <w:tr w:rsidR="006579E6" w:rsidRPr="00762FE6" w14:paraId="3909BDAC" w14:textId="77777777" w:rsidTr="00BF5D96">
        <w:trPr>
          <w:trHeight w:val="266"/>
        </w:trPr>
        <w:tc>
          <w:tcPr>
            <w:tcW w:w="4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D28F013" w14:textId="2FEBED9C" w:rsidR="006579E6" w:rsidRPr="00762FE6" w:rsidDel="006579E6" w:rsidRDefault="006579E6" w:rsidP="00923836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Chronic disease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68F1000" w14:textId="77777777" w:rsidR="006579E6" w:rsidRPr="00762FE6" w:rsidRDefault="006579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96596A8" w14:textId="77777777" w:rsidR="006579E6" w:rsidRPr="00762FE6" w:rsidRDefault="006579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9518FE3" w14:textId="77777777" w:rsidR="006579E6" w:rsidRPr="00762FE6" w:rsidRDefault="006579E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F4308E" w:rsidRPr="00762FE6" w14:paraId="174D2D26" w14:textId="77777777" w:rsidTr="00BF5D96">
        <w:trPr>
          <w:trHeight w:val="266"/>
        </w:trPr>
        <w:tc>
          <w:tcPr>
            <w:tcW w:w="4640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00AE702" w14:textId="0035B9DB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arlson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Comorbidity Index</w:t>
            </w:r>
            <w:r w:rsidR="006579E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D4CEEBA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.6 ± 1.6</w:t>
            </w:r>
          </w:p>
        </w:tc>
        <w:tc>
          <w:tcPr>
            <w:tcW w:w="1995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B6F157C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.5 ± 2.3</w:t>
            </w:r>
          </w:p>
        </w:tc>
        <w:tc>
          <w:tcPr>
            <w:tcW w:w="1008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F980D90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F4308E" w:rsidRPr="00762FE6" w14:paraId="3C00C0A0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6C9CA7F" w14:textId="77777777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iabetes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66A2CC0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6 (88.5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438796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1 (78.8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3B5440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89</w:t>
            </w:r>
          </w:p>
        </w:tc>
      </w:tr>
      <w:tr w:rsidR="00F4308E" w:rsidRPr="00762FE6" w14:paraId="07A62F54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EA976A" w14:textId="77777777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Hypertension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9BF7674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6 (88.5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1301BC8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9 (94.2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A680C0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88</w:t>
            </w:r>
          </w:p>
        </w:tc>
      </w:tr>
      <w:tr w:rsidR="00F4308E" w:rsidRPr="00762FE6" w14:paraId="24E4B9E5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D725A5F" w14:textId="4E706344" w:rsidR="00F4308E" w:rsidRPr="00762FE6" w:rsidRDefault="006579E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oronary Artery Disease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701B278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2 (23.1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7289C22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8 (34.6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FA859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79</w:t>
            </w:r>
          </w:p>
        </w:tc>
      </w:tr>
      <w:tr w:rsidR="00F4308E" w:rsidRPr="00762FE6" w14:paraId="00B3185F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5BC4235" w14:textId="77777777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ancer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44D80D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 (13.5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213AAC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3 (25.0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3D4AB0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13</w:t>
            </w:r>
          </w:p>
        </w:tc>
      </w:tr>
      <w:tr w:rsidR="00F4308E" w:rsidRPr="00762FE6" w14:paraId="7760306B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1BAB7A5" w14:textId="77777777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Osteoporosis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242B8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6 (11.5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A7BA48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 (15.4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6A231DF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75</w:t>
            </w:r>
          </w:p>
        </w:tc>
      </w:tr>
      <w:tr w:rsidR="00F4308E" w:rsidRPr="00762FE6" w14:paraId="5427D60F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02E751A" w14:textId="489D18EB" w:rsidR="00F4308E" w:rsidRPr="00762FE6" w:rsidRDefault="006579E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erebral vascular disease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14F4694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7 (51.9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9537753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0 (38.5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215AA02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37</w:t>
            </w:r>
          </w:p>
        </w:tc>
      </w:tr>
      <w:tr w:rsidR="00F4308E" w:rsidRPr="00762FE6" w14:paraId="1DFC315B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74BD44B" w14:textId="4DD1DAD1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troke</w:t>
            </w:r>
            <w:r w:rsidR="006579E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or 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transient ischemic attack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1C08BA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 (7.7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587AC59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7 (13.5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EBB7EF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526</w:t>
            </w:r>
          </w:p>
        </w:tc>
      </w:tr>
      <w:tr w:rsidR="00F4308E" w:rsidRPr="00762FE6" w14:paraId="107E1BF2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EFE2854" w14:textId="06C46FE7" w:rsidR="00F4308E" w:rsidRPr="00762FE6" w:rsidRDefault="00E0735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ronic kidney disease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, n (%)  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5E082B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7 (32.7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D6C1197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2 (42.3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5EBC1FF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18</w:t>
            </w:r>
          </w:p>
        </w:tc>
      </w:tr>
      <w:tr w:rsidR="00F4308E" w:rsidRPr="00762FE6" w14:paraId="010A3EAA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102D141" w14:textId="77777777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urgery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22893F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9 (55.8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F81F89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4 (65.4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DEA91B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60</w:t>
            </w:r>
          </w:p>
        </w:tc>
      </w:tr>
      <w:tr w:rsidR="00F4308E" w:rsidRPr="00762FE6" w14:paraId="21669D83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112A8AC" w14:textId="39059A94" w:rsidR="00F4308E" w:rsidRPr="00762FE6" w:rsidRDefault="00E0735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ronic obstructive pulmonary disease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3DD88B4" w14:textId="79A7F343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 (0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.0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D24BE7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1 (21.1)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B6945E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F4308E" w:rsidRPr="00762FE6" w14:paraId="5F04642F" w14:textId="77777777" w:rsidTr="00BF5D96">
        <w:trPr>
          <w:trHeight w:val="266"/>
        </w:trPr>
        <w:tc>
          <w:tcPr>
            <w:tcW w:w="464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8B56960" w14:textId="2707F94F" w:rsidR="00F4308E" w:rsidRPr="00762FE6" w:rsidRDefault="00E07356" w:rsidP="00BF5D96">
            <w:pPr>
              <w:spacing w:after="0" w:line="276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Stem-Progenitor cell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2989051" w14:textId="77F4017F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1E56ACA" w14:textId="66EA4F02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93E886C" w14:textId="45E5F2E4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F4308E" w:rsidRPr="00762FE6" w14:paraId="20B7A3B0" w14:textId="77777777" w:rsidTr="00BF5D96">
        <w:trPr>
          <w:trHeight w:val="266"/>
        </w:trPr>
        <w:tc>
          <w:tcPr>
            <w:tcW w:w="4640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844DD1" w14:textId="46AA1BEF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dian [IQR]</w:t>
            </w:r>
          </w:p>
        </w:tc>
        <w:tc>
          <w:tcPr>
            <w:tcW w:w="1995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1AE9CC5" w14:textId="77777777" w:rsidR="00E07356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752.9 </w:t>
            </w:r>
          </w:p>
          <w:p w14:paraId="5CAA3699" w14:textId="2A133BC4" w:rsidR="00F4308E" w:rsidRPr="00762FE6" w:rsidRDefault="00E0735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[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461.4-1088.7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1995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BBA82E8" w14:textId="77777777" w:rsidR="00E07356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866.0 </w:t>
            </w:r>
          </w:p>
          <w:p w14:paraId="08FD6619" w14:textId="7E809FCB" w:rsidR="00F4308E" w:rsidRPr="00762FE6" w:rsidRDefault="00E0735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[</w:t>
            </w:r>
            <w:r w:rsidR="00F4308E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576.7-1648.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1008" w:type="dxa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C4290BD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45</w:t>
            </w:r>
          </w:p>
        </w:tc>
      </w:tr>
      <w:tr w:rsidR="00F4308E" w:rsidRPr="00762FE6" w14:paraId="7BD4964F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00F68AF" w14:textId="04A0CD0A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A2FE1EF" w14:textId="444FEA16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309.9 ± 165.9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9FB57EF" w14:textId="7E70B154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48.8 ± 99.6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A691197" w14:textId="351B96B0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5</w:t>
            </w:r>
          </w:p>
        </w:tc>
      </w:tr>
      <w:tr w:rsidR="00F4308E" w:rsidRPr="00762FE6" w14:paraId="4349EAFB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5974757" w14:textId="14DC6745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798AB26" w14:textId="4F911D65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86.0 ± 96.3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6EAA2C6" w14:textId="5093C248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41.9 ± 67.7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2737B32" w14:textId="7EA30F6D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8</w:t>
            </w:r>
          </w:p>
        </w:tc>
      </w:tr>
      <w:tr w:rsidR="00F4308E" w:rsidRPr="00762FE6" w14:paraId="44572DBD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C87368" w14:textId="264A56CF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600168C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06.2 ± 69.3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C6DFAC8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85.4 ± 45.2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23AC9A9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73</w:t>
            </w:r>
          </w:p>
        </w:tc>
      </w:tr>
      <w:tr w:rsidR="00F4308E" w:rsidRPr="00762FE6" w14:paraId="4D2DA69E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9A9111E" w14:textId="029098D4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neg</w:t>
            </w:r>
            <w:proofErr w:type="spellEnd"/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602A596" w14:textId="17FF08AF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5.2 ± 20.9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E971E5D" w14:textId="51ED4F10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3.4 ± 20.4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674E2CE" w14:textId="2721ACC2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51</w:t>
            </w:r>
          </w:p>
        </w:tc>
      </w:tr>
      <w:tr w:rsidR="00F4308E" w:rsidRPr="00762FE6" w14:paraId="3979C812" w14:textId="77777777" w:rsidTr="00BF5D96">
        <w:trPr>
          <w:trHeight w:val="266"/>
        </w:trPr>
        <w:tc>
          <w:tcPr>
            <w:tcW w:w="4640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5DD490" w14:textId="3693619D" w:rsidR="00F4308E" w:rsidRPr="00762FE6" w:rsidRDefault="00F4308E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dim</w:t>
            </w:r>
            <w:r w:rsidR="00E07356"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, mean ± SD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B07800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57.8 ± 151.4</w:t>
            </w:r>
          </w:p>
        </w:tc>
        <w:tc>
          <w:tcPr>
            <w:tcW w:w="1995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1F849D4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03.9 ± 90.8</w:t>
            </w:r>
          </w:p>
        </w:tc>
        <w:tc>
          <w:tcPr>
            <w:tcW w:w="1008" w:type="dxa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351BD6" w14:textId="77777777" w:rsidR="00F4308E" w:rsidRPr="00762FE6" w:rsidRDefault="00F4308E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0</w:t>
            </w:r>
          </w:p>
        </w:tc>
      </w:tr>
    </w:tbl>
    <w:p w14:paraId="01490CF9" w14:textId="4C51AE62" w:rsidR="00E07356" w:rsidRPr="00762FE6" w:rsidRDefault="00F4308E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Abbreviations. </w:t>
      </w:r>
      <w:r w:rsidR="00E07356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QR=interquartile range [1st quartile – 3rd quartile];</w:t>
      </w:r>
      <w:r w:rsidR="006579E6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SD= standard deviation</w:t>
      </w: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. </w:t>
      </w:r>
      <w:r w:rsidR="00E07356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Note. Progenitor cell counts were expressed per 106 events. S100A8/A9 was log-transformed. </w:t>
      </w:r>
    </w:p>
    <w:p w14:paraId="01FD0745" w14:textId="195EFD72" w:rsidR="00F4308E" w:rsidRPr="00762FE6" w:rsidRDefault="00F4308E" w:rsidP="00BF5D96">
      <w:pPr>
        <w:kinsoku w:val="0"/>
        <w:overflowPunct w:val="0"/>
        <w:spacing w:after="0" w:line="276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val="en-US" w:eastAsia="it-IT"/>
        </w:rPr>
      </w:pPr>
    </w:p>
    <w:p w14:paraId="5F08714F" w14:textId="2920AE8F" w:rsidR="00F4308E" w:rsidRPr="00762FE6" w:rsidRDefault="00F4308E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5D5729F" w14:textId="044CAD7A" w:rsidR="00F4308E" w:rsidRPr="00762FE6" w:rsidRDefault="00F4308E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E826504" w14:textId="1005F1A0" w:rsidR="00994A7F" w:rsidRPr="00762FE6" w:rsidRDefault="00994A7F" w:rsidP="00923836">
      <w:pPr>
        <w:spacing w:after="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10. </w:t>
      </w:r>
      <w:r w:rsidR="009C00B3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Frail cohort. </w:t>
      </w:r>
      <w:r w:rsidR="00E0735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Relationship between stem-progenitor cells and Italian Frailty Index adjusted for </w:t>
      </w:r>
      <w:r w:rsidR="003C565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age and sex</w:t>
      </w:r>
      <w:r w:rsidR="00E0735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. Results of multivariable linear regression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models</w:t>
      </w:r>
      <w:r w:rsidR="003C565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.</w:t>
      </w:r>
      <w:r w:rsidR="00E0735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</w:t>
      </w:r>
    </w:p>
    <w:p w14:paraId="238A8F1A" w14:textId="77777777" w:rsidR="00994A7F" w:rsidRPr="00762FE6" w:rsidRDefault="00994A7F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94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0"/>
        <w:gridCol w:w="4606"/>
        <w:gridCol w:w="1321"/>
      </w:tblGrid>
      <w:tr w:rsidR="00E07356" w:rsidRPr="00762FE6" w14:paraId="4AF88B16" w14:textId="77777777" w:rsidTr="00BF5D96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62A660E" w14:textId="77777777" w:rsidR="00E07356" w:rsidRPr="00762FE6" w:rsidRDefault="00E0735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39A07E6" w14:textId="7BC0996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eta 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D5B7CA" w14:textId="312DBC92" w:rsidR="00E07356" w:rsidRPr="00762FE6" w:rsidRDefault="007B0EB1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</w:t>
            </w:r>
            <w:r w:rsidR="00E07356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-value</w:t>
            </w:r>
          </w:p>
        </w:tc>
      </w:tr>
      <w:tr w:rsidR="007B0EB1" w:rsidRPr="00762FE6" w14:paraId="01D1CCAD" w14:textId="77777777" w:rsidTr="00BF5D96">
        <w:trPr>
          <w:trHeight w:val="260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C0D35B2" w14:textId="3ECCE912" w:rsidR="007B0EB1" w:rsidRPr="00762FE6" w:rsidRDefault="007B0EB1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1, dependent variable = CD34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</w:tc>
      </w:tr>
      <w:tr w:rsidR="00E07356" w:rsidRPr="00762FE6" w14:paraId="37C36869" w14:textId="77777777" w:rsidTr="00BF5D96">
        <w:trPr>
          <w:trHeight w:val="260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5C89C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DF89E" w14:textId="03B6A85A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01 (-0.04 ; 0.03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99AC6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59</w:t>
            </w:r>
          </w:p>
        </w:tc>
      </w:tr>
      <w:tr w:rsidR="00E07356" w:rsidRPr="00762FE6" w14:paraId="7C48EEB6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94CC0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23BF6" w14:textId="4EF7513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16 (-0.55 ; 0.2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CE2E3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23</w:t>
            </w:r>
          </w:p>
        </w:tc>
      </w:tr>
      <w:tr w:rsidR="00E07356" w:rsidRPr="00762FE6" w14:paraId="69C40969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AAA91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E2642" w14:textId="5A9858DA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03 (-0.06 ; 0.0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F8D15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46</w:t>
            </w:r>
          </w:p>
        </w:tc>
      </w:tr>
      <w:tr w:rsidR="007B0EB1" w:rsidRPr="00762FE6" w14:paraId="18CC29E1" w14:textId="77777777" w:rsidTr="00BF5D96">
        <w:trPr>
          <w:trHeight w:val="260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C3A636" w14:textId="2DCFD822" w:rsidR="007B0EB1" w:rsidRPr="00762FE6" w:rsidRDefault="007B0EB1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2,  dependent variable = CD133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</w:tc>
      </w:tr>
      <w:tr w:rsidR="00E07356" w:rsidRPr="00762FE6" w14:paraId="22CDC529" w14:textId="77777777" w:rsidTr="00BF5D96">
        <w:trPr>
          <w:trHeight w:val="260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F626B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FA03A" w14:textId="5229D621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02 (-0.05 ; 0.02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CC5D1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26</w:t>
            </w:r>
          </w:p>
        </w:tc>
      </w:tr>
      <w:tr w:rsidR="00E07356" w:rsidRPr="00762FE6" w14:paraId="6A68EC0D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16E64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4CA84" w14:textId="5FD50CF2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26 (-0.64 ; 0.1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C800B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79</w:t>
            </w:r>
          </w:p>
        </w:tc>
      </w:tr>
      <w:tr w:rsidR="00E07356" w:rsidRPr="00762FE6" w14:paraId="0C70F6E6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4A88E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336C3" w14:textId="53C51CF5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04 (-0.07 ; -0.0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E2CFE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1</w:t>
            </w:r>
          </w:p>
        </w:tc>
      </w:tr>
      <w:tr w:rsidR="007B0EB1" w:rsidRPr="00762FE6" w14:paraId="690ED4E5" w14:textId="77777777" w:rsidTr="00BF5D96">
        <w:trPr>
          <w:trHeight w:val="260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F24A08" w14:textId="2C81333C" w:rsidR="007B0EB1" w:rsidRPr="00762FE6" w:rsidRDefault="007B0EB1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3,  dependent variable = CD34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dim</w:t>
            </w:r>
          </w:p>
        </w:tc>
      </w:tr>
      <w:tr w:rsidR="00E07356" w:rsidRPr="00762FE6" w14:paraId="4A85151B" w14:textId="77777777" w:rsidTr="00BF5D96">
        <w:trPr>
          <w:trHeight w:val="260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A33AC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D4F90" w14:textId="73DE2EF1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 (-0.04 ; 0.03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1D355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66</w:t>
            </w:r>
          </w:p>
        </w:tc>
      </w:tr>
      <w:tr w:rsidR="00E07356" w:rsidRPr="00762FE6" w14:paraId="04DDFAF4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7939C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6A99A" w14:textId="73373F1B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16 (-0.55 ; 0.2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B9FCA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10</w:t>
            </w:r>
          </w:p>
        </w:tc>
      </w:tr>
      <w:tr w:rsidR="00E07356" w:rsidRPr="00762FE6" w14:paraId="60787EE6" w14:textId="77777777" w:rsidTr="00BF5D96">
        <w:trPr>
          <w:trHeight w:val="260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10BB3" w14:textId="77777777" w:rsidR="00E07356" w:rsidRPr="00762FE6" w:rsidRDefault="00E07356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AC08D" w14:textId="552BAEBB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03 (-0.06 ; 0.0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48E01" w14:textId="77777777" w:rsidR="00E07356" w:rsidRPr="00762FE6" w:rsidRDefault="00E0735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2</w:t>
            </w:r>
          </w:p>
        </w:tc>
      </w:tr>
    </w:tbl>
    <w:p w14:paraId="0CA7D2C7" w14:textId="5AF1965F" w:rsidR="00994A7F" w:rsidRPr="00762FE6" w:rsidRDefault="00994A7F" w:rsidP="00923836">
      <w:pPr>
        <w:spacing w:after="0" w:line="276" w:lineRule="auto"/>
        <w:rPr>
          <w:rFonts w:ascii="Arial" w:hAnsi="Arial" w:cs="Arial"/>
          <w:b/>
          <w:sz w:val="20"/>
          <w:szCs w:val="20"/>
        </w:rPr>
      </w:pPr>
    </w:p>
    <w:p w14:paraId="01229182" w14:textId="77777777" w:rsidR="00994A7F" w:rsidRPr="00762FE6" w:rsidRDefault="00994A7F" w:rsidP="00923836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762FE6">
        <w:rPr>
          <w:rFonts w:ascii="Arial" w:hAnsi="Arial" w:cs="Arial"/>
          <w:b/>
          <w:sz w:val="20"/>
          <w:szCs w:val="20"/>
        </w:rPr>
        <w:br w:type="page"/>
      </w:r>
    </w:p>
    <w:p w14:paraId="3BA5C15B" w14:textId="7B61FFAF" w:rsidR="00994A7F" w:rsidRPr="00762FE6" w:rsidRDefault="00994A7F" w:rsidP="00923836">
      <w:pPr>
        <w:spacing w:after="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11. </w:t>
      </w:r>
      <w:r w:rsidR="009C00B3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Frail cohort. </w:t>
      </w:r>
      <w:r w:rsidR="000722C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Relationship between Italian Frailty Index and </w:t>
      </w:r>
      <w:r w:rsidR="003C565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stem-progenitor cells, adjusted for </w:t>
      </w:r>
      <w:r w:rsidR="00AA1F8D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age and </w:t>
      </w:r>
      <w:r w:rsidR="003C565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ex. Results of multivariable linear regression</w:t>
      </w:r>
      <w:r w:rsidR="00811D3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models</w:t>
      </w:r>
      <w:r w:rsidR="003C5658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. </w:t>
      </w:r>
    </w:p>
    <w:p w14:paraId="242EB85F" w14:textId="77777777" w:rsidR="00994A7F" w:rsidRPr="00762FE6" w:rsidRDefault="00994A7F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9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7"/>
        <w:gridCol w:w="4579"/>
        <w:gridCol w:w="1314"/>
      </w:tblGrid>
      <w:tr w:rsidR="007B0EB1" w:rsidRPr="00762FE6" w14:paraId="5AD37B13" w14:textId="77777777" w:rsidTr="00BF5D96">
        <w:trPr>
          <w:trHeight w:val="26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BAE93F3" w14:textId="77777777" w:rsidR="007B0EB1" w:rsidRPr="00762FE6" w:rsidRDefault="007B0EB1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6EA81E" w14:textId="2FF3B9D5" w:rsidR="007B0EB1" w:rsidRPr="00762FE6" w:rsidRDefault="007B0EB1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Beta 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26F81CE" w14:textId="0DD4CA65" w:rsidR="007B0EB1" w:rsidRPr="00762FE6" w:rsidRDefault="000722C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</w:t>
            </w:r>
            <w:r w:rsidR="007B0EB1"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-value</w:t>
            </w:r>
          </w:p>
        </w:tc>
      </w:tr>
      <w:tr w:rsidR="003C5658" w:rsidRPr="00762FE6" w14:paraId="747F7E07" w14:textId="77777777" w:rsidTr="00BF5D96">
        <w:trPr>
          <w:trHeight w:val="265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6533C1" w14:textId="1DD868FC" w:rsidR="003C5658" w:rsidRPr="00762FE6" w:rsidRDefault="003C5658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1, dependent variable =  Italian Frailty Index</w:t>
            </w:r>
          </w:p>
        </w:tc>
      </w:tr>
      <w:tr w:rsidR="007B0EB1" w:rsidRPr="00762FE6" w14:paraId="43C4918E" w14:textId="77777777" w:rsidTr="00BF5D96">
        <w:trPr>
          <w:trHeight w:val="265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2C9C1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2CAA8" w14:textId="77D22EFB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7 (0.16 ; 0.57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E62E3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1</w:t>
            </w:r>
          </w:p>
        </w:tc>
      </w:tr>
      <w:tr w:rsidR="007B0EB1" w:rsidRPr="00762FE6" w14:paraId="443AB0B0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0CE6C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BFD46" w14:textId="1DFA61DF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1.49 (-3.95 ; 0.9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D6BBB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33</w:t>
            </w:r>
          </w:p>
        </w:tc>
      </w:tr>
      <w:tr w:rsidR="007B0EB1" w:rsidRPr="00762FE6" w14:paraId="7152D7E5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91BEB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0C0E3" w14:textId="654C53F8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82 (0.16 ; 3.4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D8EF9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2</w:t>
            </w:r>
          </w:p>
        </w:tc>
      </w:tr>
      <w:tr w:rsidR="007B0EB1" w:rsidRPr="00762FE6" w14:paraId="24F86F19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16C8C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DF02F" w14:textId="34F493FE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0.96 (-2.22 ; 0.3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14BDE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32</w:t>
            </w:r>
          </w:p>
        </w:tc>
      </w:tr>
      <w:tr w:rsidR="003C5658" w:rsidRPr="00762FE6" w14:paraId="39C7B8BE" w14:textId="77777777" w:rsidTr="00BF5D96">
        <w:trPr>
          <w:trHeight w:val="265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87BA076" w14:textId="37653D90" w:rsidR="003C5658" w:rsidRPr="00762FE6" w:rsidRDefault="003C5658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2, dependent variable =  Italian Frailty Index</w:t>
            </w:r>
          </w:p>
        </w:tc>
      </w:tr>
      <w:tr w:rsidR="007B0EB1" w:rsidRPr="00762FE6" w14:paraId="273AD5EC" w14:textId="77777777" w:rsidTr="00BF5D96">
        <w:trPr>
          <w:trHeight w:val="265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1DD3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00876" w14:textId="46DFCA96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3 (0.13 ; 0.54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636A3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2</w:t>
            </w:r>
          </w:p>
        </w:tc>
      </w:tr>
      <w:tr w:rsidR="007B0EB1" w:rsidRPr="00762FE6" w14:paraId="0BEB7FF1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D75E2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02CF4" w14:textId="7C565606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-1.68 (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-4.10 ; 0.73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80098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170</w:t>
            </w:r>
          </w:p>
        </w:tc>
      </w:tr>
      <w:tr w:rsidR="007B0EB1" w:rsidRPr="00762FE6" w14:paraId="37698F3F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80748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C40FB" w14:textId="20947454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07 (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50 ; 3.65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BFBD9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011</w:t>
            </w:r>
          </w:p>
        </w:tc>
      </w:tr>
      <w:tr w:rsidR="007B0EB1" w:rsidRPr="00762FE6" w14:paraId="1569EA47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92E70" w14:textId="7D65414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133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7749F" w14:textId="74B61034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-1.62 (-2.83 ; -0.4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2D6DF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010</w:t>
            </w:r>
          </w:p>
        </w:tc>
      </w:tr>
      <w:tr w:rsidR="003C5658" w:rsidRPr="00762FE6" w14:paraId="11BF0E85" w14:textId="77777777" w:rsidTr="00BF5D96">
        <w:trPr>
          <w:trHeight w:val="265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D3267A5" w14:textId="41F791FB" w:rsidR="003C5658" w:rsidRPr="00762FE6" w:rsidRDefault="003C5658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3, dependent variable =  Italian Frailty Index</w:t>
            </w:r>
          </w:p>
        </w:tc>
      </w:tr>
      <w:tr w:rsidR="007B0EB1" w:rsidRPr="00762FE6" w14:paraId="6CBC6DE1" w14:textId="77777777" w:rsidTr="00BF5D96">
        <w:trPr>
          <w:trHeight w:val="265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CB53E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1FCD1" w14:textId="3E31E789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36 (0.15 ; 0.57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1C3AB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001</w:t>
            </w:r>
          </w:p>
        </w:tc>
      </w:tr>
      <w:tr w:rsidR="007B0EB1" w:rsidRPr="00762FE6" w14:paraId="7A8C72A1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04D1F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ex (Male vs Female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B65D2" w14:textId="5ADB037B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-1.51 (-3.96 ; 0.95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A1DF7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226</w:t>
            </w:r>
          </w:p>
        </w:tc>
      </w:tr>
      <w:tr w:rsidR="007B0EB1" w:rsidRPr="00762FE6" w14:paraId="2FCBD012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68BE3" w14:textId="77777777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177FA" w14:textId="326C502A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.85 (0.22 ; 3.4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98624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0.026</w:t>
            </w:r>
          </w:p>
        </w:tc>
      </w:tr>
      <w:tr w:rsidR="007B0EB1" w:rsidRPr="00762FE6" w14:paraId="30151F75" w14:textId="77777777" w:rsidTr="00BF5D96">
        <w:trPr>
          <w:trHeight w:val="265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A16D6" w14:textId="569F365D" w:rsidR="007B0EB1" w:rsidRPr="00762FE6" w:rsidRDefault="007B0EB1" w:rsidP="00BF5D96">
            <w:pPr>
              <w:spacing w:after="0" w:line="276" w:lineRule="auto"/>
              <w:ind w:left="216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dim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AD07A" w14:textId="2D0BAE4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-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13 (-2.37 ; 0.1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F6290" w14:textId="77777777" w:rsidR="007B0EB1" w:rsidRPr="00762FE6" w:rsidRDefault="007B0EB1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73</w:t>
            </w:r>
          </w:p>
        </w:tc>
      </w:tr>
    </w:tbl>
    <w:p w14:paraId="5EE90319" w14:textId="3BF07B0A" w:rsidR="00994A7F" w:rsidRPr="00762FE6" w:rsidRDefault="00994A7F" w:rsidP="00BF5D9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Abbreviations. SD=standard deviation.</w:t>
      </w:r>
      <w:r w:rsidR="000722C6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Note. S100A8/A9 was log-transformed.</w:t>
      </w:r>
    </w:p>
    <w:p w14:paraId="5D37579E" w14:textId="7C248789" w:rsidR="00994A7F" w:rsidRPr="00762FE6" w:rsidRDefault="00994A7F" w:rsidP="00923836">
      <w:pPr>
        <w:spacing w:after="0" w:line="276" w:lineRule="auto"/>
        <w:rPr>
          <w:rFonts w:ascii="Arial" w:hAnsi="Arial" w:cs="Arial"/>
          <w:color w:val="000000"/>
          <w:kern w:val="24"/>
          <w:sz w:val="20"/>
          <w:szCs w:val="20"/>
          <w:lang w:val="en-US"/>
        </w:rPr>
      </w:pPr>
      <w:r w:rsidRPr="00762FE6">
        <w:rPr>
          <w:rFonts w:ascii="Arial" w:hAnsi="Arial" w:cs="Arial"/>
          <w:color w:val="000000"/>
          <w:kern w:val="24"/>
          <w:sz w:val="20"/>
          <w:szCs w:val="20"/>
          <w:lang w:val="en-US"/>
        </w:rPr>
        <w:br w:type="page"/>
      </w:r>
    </w:p>
    <w:p w14:paraId="3198173B" w14:textId="72DF7F33" w:rsidR="00B2335A" w:rsidRPr="00762FE6" w:rsidRDefault="00B2335A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lastRenderedPageBreak/>
        <w:t xml:space="preserve">Table </w:t>
      </w:r>
      <w:r w:rsidR="00E0207B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12. 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Frail cohort. Relationship between patient’s characteristics and occurrence of</w:t>
      </w:r>
      <w:r w:rsidR="009570E9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adverse cardiovascular events (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MACE</w:t>
      </w:r>
      <w:r w:rsidR="009570E9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)</w:t>
      </w:r>
      <w:r w:rsidR="009C00B3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during follow-up</w:t>
      </w:r>
      <w:r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.</w:t>
      </w:r>
      <w:r w:rsidR="009C00B3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Results of univariate Cox regression proportional hazard model</w:t>
      </w:r>
      <w:r w:rsidR="00484EB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="009C00B3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(dependent variable 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= occurrence of </w:t>
      </w:r>
      <w:r w:rsidR="009570E9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MACE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).</w:t>
      </w:r>
    </w:p>
    <w:p w14:paraId="20707CA5" w14:textId="77777777" w:rsidR="00B2335A" w:rsidRPr="00762FE6" w:rsidRDefault="00B2335A" w:rsidP="00923836">
      <w:pPr>
        <w:spacing w:after="0" w:line="276" w:lineRule="auto"/>
        <w:rPr>
          <w:rFonts w:ascii="Arial" w:hAnsi="Arial" w:cs="Arial"/>
          <w:color w:val="000000"/>
          <w:kern w:val="24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76"/>
        <w:gridCol w:w="2596"/>
        <w:gridCol w:w="885"/>
      </w:tblGrid>
      <w:tr w:rsidR="00A14997" w:rsidRPr="00762FE6" w14:paraId="23229593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13FE400" w14:textId="77777777" w:rsidR="00A14997" w:rsidRPr="00762FE6" w:rsidRDefault="00A14997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FD7EAD" w14:textId="6B805288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azard Ratio</w:t>
            </w:r>
          </w:p>
          <w:p w14:paraId="0B1A72F3" w14:textId="4D6BADF5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256B320" w14:textId="62857F90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9C00B3" w:rsidRPr="00762FE6" w14:paraId="6C115CF8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6BB0AF3" w14:textId="2EAB5D96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Demographic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09FDC27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FCD8FC5" w14:textId="77777777" w:rsidR="009C00B3" w:rsidRPr="00762FE6" w:rsidDel="00A14997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A14997" w:rsidRPr="00762FE6" w14:paraId="66AF6767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0D0FA6A" w14:textId="77777777" w:rsidR="00A14997" w:rsidRPr="00762FE6" w:rsidRDefault="00A14997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2373B5" w14:textId="367BB079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7 (1.00 ; 1.14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C76051F" w14:textId="77777777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48</w:t>
            </w:r>
          </w:p>
        </w:tc>
      </w:tr>
      <w:tr w:rsidR="00A14997" w:rsidRPr="00762FE6" w14:paraId="2C637CFB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21EBEE5" w14:textId="422DE0C8" w:rsidR="00A14997" w:rsidRPr="00762FE6" w:rsidRDefault="00A14997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Body Mass Index (kg/m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08E4749" w14:textId="751535CA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2 (0.94 ; 1.1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54CDAF" w14:textId="77777777" w:rsidR="00A14997" w:rsidRPr="00762FE6" w:rsidRDefault="00A14997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46</w:t>
            </w:r>
          </w:p>
        </w:tc>
      </w:tr>
      <w:tr w:rsidR="009C00B3" w:rsidRPr="00762FE6" w14:paraId="0F057312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B32687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moking habit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FD9DCE3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7 (0.73 ; 1.5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FBD41F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719</w:t>
            </w:r>
          </w:p>
        </w:tc>
      </w:tr>
      <w:tr w:rsidR="009C00B3" w:rsidRPr="00762FE6" w14:paraId="70DACDE9" w14:textId="77777777" w:rsidTr="00BF5D96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FBCBCDE" w14:textId="224420FD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hronic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16A67428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0AC2DE67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9C00B3" w:rsidRPr="00762FE6" w14:paraId="400C1683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03D0F0D" w14:textId="35521545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proofErr w:type="spellStart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arlson</w:t>
            </w:r>
            <w:proofErr w:type="spellEnd"/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Comorbidity Index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11771ADA" w14:textId="2906BECD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19 (1.02 ; 1.38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214DC85B" w14:textId="02D283EF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6</w:t>
            </w:r>
          </w:p>
        </w:tc>
      </w:tr>
      <w:tr w:rsidR="009C00B3" w:rsidRPr="00762FE6" w14:paraId="746E8DF8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4D8EFB" w14:textId="59A04748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Diabetes (reference No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5731951" w14:textId="49BD7E1E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 (0.30 ; 1.80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85D0AA8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95</w:t>
            </w:r>
          </w:p>
        </w:tc>
      </w:tr>
      <w:tr w:rsidR="009C00B3" w:rsidRPr="00762FE6" w14:paraId="4E488C3E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49531C" w14:textId="6AF92B42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Hypertension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06484B" w14:textId="059C28EE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5 (0.32 ; 5.6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B64A2D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84</w:t>
            </w:r>
          </w:p>
        </w:tc>
      </w:tr>
      <w:tr w:rsidR="009C00B3" w:rsidRPr="00762FE6" w14:paraId="75154FE4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3915F1" w14:textId="52DAF8BE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oronary Artery Disease</w:t>
            </w:r>
            <w:r w:rsidRPr="00762FE6" w:rsidDel="00A1499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0B9C36" w14:textId="35857966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0 (0.81 ; 3.6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E141FD0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64</w:t>
            </w:r>
          </w:p>
        </w:tc>
      </w:tr>
      <w:tr w:rsidR="009C00B3" w:rsidRPr="00762FE6" w14:paraId="0EC8636A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A6DC28" w14:textId="043072DB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ancer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58CDF7" w14:textId="5C8F18DE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 (0.4</w:t>
            </w: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5 ; 2.7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96D078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835</w:t>
            </w:r>
          </w:p>
        </w:tc>
      </w:tr>
      <w:tr w:rsidR="009C00B3" w:rsidRPr="00762FE6" w14:paraId="3508524B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89A887D" w14:textId="62B84233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Osteoporosis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B72F8FB" w14:textId="78B9DC2E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44 (0.55 ; 3.7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28105B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56</w:t>
            </w:r>
          </w:p>
        </w:tc>
      </w:tr>
      <w:tr w:rsidR="009C00B3" w:rsidRPr="00762FE6" w14:paraId="1C3E9671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B49DBFE" w14:textId="0D40C142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troke or transient ischemic attack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896374" w14:textId="0842ADDD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59 (0.14 ; 2.4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3548351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468</w:t>
            </w:r>
          </w:p>
        </w:tc>
      </w:tr>
      <w:tr w:rsidR="009C00B3" w:rsidRPr="00762FE6" w14:paraId="35FABC3F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1E22A0" w14:textId="0114A333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ronic kidney disease</w:t>
            </w:r>
            <w:r w:rsidRPr="00762FE6" w:rsidDel="00A1499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232918" w14:textId="0FC57994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73 (0.83 ; 3.5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CB1BEB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43</w:t>
            </w:r>
          </w:p>
        </w:tc>
      </w:tr>
      <w:tr w:rsidR="009C00B3" w:rsidRPr="00762FE6" w14:paraId="5C82314C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F14875D" w14:textId="31D24C50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urgery 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199E9C2" w14:textId="25D5D00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5 (0.50 ; 2.2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8A2389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00</w:t>
            </w:r>
          </w:p>
        </w:tc>
      </w:tr>
      <w:tr w:rsidR="009C00B3" w:rsidRPr="00762FE6" w14:paraId="14D6D6C9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AA0FC6" w14:textId="169A506F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hronic obstructive pulmonary disease</w:t>
            </w:r>
            <w:r w:rsidRPr="00762FE6" w:rsidDel="00A1499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(reference No) 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2BC644" w14:textId="390C70C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86 (0.71 ; 4.8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9C863E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08</w:t>
            </w:r>
          </w:p>
        </w:tc>
      </w:tr>
      <w:tr w:rsidR="009C00B3" w:rsidRPr="00762FE6" w14:paraId="63CE2EDA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1BF59E0" w14:textId="6587D8E1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Frail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24E7968E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6387978F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9C00B3" w:rsidRPr="00762FE6" w14:paraId="38901D80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18D654" w14:textId="731E722E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Italian Frailty index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E34CB3" w14:textId="2D4F5833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10 (1.04 ; 1.16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8B7A70A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1</w:t>
            </w:r>
          </w:p>
        </w:tc>
      </w:tr>
      <w:tr w:rsidR="009C00B3" w:rsidRPr="00762FE6" w14:paraId="304B47C2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3AB0DA96" w14:textId="510752B8" w:rsidR="009C00B3" w:rsidRPr="00762FE6" w:rsidRDefault="009C00B3" w:rsidP="00BF5D96">
            <w:pPr>
              <w:spacing w:after="0" w:line="276" w:lineRule="auto"/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Pharmacological therap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2DBE8C67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021D1214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9C00B3" w:rsidRPr="00762FE6" w14:paraId="164CB95D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7AFF7FB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Use of glucose-lowering medication (reference No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C9497A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0 (0.27 ; 1.36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149960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25</w:t>
            </w:r>
          </w:p>
        </w:tc>
      </w:tr>
      <w:tr w:rsidR="009C00B3" w:rsidRPr="00762FE6" w14:paraId="0D9ABB2E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86FF530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Use of </w:t>
            </w:r>
            <w:proofErr w:type="spellStart"/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CEi</w:t>
            </w:r>
            <w:proofErr w:type="spellEnd"/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 or ARB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1DE218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9 (0.33 ; 1.4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777A47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37</w:t>
            </w:r>
          </w:p>
        </w:tc>
      </w:tr>
      <w:tr w:rsidR="009C00B3" w:rsidRPr="00762FE6" w14:paraId="68FC5438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40B8ED5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Use of other anti-hypertensive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7340EB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95 (0.42 ; 2.15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8E5269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906</w:t>
            </w:r>
          </w:p>
        </w:tc>
      </w:tr>
      <w:tr w:rsidR="009C00B3" w:rsidRPr="00762FE6" w14:paraId="6DD8FA93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37CC86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Use of Statin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AE04E5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84 (0.40 ; 1.74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4FECBAF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630</w:t>
            </w:r>
          </w:p>
        </w:tc>
      </w:tr>
      <w:tr w:rsidR="009C00B3" w:rsidRPr="00762FE6" w14:paraId="4F96651D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11B8F0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 xml:space="preserve">Use of Anti-platelet </w:t>
            </w: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(reference No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F09972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21 (0.83 ; 1.76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B3B5E1E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318</w:t>
            </w:r>
          </w:p>
        </w:tc>
      </w:tr>
      <w:tr w:rsidR="009C00B3" w:rsidRPr="00762FE6" w14:paraId="7DE3BAF0" w14:textId="77777777" w:rsidTr="00BF5D9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3485F3EE" w14:textId="098F3D67" w:rsidR="009C00B3" w:rsidRPr="00762FE6" w:rsidRDefault="009C00B3" w:rsidP="00BF5D96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tem-progenitor cel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11EBB187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1A064723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9C00B3" w:rsidRPr="00762FE6" w14:paraId="3D431725" w14:textId="77777777" w:rsidTr="00BF5D96">
        <w:trPr>
          <w:trHeight w:val="266"/>
        </w:trPr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BC87C83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5D6C3B" w14:textId="57F76CD9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76 (1.12 ; 2.78)</w:t>
            </w:r>
          </w:p>
        </w:tc>
        <w:tc>
          <w:tcPr>
            <w:tcW w:w="0" w:type="auto"/>
            <w:tcBorders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79F1EF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5</w:t>
            </w:r>
          </w:p>
        </w:tc>
      </w:tr>
      <w:tr w:rsidR="009C00B3" w:rsidRPr="00762FE6" w14:paraId="33ABA7BC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51DBBE8E" w14:textId="45FC0EEC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762A3ECD" w14:textId="4A17B63F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1 (0.38 ; 0.95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2D2D087E" w14:textId="7D64B8C9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0</w:t>
            </w:r>
          </w:p>
        </w:tc>
      </w:tr>
      <w:tr w:rsidR="009C00B3" w:rsidRPr="00762FE6" w14:paraId="5F1AF913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5B4EA898" w14:textId="25EBF93A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73A6AC21" w14:textId="0AB75A91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53 (0.32 ; 0.85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44F7523E" w14:textId="132CA48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9</w:t>
            </w:r>
          </w:p>
        </w:tc>
      </w:tr>
      <w:tr w:rsidR="009C00B3" w:rsidRPr="00762FE6" w14:paraId="41AC4CB9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D244F7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AC8343" w14:textId="371A31B0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49 (0.29 ; 0.8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130A165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06</w:t>
            </w:r>
          </w:p>
        </w:tc>
      </w:tr>
      <w:tr w:rsidR="009C00B3" w:rsidRPr="00762FE6" w14:paraId="34186253" w14:textId="77777777" w:rsidTr="00BF5D96">
        <w:trPr>
          <w:trHeight w:val="26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1DAA50" w14:textId="77777777" w:rsidR="009C00B3" w:rsidRPr="00762FE6" w:rsidRDefault="009C00B3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r w:rsidRPr="00762FE6">
              <w:rPr>
                <w:rFonts w:ascii="Arial" w:eastAsia="Calibri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dim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1B7C21" w14:textId="02F0EB95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2 (0.40 ; 0.9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1C4F3C" w14:textId="77777777" w:rsidR="009C00B3" w:rsidRPr="00762FE6" w:rsidRDefault="009C00B3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7</w:t>
            </w:r>
          </w:p>
        </w:tc>
      </w:tr>
    </w:tbl>
    <w:p w14:paraId="1E19E495" w14:textId="0298DD64" w:rsidR="009C00B3" w:rsidRPr="00762FE6" w:rsidRDefault="00B2335A" w:rsidP="00923836">
      <w:pPr>
        <w:spacing w:after="0" w:line="276" w:lineRule="auto"/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Abbreviations.</w:t>
      </w:r>
      <w:r w:rsidR="00A14997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</w:t>
      </w:r>
      <w:proofErr w:type="spellStart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ACEi</w:t>
      </w:r>
      <w:proofErr w:type="spell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= </w:t>
      </w:r>
      <w:r w:rsidR="00A14997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Angiotensin-converting enzyme </w:t>
      </w:r>
      <w:proofErr w:type="gramStart"/>
      <w:r w:rsidR="00A14997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inhibitors </w:t>
      </w: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;</w:t>
      </w:r>
      <w:proofErr w:type="gramEnd"/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ARB= Angiotensin receptor blockers.</w:t>
      </w:r>
      <w:r w:rsidR="0028488B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</w:t>
      </w:r>
      <w:r w:rsidR="009C00B3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Note. S100A8/A9 was log-transformed.</w:t>
      </w:r>
    </w:p>
    <w:p w14:paraId="3CA4A344" w14:textId="4A4E53E3" w:rsidR="00B2335A" w:rsidRPr="00762FE6" w:rsidRDefault="00B2335A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9F5060E" w14:textId="6F583883" w:rsidR="007D4110" w:rsidRPr="00762FE6" w:rsidRDefault="007D4110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7CCC9CF" w14:textId="506D4CDA" w:rsidR="00AD35D7" w:rsidRPr="00762FE6" w:rsidRDefault="007D4110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762FE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207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13. </w:t>
      </w:r>
      <w:r w:rsidR="00AD35D7"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Frail cohort. 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Relationship between stem-progenitor cells and occurrence of adverse cardiovascular events (MACE) during follow-up, adjusted for confounders (age, Italian Frailty Index). Results of </w:t>
      </w:r>
      <w:r w:rsidR="0092383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multivariable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Cox regression proportional hazard model</w:t>
      </w:r>
      <w:r w:rsidR="00484EB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s</w:t>
      </w:r>
      <w:r w:rsidR="00AD35D7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 xml:space="preserve"> (dependent variable = occurrence of MACE).</w:t>
      </w:r>
    </w:p>
    <w:p w14:paraId="4CDB1DF3" w14:textId="3D71E686" w:rsidR="007D4110" w:rsidRPr="00762FE6" w:rsidRDefault="007D4110" w:rsidP="00923836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8"/>
        <w:gridCol w:w="4120"/>
        <w:gridCol w:w="1404"/>
      </w:tblGrid>
      <w:tr w:rsidR="003B0AB6" w:rsidRPr="00762FE6" w14:paraId="2CDAC7FB" w14:textId="77777777" w:rsidTr="00BF5D96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7784203" w14:textId="77777777" w:rsidR="003B0AB6" w:rsidRPr="00762FE6" w:rsidRDefault="003B0AB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94A5A1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azard Ratio</w:t>
            </w:r>
          </w:p>
          <w:p w14:paraId="7B8932EB" w14:textId="55A56811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1C8302" w14:textId="4596264C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3B0AB6" w:rsidRPr="00762FE6" w14:paraId="00284464" w14:textId="77777777" w:rsidTr="00BF5D96">
        <w:trPr>
          <w:trHeight w:val="261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23595D" w14:textId="2C480E72" w:rsidR="003B0AB6" w:rsidRPr="00762FE6" w:rsidRDefault="003B0AB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1, dependent variable = occurrence of MACE</w:t>
            </w:r>
          </w:p>
        </w:tc>
      </w:tr>
      <w:tr w:rsidR="003B0AB6" w:rsidRPr="00762FE6" w14:paraId="2E81CA5A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470B2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41144" w14:textId="635F0746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4 (0.97 - 1.1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3E8AC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66</w:t>
            </w:r>
          </w:p>
        </w:tc>
      </w:tr>
      <w:tr w:rsidR="003B0AB6" w:rsidRPr="00762FE6" w14:paraId="2DDE7358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CBD8E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0C8C6" w14:textId="4FA6FCCB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7 (1.01 - 1.14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BDBDC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7</w:t>
            </w:r>
          </w:p>
        </w:tc>
      </w:tr>
      <w:tr w:rsidR="003B0AB6" w:rsidRPr="00762FE6" w14:paraId="148665B4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BCA83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4F1BC" w14:textId="543CD4F5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55 (0.93 - 2.60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CB69C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95</w:t>
            </w:r>
          </w:p>
        </w:tc>
      </w:tr>
      <w:tr w:rsidR="003B0AB6" w:rsidRPr="00762FE6" w14:paraId="3C863623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85481" w14:textId="2D75D311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E8F7D" w14:textId="3CC29358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8 (0.42 - 1.2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36E96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31</w:t>
            </w:r>
          </w:p>
        </w:tc>
      </w:tr>
      <w:tr w:rsidR="003B0AB6" w:rsidRPr="00762FE6" w14:paraId="2909EAAA" w14:textId="77777777" w:rsidTr="00BF5D96">
        <w:trPr>
          <w:trHeight w:val="261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CFAC18" w14:textId="0F9B76BB" w:rsidR="003B0AB6" w:rsidRPr="00762FE6" w:rsidRDefault="003B0AB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2, dependent variable = occurrence of MACE</w:t>
            </w:r>
          </w:p>
        </w:tc>
      </w:tr>
      <w:tr w:rsidR="003B0AB6" w:rsidRPr="00762FE6" w14:paraId="5471A625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C3C58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3EBD6" w14:textId="5A269CA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4 (0.97 - 1.1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2BB20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92</w:t>
            </w:r>
          </w:p>
        </w:tc>
      </w:tr>
      <w:tr w:rsidR="003B0AB6" w:rsidRPr="00762FE6" w14:paraId="51B17918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FCC62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09781" w14:textId="16549FC4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6 (1.00 - 1.1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0EFEF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45</w:t>
            </w:r>
          </w:p>
        </w:tc>
      </w:tr>
      <w:tr w:rsidR="003B0AB6" w:rsidRPr="00762FE6" w14:paraId="2A243219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F5C52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57E05" w14:textId="4781E7A9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81 (1.05 - 3.1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7FAFB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32</w:t>
            </w:r>
          </w:p>
        </w:tc>
      </w:tr>
      <w:tr w:rsidR="003B0AB6" w:rsidRPr="00762FE6" w14:paraId="2471BDEF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2A46D" w14:textId="491E966F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ABE0A" w14:textId="5DA126D8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5 (0.40 - 1.05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3E7D5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78</w:t>
            </w:r>
          </w:p>
        </w:tc>
      </w:tr>
      <w:tr w:rsidR="003B0AB6" w:rsidRPr="00762FE6" w14:paraId="572F0CBA" w14:textId="77777777" w:rsidTr="00BF5D96">
        <w:trPr>
          <w:trHeight w:val="261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E7E6E6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F05A8F1" w14:textId="0A5C0E41" w:rsidR="003B0AB6" w:rsidRPr="00762FE6" w:rsidRDefault="003B0AB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3, dependent variable = occurrence of MACE</w:t>
            </w:r>
          </w:p>
        </w:tc>
      </w:tr>
      <w:tr w:rsidR="003B0AB6" w:rsidRPr="00762FE6" w14:paraId="687E59ED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819FB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986EE" w14:textId="089B88AB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4 (0.97 - 1.1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9CB05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35</w:t>
            </w:r>
          </w:p>
        </w:tc>
      </w:tr>
      <w:tr w:rsidR="003B0AB6" w:rsidRPr="00762FE6" w14:paraId="1C69D9F3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CD481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138EB" w14:textId="51D6AC50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7 (1.01 - 1.14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49520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7</w:t>
            </w:r>
          </w:p>
        </w:tc>
      </w:tr>
      <w:tr w:rsidR="003B0AB6" w:rsidRPr="00762FE6" w14:paraId="7CC608D8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AF348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3C6E2" w14:textId="339D48A3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73 (1.00 - 2.98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3F2CA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50</w:t>
            </w:r>
          </w:p>
        </w:tc>
      </w:tr>
      <w:tr w:rsidR="003B0AB6" w:rsidRPr="00762FE6" w14:paraId="26835C72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E4206" w14:textId="03D881D0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133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7CE40" w14:textId="33F86B4F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53 (0.32 - 0.87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9FA48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2</w:t>
            </w:r>
          </w:p>
        </w:tc>
      </w:tr>
      <w:tr w:rsidR="003B0AB6" w:rsidRPr="00762FE6" w14:paraId="11D256FC" w14:textId="77777777" w:rsidTr="00BF5D96">
        <w:trPr>
          <w:trHeight w:val="261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25C0E" w14:textId="5C398439" w:rsidR="003B0AB6" w:rsidRPr="00762FE6" w:rsidRDefault="003B0AB6" w:rsidP="00BF5D9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Model 4</w:t>
            </w: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, dependent variable = occurrence of MACE</w:t>
            </w:r>
          </w:p>
        </w:tc>
      </w:tr>
      <w:tr w:rsidR="003B0AB6" w:rsidRPr="00762FE6" w14:paraId="1297EE14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FC97A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1358B" w14:textId="25926656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4 (0.97 - 1.1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BFC3A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262</w:t>
            </w:r>
          </w:p>
        </w:tc>
      </w:tr>
      <w:tr w:rsidR="003B0AB6" w:rsidRPr="00762FE6" w14:paraId="5EA5D6B3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520CC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82068" w14:textId="7C6CACBB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07 (1.01 - 1.14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C41D2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9</w:t>
            </w:r>
          </w:p>
        </w:tc>
      </w:tr>
      <w:tr w:rsidR="003B0AB6" w:rsidRPr="00762FE6" w14:paraId="0FCB5F0F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A80D3" w14:textId="77777777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CD26D" w14:textId="702B8AAD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1.58 (0.95 - 2.63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08D59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81</w:t>
            </w:r>
          </w:p>
        </w:tc>
      </w:tr>
      <w:tr w:rsidR="003B0AB6" w:rsidRPr="00762FE6" w14:paraId="57E35A5E" w14:textId="77777777" w:rsidTr="00BF5D96">
        <w:trPr>
          <w:trHeight w:val="261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A801E" w14:textId="52901C04" w:rsidR="003B0AB6" w:rsidRPr="00762FE6" w:rsidRDefault="003B0AB6" w:rsidP="00BF5D96">
            <w:pPr>
              <w:spacing w:after="0" w:line="276" w:lineRule="auto"/>
              <w:ind w:left="144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34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>CD45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  <w:lang w:val="en-US" w:eastAsia="it-IT"/>
              </w:rPr>
              <w:t>dim</w:t>
            </w:r>
            <w:r w:rsidRPr="00762FE6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it-IT"/>
              </w:rPr>
              <w:t xml:space="preserve"> (x SD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1C52F" w14:textId="5173FBB8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hAnsi="Arial" w:cs="Arial"/>
                <w:color w:val="000000"/>
                <w:sz w:val="20"/>
                <w:szCs w:val="20"/>
              </w:rPr>
              <w:t>0.69 (0.42 - 1.1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44CCE" w14:textId="77777777" w:rsidR="003B0AB6" w:rsidRPr="00762FE6" w:rsidRDefault="003B0AB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129</w:t>
            </w:r>
          </w:p>
        </w:tc>
      </w:tr>
    </w:tbl>
    <w:p w14:paraId="226BB01E" w14:textId="51D01F29" w:rsidR="007D4110" w:rsidRPr="00762FE6" w:rsidRDefault="007D4110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Abbrev</w:t>
      </w:r>
      <w:r w:rsidR="00442C82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iations. SD=standard deviation.</w:t>
      </w:r>
      <w:r w:rsidR="0028488B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 xml:space="preserve"> </w:t>
      </w:r>
      <w:r w:rsidR="003B0AB6"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Note. S100A8/A9 was log-transformed.</w:t>
      </w:r>
      <w:r w:rsidR="003B0AB6" w:rsidRPr="00762FE6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</w:t>
      </w:r>
      <w:r w:rsidRPr="00762FE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771D60E" w14:textId="7D27E0E6" w:rsidR="00923836" w:rsidRPr="00762FE6" w:rsidRDefault="007D4110" w:rsidP="00923836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762FE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207B">
        <w:rPr>
          <w:rFonts w:ascii="Arial" w:hAnsi="Arial" w:cs="Arial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14. </w:t>
      </w:r>
      <w:r w:rsidR="00923836" w:rsidRPr="00762FE6">
        <w:rPr>
          <w:rFonts w:ascii="Arial" w:hAnsi="Arial" w:cs="Arial"/>
          <w:b/>
          <w:bCs/>
          <w:sz w:val="20"/>
          <w:szCs w:val="20"/>
          <w:lang w:val="en-US"/>
        </w:rPr>
        <w:t xml:space="preserve">Frail cohort. </w:t>
      </w:r>
      <w:r w:rsidR="00923836" w:rsidRPr="00762FE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it-IT"/>
        </w:rPr>
        <w:t>Predictors for mortality during follow-up period. Results of multivariable Cox regression proportional hazard model (dependent variable = dead).</w:t>
      </w:r>
    </w:p>
    <w:p w14:paraId="0CDA5A5A" w14:textId="3848446F" w:rsidR="007D4110" w:rsidRPr="00762FE6" w:rsidRDefault="007D4110" w:rsidP="00923836">
      <w:pPr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9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7"/>
        <w:gridCol w:w="4572"/>
        <w:gridCol w:w="1559"/>
      </w:tblGrid>
      <w:tr w:rsidR="00923836" w:rsidRPr="00762FE6" w14:paraId="150A876D" w14:textId="77777777" w:rsidTr="00BF5D96">
        <w:trPr>
          <w:trHeight w:val="22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89655FC" w14:textId="77777777" w:rsidR="00923836" w:rsidRPr="00762FE6" w:rsidRDefault="00923836" w:rsidP="0092383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EDEA859" w14:textId="77777777" w:rsidR="00923836" w:rsidRPr="00762FE6" w:rsidRDefault="0092383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Hazard Ratio </w:t>
            </w:r>
          </w:p>
          <w:p w14:paraId="0A6D6B22" w14:textId="0EF1D756" w:rsidR="00923836" w:rsidRPr="00762FE6" w:rsidRDefault="00923836" w:rsidP="00BF5D9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24891B4" w14:textId="47761650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923836" w:rsidRPr="00762FE6" w14:paraId="57B316A5" w14:textId="77777777" w:rsidTr="00BF5D96">
        <w:trPr>
          <w:trHeight w:val="226"/>
        </w:trPr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A1CB1" w14:textId="77777777" w:rsidR="00923836" w:rsidRPr="00762FE6" w:rsidRDefault="00923836" w:rsidP="00923836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B7FB4" w14:textId="1E0FCD96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01 (0.92 - 1.1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F7F4A" w14:textId="77777777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808</w:t>
            </w:r>
          </w:p>
        </w:tc>
      </w:tr>
      <w:tr w:rsidR="00923836" w:rsidRPr="00762FE6" w14:paraId="78F3449F" w14:textId="77777777" w:rsidTr="00BF5D96">
        <w:trPr>
          <w:trHeight w:val="22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88CD7" w14:textId="77777777" w:rsidR="00923836" w:rsidRPr="00762FE6" w:rsidRDefault="00923836" w:rsidP="00923836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it-IT"/>
              </w:rPr>
              <w:t>Italian Frailty Index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FBFDE" w14:textId="5F22EBBA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1.11 (1.01 - 1.2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7A71F" w14:textId="77777777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24</w:t>
            </w:r>
          </w:p>
        </w:tc>
      </w:tr>
      <w:tr w:rsidR="00923836" w:rsidRPr="00762FE6" w14:paraId="4866B387" w14:textId="77777777" w:rsidTr="00BF5D96">
        <w:trPr>
          <w:trHeight w:val="226"/>
        </w:trPr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C8B6A" w14:textId="77777777" w:rsidR="00923836" w:rsidRPr="00762FE6" w:rsidRDefault="00923836" w:rsidP="00923836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Cancer</w:t>
            </w: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ab/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D1A87" w14:textId="045260B4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69 (0.89 - 8.12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dotted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6AEA5" w14:textId="77777777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79</w:t>
            </w:r>
          </w:p>
        </w:tc>
      </w:tr>
      <w:tr w:rsidR="00923836" w:rsidRPr="00762FE6" w14:paraId="500003F3" w14:textId="77777777" w:rsidTr="00BF5D96">
        <w:trPr>
          <w:trHeight w:val="226"/>
        </w:trPr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215BD" w14:textId="77777777" w:rsidR="00923836" w:rsidRPr="00762FE6" w:rsidRDefault="00923836" w:rsidP="00923836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S100A8/A9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8C962" w14:textId="4A225BEF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2.28 (1.20 - 4.31)</w:t>
            </w:r>
          </w:p>
        </w:tc>
        <w:tc>
          <w:tcPr>
            <w:tcW w:w="0" w:type="auto"/>
            <w:tcBorders>
              <w:top w:val="dotted" w:sz="4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4A663" w14:textId="77777777" w:rsidR="00923836" w:rsidRPr="00762FE6" w:rsidRDefault="00923836" w:rsidP="0092383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2FE6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0.012</w:t>
            </w:r>
          </w:p>
        </w:tc>
      </w:tr>
    </w:tbl>
    <w:p w14:paraId="321DF5EE" w14:textId="4C5283CA" w:rsidR="007D4110" w:rsidRPr="00762FE6" w:rsidRDefault="00923836" w:rsidP="00923836">
      <w:pPr>
        <w:spacing w:after="0" w:line="276" w:lineRule="auto"/>
        <w:rPr>
          <w:rFonts w:ascii="Arial" w:hAnsi="Arial" w:cs="Arial"/>
          <w:b/>
          <w:i/>
          <w:sz w:val="18"/>
          <w:szCs w:val="18"/>
          <w:lang w:val="en-US"/>
        </w:rPr>
      </w:pPr>
      <w:r w:rsidRPr="00762FE6">
        <w:rPr>
          <w:rFonts w:ascii="Arial" w:eastAsia="Times New Roman" w:hAnsi="Arial" w:cs="Arial"/>
          <w:i/>
          <w:color w:val="000000"/>
          <w:kern w:val="24"/>
          <w:sz w:val="18"/>
          <w:szCs w:val="18"/>
          <w:lang w:val="en-US" w:eastAsia="it-IT"/>
        </w:rPr>
        <w:t>Note. S100A8/A9 was log-transformed.</w:t>
      </w:r>
    </w:p>
    <w:p w14:paraId="1F57E7C8" w14:textId="232CB22D" w:rsidR="007D4110" w:rsidRPr="00923836" w:rsidRDefault="00C10884" w:rsidP="00923836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762FE6">
        <w:rPr>
          <w:rFonts w:ascii="Arial" w:hAnsi="Arial" w:cs="Arial"/>
          <w:b/>
          <w:noProof/>
          <w:sz w:val="20"/>
          <w:szCs w:val="20"/>
          <w:lang w:val="en-US"/>
        </w:rPr>
        <w:fldChar w:fldCharType="begin"/>
      </w:r>
      <w:r w:rsidRPr="00762FE6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762FE6">
        <w:rPr>
          <w:rFonts w:ascii="Arial" w:hAnsi="Arial" w:cs="Arial"/>
          <w:b/>
          <w:noProof/>
          <w:sz w:val="20"/>
          <w:szCs w:val="20"/>
          <w:lang w:val="en-US"/>
        </w:rPr>
        <w:fldChar w:fldCharType="end"/>
      </w:r>
    </w:p>
    <w:sectPr w:rsidR="007D4110" w:rsidRPr="00923836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C739A" w16cex:dateUtc="2021-09-15T11:28:00Z"/>
  <w16cex:commentExtensible w16cex:durableId="24ED924B" w16cex:dateUtc="2021-09-16T07:52:00Z"/>
  <w16cex:commentExtensible w16cex:durableId="24ED911E" w16cex:dateUtc="2021-09-16T07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5F7785" w16cid:durableId="24EC739A"/>
  <w16cid:commentId w16cid:paraId="4ECB2452" w16cid:durableId="24ED924B"/>
  <w16cid:commentId w16cid:paraId="78BC7B92" w16cid:durableId="24ED91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2F47A" w14:textId="77777777" w:rsidR="00A43F64" w:rsidRDefault="00A43F64" w:rsidP="0084348B">
      <w:pPr>
        <w:spacing w:after="0" w:line="240" w:lineRule="auto"/>
      </w:pPr>
      <w:r>
        <w:separator/>
      </w:r>
    </w:p>
  </w:endnote>
  <w:endnote w:type="continuationSeparator" w:id="0">
    <w:p w14:paraId="3AF8AFE1" w14:textId="77777777" w:rsidR="00A43F64" w:rsidRDefault="00A43F64" w:rsidP="00843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5253896"/>
      <w:docPartObj>
        <w:docPartGallery w:val="Page Numbers (Bottom of Page)"/>
        <w:docPartUnique/>
      </w:docPartObj>
    </w:sdtPr>
    <w:sdtEndPr/>
    <w:sdtContent>
      <w:p w14:paraId="5FFAA7D2" w14:textId="4CF435B0" w:rsidR="00A43F64" w:rsidRDefault="00A43F6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07B">
          <w:rPr>
            <w:noProof/>
          </w:rPr>
          <w:t>16</w:t>
        </w:r>
        <w:r>
          <w:fldChar w:fldCharType="end"/>
        </w:r>
      </w:p>
    </w:sdtContent>
  </w:sdt>
  <w:p w14:paraId="2E0500BA" w14:textId="77777777" w:rsidR="00A43F64" w:rsidRDefault="00A43F6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309A0" w14:textId="77777777" w:rsidR="00A43F64" w:rsidRDefault="00A43F64" w:rsidP="0084348B">
      <w:pPr>
        <w:spacing w:after="0" w:line="240" w:lineRule="auto"/>
      </w:pPr>
      <w:r>
        <w:separator/>
      </w:r>
    </w:p>
  </w:footnote>
  <w:footnote w:type="continuationSeparator" w:id="0">
    <w:p w14:paraId="03850AD2" w14:textId="77777777" w:rsidR="00A43F64" w:rsidRDefault="00A43F64" w:rsidP="00843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LAwMTE1szQ1tjBW0lEKTi0uzszPAykwNKsFACovnL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3B28"/>
    <w:rsid w:val="00020DDF"/>
    <w:rsid w:val="000249EC"/>
    <w:rsid w:val="0003189D"/>
    <w:rsid w:val="00063A2F"/>
    <w:rsid w:val="000650EF"/>
    <w:rsid w:val="00071A15"/>
    <w:rsid w:val="000722C6"/>
    <w:rsid w:val="00073F8F"/>
    <w:rsid w:val="00085E25"/>
    <w:rsid w:val="000D1189"/>
    <w:rsid w:val="000D1E54"/>
    <w:rsid w:val="000E47F1"/>
    <w:rsid w:val="000F41B4"/>
    <w:rsid w:val="0012243E"/>
    <w:rsid w:val="00160079"/>
    <w:rsid w:val="00162F5E"/>
    <w:rsid w:val="001668E8"/>
    <w:rsid w:val="00172C9E"/>
    <w:rsid w:val="00182AD1"/>
    <w:rsid w:val="001A0866"/>
    <w:rsid w:val="001B01C1"/>
    <w:rsid w:val="001B47DC"/>
    <w:rsid w:val="001C5038"/>
    <w:rsid w:val="001F5DB8"/>
    <w:rsid w:val="002262AD"/>
    <w:rsid w:val="00233B4A"/>
    <w:rsid w:val="002465B8"/>
    <w:rsid w:val="002507F8"/>
    <w:rsid w:val="0026274C"/>
    <w:rsid w:val="002676D4"/>
    <w:rsid w:val="00274DBA"/>
    <w:rsid w:val="0028488B"/>
    <w:rsid w:val="002D6028"/>
    <w:rsid w:val="002D6714"/>
    <w:rsid w:val="002E61D6"/>
    <w:rsid w:val="00303791"/>
    <w:rsid w:val="00322573"/>
    <w:rsid w:val="00356F56"/>
    <w:rsid w:val="00376707"/>
    <w:rsid w:val="003A1507"/>
    <w:rsid w:val="003A57D8"/>
    <w:rsid w:val="003B0AB6"/>
    <w:rsid w:val="003B4C98"/>
    <w:rsid w:val="003C5658"/>
    <w:rsid w:val="004071A4"/>
    <w:rsid w:val="004144CA"/>
    <w:rsid w:val="00421627"/>
    <w:rsid w:val="00424605"/>
    <w:rsid w:val="00427ADE"/>
    <w:rsid w:val="00442C82"/>
    <w:rsid w:val="00461E14"/>
    <w:rsid w:val="0046347E"/>
    <w:rsid w:val="004811BF"/>
    <w:rsid w:val="00484EB7"/>
    <w:rsid w:val="00490302"/>
    <w:rsid w:val="00492AB2"/>
    <w:rsid w:val="004C5628"/>
    <w:rsid w:val="004D0670"/>
    <w:rsid w:val="004D682F"/>
    <w:rsid w:val="004D75D1"/>
    <w:rsid w:val="004E525F"/>
    <w:rsid w:val="00565B2E"/>
    <w:rsid w:val="006072E2"/>
    <w:rsid w:val="00641026"/>
    <w:rsid w:val="00646B78"/>
    <w:rsid w:val="00655BB4"/>
    <w:rsid w:val="006579E6"/>
    <w:rsid w:val="00661681"/>
    <w:rsid w:val="006638E0"/>
    <w:rsid w:val="006720C5"/>
    <w:rsid w:val="00725249"/>
    <w:rsid w:val="007258A7"/>
    <w:rsid w:val="0073074F"/>
    <w:rsid w:val="00762FE6"/>
    <w:rsid w:val="00786AB2"/>
    <w:rsid w:val="007B0EB1"/>
    <w:rsid w:val="007C7DB6"/>
    <w:rsid w:val="007D3675"/>
    <w:rsid w:val="007D4110"/>
    <w:rsid w:val="007D77BC"/>
    <w:rsid w:val="00803929"/>
    <w:rsid w:val="0080498F"/>
    <w:rsid w:val="00811D38"/>
    <w:rsid w:val="00835E31"/>
    <w:rsid w:val="00836C5C"/>
    <w:rsid w:val="00842542"/>
    <w:rsid w:val="0084348B"/>
    <w:rsid w:val="00872730"/>
    <w:rsid w:val="008A4A79"/>
    <w:rsid w:val="008B45AD"/>
    <w:rsid w:val="008C63B7"/>
    <w:rsid w:val="008D5AE6"/>
    <w:rsid w:val="008E60F9"/>
    <w:rsid w:val="008F3A40"/>
    <w:rsid w:val="00911205"/>
    <w:rsid w:val="00923836"/>
    <w:rsid w:val="00926D98"/>
    <w:rsid w:val="00933131"/>
    <w:rsid w:val="009570E9"/>
    <w:rsid w:val="00963AFE"/>
    <w:rsid w:val="00967BCE"/>
    <w:rsid w:val="00994A7F"/>
    <w:rsid w:val="00995584"/>
    <w:rsid w:val="009A0D3A"/>
    <w:rsid w:val="009A10CA"/>
    <w:rsid w:val="009B288C"/>
    <w:rsid w:val="009C00B3"/>
    <w:rsid w:val="009D26A7"/>
    <w:rsid w:val="009D37B8"/>
    <w:rsid w:val="009E3F26"/>
    <w:rsid w:val="00A14997"/>
    <w:rsid w:val="00A209B9"/>
    <w:rsid w:val="00A27AD7"/>
    <w:rsid w:val="00A37BA8"/>
    <w:rsid w:val="00A43F64"/>
    <w:rsid w:val="00A6543F"/>
    <w:rsid w:val="00A70794"/>
    <w:rsid w:val="00A77DE7"/>
    <w:rsid w:val="00AA1F8D"/>
    <w:rsid w:val="00AB25FD"/>
    <w:rsid w:val="00AC4016"/>
    <w:rsid w:val="00AD35D7"/>
    <w:rsid w:val="00AF248F"/>
    <w:rsid w:val="00B21666"/>
    <w:rsid w:val="00B2335A"/>
    <w:rsid w:val="00B33B28"/>
    <w:rsid w:val="00B62312"/>
    <w:rsid w:val="00B7754C"/>
    <w:rsid w:val="00BA12F2"/>
    <w:rsid w:val="00BA426C"/>
    <w:rsid w:val="00BB37F9"/>
    <w:rsid w:val="00BD592D"/>
    <w:rsid w:val="00BF5D96"/>
    <w:rsid w:val="00BF6757"/>
    <w:rsid w:val="00C10884"/>
    <w:rsid w:val="00C1687E"/>
    <w:rsid w:val="00C41DA6"/>
    <w:rsid w:val="00C549C8"/>
    <w:rsid w:val="00C56213"/>
    <w:rsid w:val="00C60B4D"/>
    <w:rsid w:val="00D16BE7"/>
    <w:rsid w:val="00D20CBC"/>
    <w:rsid w:val="00D96A4D"/>
    <w:rsid w:val="00DB63EA"/>
    <w:rsid w:val="00DD35CE"/>
    <w:rsid w:val="00DD3EAA"/>
    <w:rsid w:val="00E0207B"/>
    <w:rsid w:val="00E051DB"/>
    <w:rsid w:val="00E07356"/>
    <w:rsid w:val="00E64975"/>
    <w:rsid w:val="00E87181"/>
    <w:rsid w:val="00E9605F"/>
    <w:rsid w:val="00EA6B39"/>
    <w:rsid w:val="00EF500F"/>
    <w:rsid w:val="00F05D14"/>
    <w:rsid w:val="00F07B64"/>
    <w:rsid w:val="00F2760B"/>
    <w:rsid w:val="00F3027E"/>
    <w:rsid w:val="00F34C8C"/>
    <w:rsid w:val="00F4308E"/>
    <w:rsid w:val="00F70641"/>
    <w:rsid w:val="00F95B51"/>
    <w:rsid w:val="00FE7092"/>
    <w:rsid w:val="00FF1AB0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79F5A"/>
  <w15:chartTrackingRefBased/>
  <w15:docId w15:val="{22F9CF69-C79A-4C6D-BFF3-80CD5E47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rsid w:val="00F3027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BA12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A12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BA12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A12F2"/>
    <w:rPr>
      <w:rFonts w:ascii="Calibri" w:hAnsi="Calibri" w:cs="Calibri"/>
      <w:noProof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43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48B"/>
  </w:style>
  <w:style w:type="paragraph" w:styleId="Pidipagina">
    <w:name w:val="footer"/>
    <w:basedOn w:val="Normale"/>
    <w:link w:val="PidipaginaCarattere"/>
    <w:uiPriority w:val="99"/>
    <w:unhideWhenUsed/>
    <w:rsid w:val="00843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48B"/>
  </w:style>
  <w:style w:type="character" w:styleId="Rimandocommento">
    <w:name w:val="annotation reference"/>
    <w:basedOn w:val="Carpredefinitoparagrafo"/>
    <w:uiPriority w:val="99"/>
    <w:semiHidden/>
    <w:unhideWhenUsed/>
    <w:rsid w:val="006410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10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102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10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102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6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6B39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A20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3027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Nessunaspaziatura">
    <w:name w:val="No Spacing"/>
    <w:uiPriority w:val="1"/>
    <w:qFormat/>
    <w:rsid w:val="00492A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7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4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227</Words>
  <Characters>1839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tti Gaia</dc:creator>
  <cp:keywords/>
  <dc:description/>
  <cp:lastModifiedBy>Spinetti Gaia</cp:lastModifiedBy>
  <cp:revision>3</cp:revision>
  <cp:lastPrinted>2021-10-06T12:26:00Z</cp:lastPrinted>
  <dcterms:created xsi:type="dcterms:W3CDTF">2022-01-04T11:14:00Z</dcterms:created>
  <dcterms:modified xsi:type="dcterms:W3CDTF">2022-01-04T11:16:00Z</dcterms:modified>
</cp:coreProperties>
</file>